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DDD" w:rsidRDefault="006D0DDD" w:rsidP="006D0DDD">
      <w:pPr>
        <w:pStyle w:val="Default"/>
        <w:rPr>
          <w:rFonts w:ascii="Courier New" w:hAnsi="Courier New" w:cs="Courier New"/>
          <w:sz w:val="22"/>
          <w:szCs w:val="22"/>
        </w:rPr>
      </w:pPr>
      <w:r w:rsidRPr="00C76ADF">
        <w:rPr>
          <w:rFonts w:ascii="Courier New" w:hAnsi="Courier New" w:cs="Courier New"/>
          <w:sz w:val="22"/>
          <w:szCs w:val="22"/>
        </w:rPr>
        <w:t xml:space="preserve">Zhang, et al., </w:t>
      </w:r>
      <w:r>
        <w:rPr>
          <w:rFonts w:ascii="Courier New" w:hAnsi="Courier New" w:cs="Courier New"/>
          <w:sz w:val="22"/>
          <w:szCs w:val="22"/>
        </w:rPr>
        <w:t>Multipl</w:t>
      </w:r>
      <w:r w:rsidR="004522C5">
        <w:rPr>
          <w:rFonts w:ascii="Courier New" w:hAnsi="Courier New" w:cs="Courier New"/>
          <w:sz w:val="22"/>
          <w:szCs w:val="22"/>
        </w:rPr>
        <w:t>e distinct small RNAs originate</w:t>
      </w:r>
      <w:r>
        <w:rPr>
          <w:rFonts w:ascii="Courier New" w:hAnsi="Courier New" w:cs="Courier New"/>
          <w:sz w:val="22"/>
          <w:szCs w:val="22"/>
        </w:rPr>
        <w:t xml:space="preserve"> from the same </w:t>
      </w:r>
      <w:proofErr w:type="spellStart"/>
      <w:r>
        <w:rPr>
          <w:rFonts w:ascii="Courier New" w:hAnsi="Courier New" w:cs="Courier New"/>
          <w:sz w:val="22"/>
          <w:szCs w:val="22"/>
        </w:rPr>
        <w:t>microRNA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 precursors</w:t>
      </w:r>
    </w:p>
    <w:p w:rsidR="006D0DDD" w:rsidRPr="004740BC" w:rsidRDefault="006D0DDD" w:rsidP="006D0DDD">
      <w:pPr>
        <w:pStyle w:val="Default"/>
        <w:rPr>
          <w:rFonts w:ascii="Courier New" w:hAnsi="Courier New" w:cs="Courier New"/>
          <w:sz w:val="22"/>
          <w:szCs w:val="22"/>
        </w:rPr>
      </w:pPr>
    </w:p>
    <w:p w:rsidR="006D0DDD" w:rsidRDefault="006D0DDD" w:rsidP="006D0DDD">
      <w:pPr>
        <w:pStyle w:val="Default"/>
        <w:rPr>
          <w:rFonts w:ascii="Courier New" w:hAnsi="Courier New" w:cs="Courier New"/>
          <w:sz w:val="22"/>
          <w:szCs w:val="22"/>
        </w:rPr>
      </w:pPr>
      <w:r w:rsidRPr="004740BC">
        <w:rPr>
          <w:rFonts w:ascii="Courier New" w:hAnsi="Courier New" w:cs="Courier New"/>
          <w:sz w:val="22"/>
          <w:szCs w:val="22"/>
        </w:rPr>
        <w:t xml:space="preserve">Supplemental File </w:t>
      </w:r>
      <w:r>
        <w:rPr>
          <w:rFonts w:ascii="Courier New" w:hAnsi="Courier New" w:cs="Courier New"/>
          <w:sz w:val="22"/>
          <w:szCs w:val="22"/>
        </w:rPr>
        <w:t>3</w:t>
      </w:r>
      <w:r w:rsidRPr="004740BC">
        <w:rPr>
          <w:rFonts w:ascii="Courier New" w:hAnsi="Courier New" w:cs="Courier New"/>
          <w:sz w:val="22"/>
          <w:szCs w:val="22"/>
        </w:rPr>
        <w:t xml:space="preserve"> - Sequencing reads mapped and aligned to </w:t>
      </w:r>
      <w:proofErr w:type="spellStart"/>
      <w:r w:rsidRPr="004740BC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4740BC">
        <w:rPr>
          <w:rFonts w:ascii="Courier New" w:hAnsi="Courier New" w:cs="Courier New"/>
          <w:sz w:val="22"/>
          <w:szCs w:val="22"/>
        </w:rPr>
        <w:t xml:space="preserve"> precursors that can produce </w:t>
      </w:r>
    </w:p>
    <w:p w:rsidR="006D0DDD" w:rsidRPr="00554F06" w:rsidRDefault="006D0DDD" w:rsidP="006D0DDD">
      <w:pPr>
        <w:pStyle w:val="Default"/>
        <w:rPr>
          <w:rFonts w:ascii="Courier New" w:hAnsi="Courier New" w:cs="Courier New"/>
          <w:i/>
          <w:sz w:val="22"/>
          <w:szCs w:val="22"/>
        </w:rPr>
      </w:pPr>
      <w:proofErr w:type="spellStart"/>
      <w:proofErr w:type="gramStart"/>
      <w:r w:rsidRPr="00554F06">
        <w:rPr>
          <w:rFonts w:ascii="Courier New" w:hAnsi="Courier New" w:cs="Courier New"/>
          <w:sz w:val="22"/>
          <w:szCs w:val="22"/>
        </w:rPr>
        <w:t>miRNA</w:t>
      </w:r>
      <w:proofErr w:type="spellEnd"/>
      <w:r w:rsidRPr="00554F06">
        <w:rPr>
          <w:rFonts w:ascii="Courier New" w:hAnsi="Courier New" w:cs="Courier New"/>
          <w:sz w:val="22"/>
          <w:szCs w:val="22"/>
        </w:rPr>
        <w:t>-like</w:t>
      </w:r>
      <w:proofErr w:type="gramEnd"/>
      <w:r w:rsidRPr="00554F06">
        <w:rPr>
          <w:rFonts w:ascii="Courier New" w:hAnsi="Courier New" w:cs="Courier New"/>
          <w:sz w:val="22"/>
          <w:szCs w:val="22"/>
        </w:rPr>
        <w:t xml:space="preserve"> RNAs in </w:t>
      </w:r>
      <w:proofErr w:type="spellStart"/>
      <w:r>
        <w:rPr>
          <w:rFonts w:ascii="Courier New" w:hAnsi="Courier New" w:cs="Courier New"/>
          <w:i/>
          <w:sz w:val="22"/>
          <w:szCs w:val="22"/>
        </w:rPr>
        <w:t>Physcomitralla</w:t>
      </w:r>
      <w:proofErr w:type="spellEnd"/>
      <w:r>
        <w:rPr>
          <w:rFonts w:ascii="Courier New" w:hAnsi="Courier New" w:cs="Courier New"/>
          <w:i/>
          <w:sz w:val="22"/>
          <w:szCs w:val="22"/>
        </w:rPr>
        <w:t xml:space="preserve"> patens</w:t>
      </w:r>
      <w:r w:rsidRPr="00554F06">
        <w:rPr>
          <w:rFonts w:ascii="Courier New" w:hAnsi="Courier New" w:cs="Courier New"/>
          <w:i/>
          <w:sz w:val="22"/>
          <w:szCs w:val="22"/>
        </w:rPr>
        <w:t>.</w:t>
      </w:r>
    </w:p>
    <w:p w:rsidR="00CA5580" w:rsidRDefault="00CA5580" w:rsidP="00CA5580">
      <w:pPr>
        <w:pStyle w:val="Default"/>
        <w:rPr>
          <w:rFonts w:ascii="Courier New" w:hAnsi="Courier New" w:cs="Courier New"/>
          <w:sz w:val="22"/>
          <w:szCs w:val="22"/>
        </w:rPr>
      </w:pPr>
    </w:p>
    <w:p w:rsidR="00794418" w:rsidRDefault="00794418" w:rsidP="00794418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a_MI0003496_Physcomitrella_patens_miR319a_stem-loop GSM3132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UGGAGCUCCGUUUCGGUCCAAUAGUGGCUGCGACGGAAGGUGGUCCCGCUGCCGAAUCACACGUCCGGGUUGCUUAUCGGGGCAGGGCCCCGAUACGGUAUCCGAACGUUUGUCCCGGGAACUGGUCGACCUUCCGCCCGGCGUCUCUUGGACUGAAGGGAGCUCCAC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(((((.(((((((((((.((..((((.(.((((((((.(.((.(.(.(((...((.((((.(((((.((((((((((((...))))))))).)))))))).)))).))...))).).).)).).)))))))).)))))..)).))))))))))))))))))))) (-98.8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TGGAGCTCCGTTTCGGTCCAA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TGGAGCTCCGTTTCGGTCCAA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TGGAGCTCCGTTTCGGTCCAATA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GGAGCTCCGTTTCGGTCCA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GGAGCTCCGTTTCGGTCCAA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GGAGCTCCGTTTCGGTCCAA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GGAGCTCCGTTTCGGTCCAATA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GCTCCGTTTCGGTCCAATAG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5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GCTCCGTTTCGGTCCAATAGT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GCTCCGTTTCGGTCCAA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GCTCCGTTTCGGTCCAA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GCTCCGTTTCGGTCCAATA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4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AGCTCCGTTTCGGTCCAATAG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9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AGCTCCGTTTCGGTCCAA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AGCTCCGTTTCGGTCCAATA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3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AGCTCCGTTTCGGTCCAATAGT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GCTCCGTTTCGGTCCAATAG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GCTCCGTTTCGGTCCAATAGT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GCTCCGTTTCGGTCCAATA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TCGGTCCAATAGTGGCTGCGA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GTGGCTGCGACGGAAGGTGGT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TGGCTGCGACGGAAGGTGGT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TGGCTGCGACGGAAGGTGGTCC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TGGCTGCGACGGAAGGTGGT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TGGCTGCGACGGAAGGTGGTCCC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GGCTGCGACGGAAGGTGGTCC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GCGACGGAAGGTGGTCC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CGGAAGGTGGTCCCGCTGCCG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AACGTTTGTCCCGGGAACTGG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CGACCTTCCGCCCGGCGT........................</w:t>
      </w:r>
      <w:r w:rsidRPr="00623F5F">
        <w:rPr>
          <w:rFonts w:ascii="Courier New" w:hAnsi="Courier New" w:cs="Courier New"/>
          <w:sz w:val="12"/>
        </w:rPr>
        <w:tab/>
        <w:t>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CGACCTTCCGCCCGGCGTC.......................</w:t>
      </w:r>
      <w:r w:rsidRPr="00623F5F">
        <w:rPr>
          <w:rFonts w:ascii="Courier New" w:hAnsi="Courier New" w:cs="Courier New"/>
          <w:sz w:val="12"/>
        </w:rPr>
        <w:tab/>
        <w:t>3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CGACCTTCCGCCCGGCGTCT......................</w:t>
      </w:r>
      <w:r w:rsidRPr="00623F5F">
        <w:rPr>
          <w:rFonts w:ascii="Courier New" w:hAnsi="Courier New" w:cs="Courier New"/>
          <w:sz w:val="12"/>
        </w:rPr>
        <w:tab/>
        <w:t>6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CGACCTTCCGCCCGGCGTCT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GACCTTCCGCCCGGCGTCT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GCGTCTCTTGGACTGAAGGGAGCT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CTCTTGGACTGAAGGGAGCTC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CTCTTGGACTGAAGGGAGCT....</w:t>
      </w:r>
      <w:r w:rsidRPr="00623F5F">
        <w:rPr>
          <w:rFonts w:ascii="Courier New" w:hAnsi="Courier New" w:cs="Courier New"/>
          <w:sz w:val="12"/>
        </w:rPr>
        <w:tab/>
        <w:t>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CTCTTGGACTGAAGGGAGCTC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TCTTGGACTGAAGGGAGCTC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TCTTGGACTGAAGGGAGCTC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CTTGGACTGAAGGGAGCTC...</w:t>
      </w:r>
      <w:r w:rsidRPr="00623F5F">
        <w:rPr>
          <w:rFonts w:ascii="Courier New" w:hAnsi="Courier New" w:cs="Courier New"/>
          <w:sz w:val="12"/>
        </w:rPr>
        <w:tab/>
        <w:t>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CTTGGACTGAAGGGAGCTC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44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CTTGGACTGAAGGGAGCTCCAC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CTTGGACTGAAGGGAGCTCCA.</w:t>
      </w:r>
      <w:r w:rsidRPr="00623F5F">
        <w:rPr>
          <w:rFonts w:ascii="Courier New" w:hAnsi="Courier New" w:cs="Courier New"/>
          <w:sz w:val="12"/>
        </w:rPr>
        <w:tab/>
        <w:t>40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TGGACTGAAGGGAGCTC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TGGACTGAAGGGAGCTCCA.</w:t>
      </w:r>
      <w:r w:rsidRPr="00623F5F">
        <w:rPr>
          <w:rFonts w:ascii="Courier New" w:hAnsi="Courier New" w:cs="Courier New"/>
          <w:sz w:val="12"/>
        </w:rPr>
        <w:tab/>
        <w:t>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TGGACTGAAGGGAGCTCCAC</w:t>
      </w:r>
      <w:r w:rsidRPr="00623F5F">
        <w:rPr>
          <w:rFonts w:ascii="Courier New" w:hAnsi="Courier New" w:cs="Courier New"/>
          <w:sz w:val="12"/>
        </w:rPr>
        <w:tab/>
        <w:t>2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TGGACTGAAGGGAGCTCCA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TGGACTGAAGGGAGCTCCAC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896_MI0005680_Physcomitrella_patens_miR896_stem-loop GSM3132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CCACCCUGAGCGGGGGGGUCUGAUUGUGGUCGGUCGAGGGGCGCUGACCGUGUGGCCCAAUGGAUAAGGCGCUUGCCUACGGAGCAAGAGAUUCUGGGUUCGAUCCCCAGCAUGGUCGUGGGUCGCCGGAAUUGUAGAUUGUGGCGCGUGUCAAUUUGGCCGAGUGGUUAAGGCGGCAGACUCGAAAUCUGCUGGGGUUUCCCCGCGCAGGUUCAAAUCCUG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((((.((((((((..((.(..(..(....(((((.(.(((((((((..(((((.(((.((((..(((((((((....).)))...((((((((...((((((((.....))....)))))))))))))).........))))).)))).))).)))))..)))))..)))).)...)))))...)..)).))..)))))))).))))............. (-94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GGGGGGGTCTGATTGTGGTCGGT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TGTGGTCGGTCGAGGGGCGCT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GC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GACCGTGTGGCCCAATGGATAAGG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ACCGTGTGGCCCAATGGATAAGG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TGGCCCAATGGATAAGGCGCT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CAATGGATAAGGCGCTTGCCTA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AATGGATAAGGCGCTTGCC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GAGCAAGAGATTCTGGGTTCG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AGCAAGAGATTCTGGGTT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GCAAGAGATTCTGGGTTCGAT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GCAAGAGATTCTGGGTTCG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CAAGAGATTCTGGGTTCGATCCCCA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CAAGAGATTCTGGGTTCGAT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AGATTCTGGGTTCGATCCC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ATTCTGGGTTCGATCCCCAGCA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TTCTGGGTTCGATCCCCAGCA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TCTGGGTTCGATCCCCAGCA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TTCGATCCCCAGCATGGTCGTG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TGGGTCGCCGGAATTGTAGATTG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CGCCGGAATTGTAGATTGTGGCGC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CG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C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ATTGTAGATTGTGGCGCGT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GC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4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8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TCAATTTGGCCGAGTGGTTAA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ATTTGGCCGAGTGGTTAAG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ATTTGGCCGAGTGGTTAA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A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TTGGCCGAGTGGTTAAGGC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TTGGCCGAGTGGTTAAGGCG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TCGAAATCTGCTGGGGTTTC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AATCTGCTGGGGTTTCCCCGCGCA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AATCTGCTGGGGTTTCCCCGCG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........................................................................ATCTGCTGGGGTTTCCCCGCG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ATCTGCTGGGGTTTCCCCGCGCA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ATCTGCTGGGGTTTCCCCGCGC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TCTGCTGGGGTTTCCCCGCGCAG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TCTGCTGGGGTTTCCCCGCGCAGGT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TCTGCTGGGGTTTCCCCGCGCA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CTGCTGGGGTTTCCCCGCGCAGGT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CTGCTGGGGTTTCCCCGCGCAGG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TGCTGGGGTTTCCCCGCGCAGGTT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TGCTGGGGTTTCCCCGCGCAGGTTCA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TGCTGGGGTTTCCCCGCGCAGG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CTGGGGTTTCCCCGCGCAGG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CTGGGGTTTCCCCGCGCAGGTTCAAA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TGGGGTTTCCCCGCGCAGGTTC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GCGCAGGTTCAAATCCTGCA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b_MI0003497_Physcomitrella_patens_miR319b_stem-loop GSM3132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AGCUCUUUUCAGUCCAGUAGCAGCUAAUGUCGAAGGUUGUACCGCUGCCGACUCAAACUUCCGGCUUCCAUAUCACGACGCGUGAUAUGGAAUCCGAAGGUCUGAUCCGGGAGCUGAUCGAUCUCCAGGUUAGCAUCUCUUGGACUGAAGGGAGCUCC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(((((((((((((.((..((((((.(.((.(((((....(((.(((..(((.((((.(((.((((((((((((...)))))))))))).))).)))).)))..))).)))....))))))).).))))))..)).)))))))))))))))))).. (-83.7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AGCTCTTTTCAGTCCAGT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AGCTCTTTTCAGTCCAGTAG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AGCTCTTTTCAGTCCAGTA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AGCTCTTTTCAGTCCAGTA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AGCTCTTTTCAGTCCAGTAG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CAGCTAATGTCGAAGGTTGTAC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CGCTGCCGACTCAAACTTC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CGCTGCCGACTCAAACTTCCG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CATATCACGACGCGTGATATGGA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AAGGTCTGATCCGGGAGCTGA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AGCATCTCTTGGACTGAA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AGCATCTCTTGGACTGAAG.........</w:t>
      </w:r>
      <w:r w:rsidRPr="00623F5F">
        <w:rPr>
          <w:rFonts w:ascii="Courier New" w:hAnsi="Courier New" w:cs="Courier New"/>
          <w:sz w:val="12"/>
        </w:rPr>
        <w:tab/>
        <w:t>4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ATCTCTTGGACTGAAGGGAG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ATCTCTTGGACTGAAGGGA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TCTCTTGGACTGAAGGGAGCTCC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TCTCTTGGACTGAAGGGAGCT...</w:t>
      </w:r>
      <w:r w:rsidRPr="00623F5F">
        <w:rPr>
          <w:rFonts w:ascii="Courier New" w:hAnsi="Courier New" w:cs="Courier New"/>
          <w:sz w:val="12"/>
        </w:rPr>
        <w:tab/>
        <w:t>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TCTCTTGGACTGAAGGGAGCT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TCTTGGACTGAAGGGAGCTCC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TCTTGGACTGAAGGGAGCT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CTTGGACTGAAGGGAGCTCCT</w:t>
      </w:r>
      <w:r w:rsidRPr="00623F5F">
        <w:rPr>
          <w:rFonts w:ascii="Courier New" w:hAnsi="Courier New" w:cs="Courier New"/>
          <w:sz w:val="12"/>
        </w:rPr>
        <w:tab/>
        <w:t>1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CTTGGACTGAAGGGAGCT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CTTGGACTGAAGGGAGCTCC.</w:t>
      </w:r>
      <w:r w:rsidRPr="00623F5F">
        <w:rPr>
          <w:rFonts w:ascii="Courier New" w:hAnsi="Courier New" w:cs="Courier New"/>
          <w:sz w:val="12"/>
        </w:rPr>
        <w:tab/>
        <w:t>44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TTGGACTGAAGGGAGCTCC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TTGGACTGAAGGGAGCTCCT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c_MI0003498_Physcomitrella_patens_miR319c_stem-loop GSM3132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 xml:space="preserve">                 GGAGATTCTTTCAGTCCAGTC</w:t>
      </w:r>
      <w:r w:rsidRPr="00623F5F">
        <w:rPr>
          <w:rFonts w:ascii="Courier New" w:hAnsi="Courier New" w:cs="Courier New"/>
          <w:sz w:val="12"/>
        </w:rPr>
        <w:tab/>
      </w:r>
      <w:r w:rsidRPr="00623F5F">
        <w:rPr>
          <w:rFonts w:ascii="Courier New" w:hAnsi="Courier New" w:cs="Courier New"/>
          <w:sz w:val="12"/>
        </w:rPr>
        <w:tab/>
      </w:r>
      <w:r w:rsidRPr="00623F5F">
        <w:rPr>
          <w:rFonts w:ascii="Courier New" w:hAnsi="Courier New" w:cs="Courier New"/>
          <w:sz w:val="12"/>
        </w:rPr>
        <w:tab/>
      </w:r>
      <w:r w:rsidRPr="00623F5F">
        <w:rPr>
          <w:rFonts w:ascii="Courier New" w:hAnsi="Courier New" w:cs="Courier New"/>
          <w:sz w:val="12"/>
        </w:rPr>
        <w:tab/>
      </w:r>
      <w:r w:rsidRPr="00623F5F">
        <w:rPr>
          <w:rFonts w:ascii="Courier New" w:hAnsi="Courier New" w:cs="Courier New"/>
          <w:sz w:val="12"/>
        </w:rPr>
        <w:tab/>
      </w:r>
      <w:r w:rsidRPr="00623F5F">
        <w:rPr>
          <w:rFonts w:ascii="Courier New" w:hAnsi="Courier New" w:cs="Courier New"/>
          <w:sz w:val="12"/>
        </w:rPr>
        <w:tab/>
      </w:r>
      <w:r w:rsidRPr="00623F5F">
        <w:rPr>
          <w:rFonts w:ascii="Courier New" w:hAnsi="Courier New" w:cs="Courier New"/>
          <w:sz w:val="12"/>
        </w:rPr>
        <w:tab/>
      </w:r>
      <w:r w:rsidRPr="00623F5F">
        <w:rPr>
          <w:rFonts w:ascii="Courier New" w:hAnsi="Courier New" w:cs="Courier New"/>
          <w:sz w:val="12"/>
        </w:rPr>
        <w:tab/>
      </w:r>
      <w:r w:rsidRPr="00623F5F">
        <w:rPr>
          <w:rFonts w:ascii="Courier New" w:hAnsi="Courier New" w:cs="Courier New"/>
          <w:sz w:val="12"/>
        </w:rPr>
        <w:tab/>
        <w:t xml:space="preserve">       TGTGAATGATGCGGGAGATAT                   TTTGGACTGAAGGGAGCTC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AACCUCACUGGCUGUGGGAGCUUCCUUCGGUUCAAUAGUGGCUGAUAUGAGGUUGCACUGCUGCCGACUCAAACUUCCGGCUUCCCUCUCUUAGAAUGGCAGGGAAUCCGAAUGUCUGAUGCGGGAGCUGAGCGGUCUUCAACUCAGCUUCUCUUGGACUGAAGGGAGCUCCCAUGUCUUUGUGGUU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.((..(((.((((((((((((((((((((((.((.((((((..(((((((((.(.(((.(((..(((.((...(((.((((((.((.......)).)))))).)))...)).)))..))).))).).)))).)))))..)))))).)).)))))))))))))))))))))))))..)).))))) (-99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GGAGCTTCCTTCGGTTCAAT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GGAGCTTCCTTCGGTTCAATA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GAGCTTCCTTCGGTTCAATAG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5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GAGCTTCCTTCGGTTCAATA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7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GAGCTTCCTTCGGTTCAATAGT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GAGCTTCCTTCGGTTCAAT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8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AGCTTCCTTCGGTTCAATA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AGCTTCCTTCGGTTCAATAG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AGCTTCCTTCGGTTCAATAGT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GCTTCCTTCGGTTCAATAG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CTTCGGTTCAATAGTGGCTGA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TGGCTGATATGAGGTTGCA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TGGCTGATATGAGGTTGCAC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9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TGCTGCCGACTCAAACTTCCG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TGCTGCCGACTCAAACTTCC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GCTTCCCTCTCTTAGAATGGCAGG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GCTTCCCTCTCTTAGAATGGCA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GCTTCCCTCTCTTAGAATGGCAGGGA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CTTCCCTCTCTTAGAATGGCAGGG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CTTCCCTCTCTTAGAATGGCAGGGA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TTCCCTCTCTTAGAATGGCAGGGAAT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TTCCCTCTCTTAGAATGGCAGGGA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TCCCTCTCTTAGAATGGCAGGGA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CCCTCTCTTAGAATGGCAGGGA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CCTCTCTTAGAATGGCAGGGAATCC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TCTCTTAGAATGGCAGGGAATCC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AATGTCTGATGCGGGAGCTGA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CTGATGCGGGAGCTGAGCGGT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GCGGTCTTCAACTCAGCTT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GCGGTCTTCAACTCAGCTTCTCT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GCGGTCTTCAACTCAGCTTC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GCGGTCTTCAACTCAGCTTCT....................................</w:t>
      </w:r>
      <w:r w:rsidRPr="00623F5F">
        <w:rPr>
          <w:rFonts w:ascii="Courier New" w:hAnsi="Courier New" w:cs="Courier New"/>
          <w:sz w:val="12"/>
        </w:rPr>
        <w:tab/>
        <w:t>5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GCTTCTCTTGGACTGAAGGGAGCTC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GCTTCTCTTGGACTGAAGGGAGCTCC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CTCTTGGACTGAAGGGAGCTCC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CTCTTGGACTGAAGGGAGCT..................</w:t>
      </w:r>
      <w:r w:rsidRPr="00623F5F">
        <w:rPr>
          <w:rFonts w:ascii="Courier New" w:hAnsi="Courier New" w:cs="Courier New"/>
          <w:sz w:val="12"/>
        </w:rPr>
        <w:tab/>
        <w:t>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CTCTTGGACTGAAGGGAGCTC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TCTTGGACTGAAGGGAGCTCC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TCTTGGACTGAAGGGAGCTC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CC...............</w:t>
      </w:r>
      <w:r w:rsidRPr="00623F5F">
        <w:rPr>
          <w:rFonts w:ascii="Courier New" w:hAnsi="Courier New" w:cs="Courier New"/>
          <w:sz w:val="12"/>
        </w:rPr>
        <w:tab/>
        <w:t>117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CCA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.................</w:t>
      </w:r>
      <w:r w:rsidRPr="00623F5F">
        <w:rPr>
          <w:rFonts w:ascii="Courier New" w:hAnsi="Courier New" w:cs="Courier New"/>
          <w:sz w:val="12"/>
        </w:rPr>
        <w:tab/>
        <w:t>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C................</w:t>
      </w:r>
      <w:r w:rsidRPr="00623F5F">
        <w:rPr>
          <w:rFonts w:ascii="Courier New" w:hAnsi="Courier New" w:cs="Courier New"/>
          <w:sz w:val="12"/>
        </w:rPr>
        <w:tab/>
        <w:t>44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CCAT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TTGGACTGAAGGGAGCTCC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TTGGACTGAAGGGAGCTCCCA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TTGGACTGAAGGGAGCTCCC...............</w:t>
      </w:r>
      <w:r w:rsidRPr="00623F5F">
        <w:rPr>
          <w:rFonts w:ascii="Courier New" w:hAnsi="Courier New" w:cs="Courier New"/>
          <w:sz w:val="12"/>
        </w:rPr>
        <w:tab/>
        <w:t>3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GGACTGAAGGGAGCTCCC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GGACTGAAGGGAGCTCCCA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2083_MI0010537_Physcomitrella_patens_miR2083_stem-loop GSM3132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AAAGUGUGUGUAUGCGGAAGUUGGAGAAAACCCAGACUUCAUUGCUCGAUGAAGCAUGUAGCUUCGCAGUCGUACUUCUUGCACUCCUCCAUCUCUCGCAUCUCUUGCGCAUUGUGGUUCUCCAACACCUGCACAGCGGCGGUCUUGUCCGGAUUAGGGAUCGUCUACACCAGAUAAGCCACGGCGUUUUUCUCGGAGAAAAAUACCAUCCUUUGGUUCAACAACGGUUGCUGCGUUUUCCACGUUCGGAUACAACCCUGCCCAGUUGCUGUGAGAGAUUGACGAGUGCAAGAAGACCCUCUUUCCAUGUUCCAGACG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((((.((((((.(((((..((.(((....((..(((((((....)))))))..))....))).........((((((((((((.((.((((((((((.(..(((.(((.(((((....)).)))..)))...((((.(((..(((((((((...(((.((.......(((...((((..((..((((((.....))))))..)).....(((......))).)))).)))))...)))..)))))))))..))))))).)))..).)))))))))).)).)))))))))))).))..)))))))))...)).)))). (-109.51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TC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T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TCTTGCACTCCTCCATCTCT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CTTGCACTCCTCCATCTCT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TCGCATCTCTTGCGCATTGTG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CTCCAACACCTGCACAGCGGC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GTTGCTGCGTTTTCCACGTTCGGA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TGTGAGAGATTGACGAGTGCA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GAGATTGACGAGTGCAAGAAG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G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GA........................</w:t>
      </w:r>
      <w:r w:rsidRPr="00623F5F">
        <w:rPr>
          <w:rFonts w:ascii="Courier New" w:hAnsi="Courier New" w:cs="Courier New"/>
          <w:sz w:val="12"/>
        </w:rPr>
        <w:tab/>
        <w:t>14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538c_MI0003512_Physcomitrella_patens_miR538c_stem-loop GSM3132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UACAAAGAGUUCUUGAGUCUCCAUGCUUCUCUGACGUUGCAUGGAGUCUAUGUCUGGACCUUCUCCAUUUCCUCUUUCAAGAGAAUGUGAGCAUUGAAGGAUUCGGACAUAGCCUUCAUGCAUGCUAGAGUAUCAUGGAGGCCCGUGAACUACUUGUA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(((((..(((((.((.(((((((((...(((((.(((.((((((((.((((((((((((((((.((((...((((....))))...))).)....))))).))))))))))).))))))))))).)))))...))))))))).)).)))))..))))). (-73.9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AGTCTCCATGCTTCTCTGACG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AGTCTCCATGCTTCTCTGAC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ACC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AC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6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AC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G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TCGGACATAGCCTTCATGCATG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TGC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T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TG...................................</w:t>
      </w:r>
      <w:r w:rsidRPr="00623F5F">
        <w:rPr>
          <w:rFonts w:ascii="Courier New" w:hAnsi="Courier New" w:cs="Courier New"/>
          <w:sz w:val="12"/>
        </w:rPr>
        <w:tab/>
        <w:t>4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GGACATAGCCTTCATGCATG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C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CGT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CG..............</w:t>
      </w:r>
      <w:r w:rsidRPr="00623F5F">
        <w:rPr>
          <w:rFonts w:ascii="Courier New" w:hAnsi="Courier New" w:cs="Courier New"/>
          <w:sz w:val="12"/>
        </w:rPr>
        <w:tab/>
        <w:t>12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AGAGTATCATGGAGGCCCG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219a_MI0004718_Physcomitrella_patens_miR1219a_stem-loop GSM3132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GAAGUGUGGACGAUGGAGAGUCAGCCUCUUCCUGCCUCUCACUAGCUUCAUCCCUUCCUCCCUAAAUUUUAGUCUGGGAGGGAAGGAGCUAUUGGUGGUCAGGAAUAGCGCACCCUUCAUUUAUCCACACUU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((((((((((.(((((((.((..((((.((((((((.(.((.(((((((.((((((((...(((.....)))...)))))))).))))))).))).)).)))))).)).)))).)))))))..)))))))))). (-67.2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C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CCT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CC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GTGGACGATGGAGAGTCAGCC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GACGATGGAGAGTCAGCCT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GACGATGGAGAGTCAGCC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TCTTCCTGCCTCTCACTAGCT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TTC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TT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T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TCCTGCCTCTCACTAGCTT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CTCCCTAAATTTTAGTCTGGGA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GGTCAGGAATAG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GGTCAGGAATA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CGCACCCTTCATTTATCCACAC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CGCACCCTTCATTTATCCACACT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e_MI0005665_Physcomitrella_patens_miR319e_stem-loop GSM3132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UAGCCGUGGGAGCUCCUUCCGGUUCAAUAGUGGCUGAUGUGAGGUUGCACUGCUGCCGAUUCAAACUUCCGGCUUCCCUUUCUUAACACGACAGGGAAUCCGAAUGUCUGAUGCGGGAGCUGUGCGGUCUUCAACUUUAGCGCCUCUUGGACUGAAGGGAGCUCCCAAGUCU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((((((((((((.((((((((.((..(((((..(((((((((((.(((.(((..(((.((...(((.((((((.((.......)).)))))).)))...)).)))..))).))).)))))).)))))...)))))..)).)))))))).))))))))))))...... (-86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GGAGCTCCTTCCGGTTCAATA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GT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G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AGCTCCTTCCGGTTCAATAG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TGGCTGATGTGAGGTTGCACT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GCTTCCCTTTCTTAACACGACAGGG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CCTTTCTTAACACGACAGGGAAT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TGCGGTCTTCAACTTTAGCGCC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GCGGTCTTCAACTTTAGCGCCT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GCGGTCTTCAACTTTAGCGCC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CC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C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C.......</w:t>
      </w:r>
      <w:r w:rsidRPr="00623F5F">
        <w:rPr>
          <w:rFonts w:ascii="Courier New" w:hAnsi="Courier New" w:cs="Courier New"/>
          <w:sz w:val="12"/>
        </w:rPr>
        <w:tab/>
        <w:t>117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CA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.........</w:t>
      </w:r>
      <w:r w:rsidRPr="00623F5F">
        <w:rPr>
          <w:rFonts w:ascii="Courier New" w:hAnsi="Courier New" w:cs="Courier New"/>
          <w:sz w:val="12"/>
        </w:rPr>
        <w:tab/>
        <w:t>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........</w:t>
      </w:r>
      <w:r w:rsidRPr="00623F5F">
        <w:rPr>
          <w:rFonts w:ascii="Courier New" w:hAnsi="Courier New" w:cs="Courier New"/>
          <w:sz w:val="12"/>
        </w:rPr>
        <w:tab/>
        <w:t>44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CA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C.......</w:t>
      </w:r>
      <w:r w:rsidRPr="00623F5F">
        <w:rPr>
          <w:rFonts w:ascii="Courier New" w:hAnsi="Courier New" w:cs="Courier New"/>
          <w:sz w:val="12"/>
        </w:rPr>
        <w:tab/>
        <w:t>3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CAA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GGACTGAAGGGAGCTCCC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GGACTGAAGGGAGCTCCCA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904b_MI0005693_Physcomitrella_patens_miR904b_stem-loop GSM3132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UUUGGAGCGAUGUGUGUCAUGAUGGCGGUAUUUUGUGAUGCUAAUACGGUCUUGUCAAUGUUUAGGGGCAAAGGUGCAACUAUGCAACAUCCCUGGUGCGAGCUCUUGAUCGCGUAAGUGUUGCUAGUGCCCUCCACCCCUAAAUGUUGGCAAGACCUAAUUGGCGCACAACAUUGGGACCGACGCUGGAUCAGCAGAAGUCAAAAGACACAAUUGUG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(((((.((((((.((((..((((...(((((.(((((((..(((((((((((((((((((((...(((.(((.(((.((((((...((..(((((........)))))..)))))))))))))))))...)))))))))))))))))))))..)))))))))))).......))))..((((...))))....))))...))))))))))).. (-93.3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GGTCTTGTCAATGTTTAGGGG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CTTGTCAATGTTTAGGGGCAA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4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CTTGTCAATGTTTAGGGGCAAAG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CTTGTCAATGTTTAGGGG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CTTGTCAATGTTTAGGGGCAAA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CTTGTCAATGTTTAGGGGC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CTTGTCAATGTTTAGGGGCA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74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.....CTTGTCAATGTTTAGGGGCAA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CTTGTCAATGTTTAGGGGC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CTTGTCAATGTTTAGGGGCAAAG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CTTGTCAATGTTTAGGGGCA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60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CTTGTCAATGTTTAGGGGCAAA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TTGTCAATGTTTAGGGGCA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TTGTCAATGTTTAGGGGCAA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TGTCAATGTTTAGGGGCAA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GGTGCAACTATGCAACATCCCTGG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CCACCCCTAAATGTTGGCAAG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ACCCCTAAATGTTGGCAAGA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ACCCCTAAATGTTGGCAAGAC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ACCCCTAAATGTTGGCAAGACC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CCCCTAAATGTTGGCAAGAC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CCCCTAAATGTTGGCAAGACC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6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CCCCTAAATGTTGGCAAGA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CCCTAAATGTTGGCAAGACC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CCCTAAATGTTGGCAAGAC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CCTAAATGTTGGCAAGACC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CCTAAATGTTGGCAAGACCTA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CTAAATGTTGGCAAGACCTAA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72_MI0006038_Physcomitrella_patens_miR1072_stem-loop GSM3132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AUUUGUUCUAAUCUUAUGAGAUGGAUAUGUUCAAGCUUCUAGUUUCACAAUGUGAUAAUUUUAAAUAAUUGUUUUUGUAAUCAAAGUAUGAAUUUUAUGAUUUUAUAUUUCAUUCUAAUUUCUUAAAAAUAAUGUUGGUUGUUUUUGUAGAAUUAUUUUAUAAAUACAUAUUGUAAAAUCUCUAUGUUAUAUGAAAAAAUAUCUUUUAAAAUUUAAAUCCCAAUAAAAAUAUGACAAUACAAUUAUUUUGAUAUUGCAUUGUGUUAUUUGAAGCUUGAAAAUAGGCCAUCUUUAAAAUUAGAACUAA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((((((((.(((.(((((((.(((.((((((((((.(((..(((((((..(((.....((((((((((..((((........(((....((((.(((((((..........((((((..((((((((((....))))))))))..))))))(((((((...(((((..(......)..)))))..)))))))..........))))))))))).....)))........)))).))))))))))...)))..)))))))..))).)))))))))).)))..)))))))))).)))))))).... (-78.99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AAGCTTCTAGTTTCACAATGTGAT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AAGCTTCTAGTTTCACAATGTGA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AGCTTCTAGTTTCACAATGTGA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TGCATTGTGTTATTTGAAGCTTGA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GCATTGTGTTATTTGAAGCTTGA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ATAGGCCATCTTTAAAATTAGAAC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e_MI0005665_Physcomitrella_patens_miR319e_stem-loop GSM3132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UAGCCGUGGGAGCUCCUUCCGGUUCAAUAGUGGCUGAUGUGAGGUUGCACUGCUGCCGAUUCAAACUUCCGGCUUCCCUUUCUUAACACGACAGGGAAUCCGAAUGUCUGAUGCGGGAGCUGUGCGGUCUUCAACUUUAGCGCCUCUUGGACUGAAGGGAGCUCCCAAGUCU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((((((((((((.((((((((.((..(((((..(((((((((((.(((.(((..(((.((...(((.((((((.((.......)).)))))).)))...)).)))..))).))).)))))).)))))...)))))..)).)))))))).))))))))))))...... (-86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GGAGCTCCTTCCGGTTCAAT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GGAGCTCCTTCCGGTTCAATA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G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AGCTCCTTCCGGTTCAATA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TGCCGATTCAAACTTCCGGCT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TTCCCTTTCTTAACACGACAGGGA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CCTTTCTTAACACGACAGGGAAT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AATGTCTGATGCGGGAGCT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CCTCTTGGACTGAAGGGAGCT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CTCTTGGACTGAAGGGAGCT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CTCTTGGACTGAAGGGAGCTC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CCC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CC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C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.........</w:t>
      </w:r>
      <w:r w:rsidRPr="00623F5F">
        <w:rPr>
          <w:rFonts w:ascii="Courier New" w:hAnsi="Courier New" w:cs="Courier New"/>
          <w:sz w:val="12"/>
        </w:rPr>
        <w:tab/>
        <w:t>2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C.......</w:t>
      </w:r>
      <w:r w:rsidRPr="00623F5F">
        <w:rPr>
          <w:rFonts w:ascii="Courier New" w:hAnsi="Courier New" w:cs="Courier New"/>
          <w:sz w:val="12"/>
        </w:rPr>
        <w:tab/>
        <w:t>125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CA......</w:t>
      </w:r>
      <w:r w:rsidRPr="00623F5F">
        <w:rPr>
          <w:rFonts w:ascii="Courier New" w:hAnsi="Courier New" w:cs="Courier New"/>
          <w:sz w:val="12"/>
        </w:rPr>
        <w:tab/>
        <w:t>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........</w:t>
      </w:r>
      <w:r w:rsidRPr="00623F5F">
        <w:rPr>
          <w:rFonts w:ascii="Courier New" w:hAnsi="Courier New" w:cs="Courier New"/>
          <w:sz w:val="12"/>
        </w:rPr>
        <w:tab/>
        <w:t>36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...............................CTTGGACTGAAGGGAGCTCCCAA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........</w:t>
      </w:r>
      <w:r w:rsidRPr="00623F5F">
        <w:rPr>
          <w:rFonts w:ascii="Courier New" w:hAnsi="Courier New" w:cs="Courier New"/>
          <w:sz w:val="12"/>
        </w:rPr>
        <w:tab/>
        <w:t>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CA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C.......</w:t>
      </w:r>
      <w:r w:rsidRPr="00623F5F">
        <w:rPr>
          <w:rFonts w:ascii="Courier New" w:hAnsi="Courier New" w:cs="Courier New"/>
          <w:sz w:val="12"/>
        </w:rPr>
        <w:tab/>
        <w:t>3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GGACTGAAGGGAGCTCCC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GGACTGAAGGGAGCTCCCA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ACTGAAGGGAGCTCCCAAGT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896_MI0005680_Physcomitrella_patens_miR896_stem-loop GSM3132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CCACCCUGAGCGGGGGGGUCUGAUUGUGGUCGGUCGAGGGGCGCUGACCGUGUGGCCCAAUGGAUAAGGCGCUUGCCUACGGAGCAAGAGAUUCUGGGUUCGAUCCCCAGCAUGGUCGUGGGUCGCCGGAAUUGUAGAUUGUGGCGCGUGUCAAUUUGGCCGAGUGGUUAAGGCGGCAGACUCGAAAUCUGCUGGGGUUUCCCCGCGCAGGUUCAAAUCCUG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((((.((((((((..((.(..(..(....(((((.(.(((((((((..(((((.(((.((((..(((((((((....).)))...((((((((...((((((((.....))....)))))))))))))).........))))).)))).))).)))))..)))))..)))).)...)))))...)..)).))..)))))))).))))............. (-94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TTGTGGTCGGTCGAGGGGCGCT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GTGGTCGGTCGAGGGGCGCT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GC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G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ACCGTGTGGCCCAATGGAT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ACCGTGTGGCCCAATGGATA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CCAATGGATAAGGCGCTTGCC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TTGCCTACGGAGCAAGAGAT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GAGCAAGAGATTCTGGGTTCG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CAAGAGATTCTGGGTTCGATC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AGATTCTGGGTTCGATCC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TTCGATCCCCAGCATGGTCGT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TCGATCCCCAGCATGGTCG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TGGGTCGCCGGAATTGTAGAT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TCGCCGGAATTGTAGATTGTGGCGCG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CGCCGGAATTGTAGATTGTGGCGC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CG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C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CGT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CGGAATTGTAGATTGTGGCGCG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GC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3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0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TCAATTTGGCCGAGTGGTTAA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......................................AATTTGGCCGAGTGGTTAAG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A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ATTTGGCCGAGTGGTTAAG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A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TTGGCCGAGTGGTTAAGGC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CGGCAGACTCGAAATCTGCTGG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TCGAAATCTGCTGGGGTTTCCC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CGAAATCTGCTGGGGTTTC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CGAAATCTGCTGGGGTTTCC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CGAAATCTGCTGGGGTTTCCCC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AATCTGCTGGGGTTTCCCCGCGCA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AATCTGCTGGGGTTTCCCCGCG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ATCTGCTGGGGTTTCCCCGCGCAGG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ATCTGCTGGGGTTTCCCCGCGCA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TCTGCTGGGGTTTCCCCGCGCAGGT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TCTGCTGGGGTTTCCCCGCGCAGGTT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CTGCTGGGGTTTCCCCGCGCAGGT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CTGCTGGGGTTTCCCCGCGCAGGTT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CTGCTGGGGTTTCCCCGCGCAG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TGCTGGGGTTTCCCCGCGCAGG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GCTGGGGTTTCCCCGCGCAGGT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CTGGGGTTTCCCCGCGCAGGTTC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TGGGGTTTCCCCGCGCAGGTTCA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GTTTCCCCGCGCAGGTTCA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CGCGCAGGTTCAAATCCTGCA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899_MI0005682_Physcomitrella_patens_miR899_stem-loop GSM3132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CGGCGUUUUUCUCGGAGAAAAAUACCAUCCUUUGGUUCAACAACGGUUGCUGCGUUUUCCACGUUCGGAUACAACCCUGCCCAGUUGCUGUGAGAGAUUGACGAGUGCAAGAAGACCCUCUUUCCAUGUUCCAGACGCAGGCCUUCGCCGAACUGAGAUACAUCGCAAUCGACACACCGGCCGCUUCAGAAUCAGUGACUAGCAUACCCAGCUGCUAUUGG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((..((((((.....))))))..)).....(((((((.....((((((.((.(((......((((((.......(((((...(..((((.((((((.....................)))))))).))..)....)))))......)))))).((......))......))).)).)))))).....)))))))....(((((........))))).... (-51.42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CGGAGAAAAATACCATCCTTT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GTTTTCCACGTTCGGATACAACCCT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TGTGAGAGATTGACGAGTGCA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GAGATTGACGAGTGCAAGAAG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AGATTGACGAGTGCAAGAAG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AGATTGACGAGTGCAAGAAGAC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AGATTGACGAGTGCAAGAAGA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5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AGATTGACGAGTGCAAGAA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GATTGACGAGTGCAAGAAGA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ACGCAGGCCTTCGCCGAACTGAGA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CGAACTGAGATACATCGCAAT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ATCGCAATCGACACACCGGCCG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..................................................GCAATCGACACACCGGCCGCT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63b_MI0006023_Physcomitrella_patens_miR1063b_stem-loop GSM3132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GAGUUACUUGUGCUUCGUAGUUCACUUACAUCUUGGAGUACUGCAUCUUCAGAUCUGUGAGUCUUCGCCGCCUAUUGCCUUCGCCACCAUGCUUGACGAAUGGUUUGAAACUGAUCACAUCCAACUUGAACGGAUAUCCUGCCCCUUCAUAGUGCUGUGAUUCCGUUCAAGCAGUUCAGUUGUCCGACAACCAUGGUGUGGUAGGACAGUAGUACUGCUAAGGCUUUGACAUUUUGAAGAUGCAGCACUACAAGAAGUGUGUGAGCAACGGGCUGGAUUCAAGA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(((((......(((.(((.((((((.(((.(((((.(((.(((((((((((((..((((((((((.((...(((((((((((((.((((((......((((.(((((((...(((((((....(((((((.((.........)).)))).)))..)))))))...))))))).)))).((((.....)))))))))))))).))).))))))....)).)))))))..))).))))))))))))).))).))))).))).)))))).))))))..)))))..... (-107.9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ATCTTGGAGTACTGCATCTT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ATCTTGGAGTACTGCATCTTC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TCTTGGAGTACTGCATCTTC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GCCTATTGCCTTCGCCACCA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TTTGAAGATGCAGCACTACAA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GAAGATGCAGCACTACAAGAA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GATGCAGCACTACAAGAAGT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2083_MI0010537_Physcomitrella_patens_miR2083_stem-loop GSM3132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AAAGUGUGUGUAUGCGGAAGUUGGAGAAAACCCAGACUUCAUUGCUCGAUGAAGCAUGUAGCUUCGCAGUCGUACUUCUUGCACUCCUCCAUCUCUCGCAUCUCUUGCGCAUUGUGGUUCUCCAACACCUGCACAGCGGCGGUCUUGUCCGGAUUAGGGAUCGUCUACACCAGAUAAGCCACGGCGUUUUUCUCGGAGAAAAAUACCAUCCUUUGGUUCAACAACGGUUGCUGCGUUUUCCACGUUCGGAUACAACCCUGCCCAGUUGCUGUGAGAGAUUGACGAGUGCAAGAAGACCCUCUUUCCAUGUUCCAGACG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((((.((((((.(((((..((.(((....((..(((((((....)))))))..))....))).........((((((((((((.((.((((((((((.(..(((.(((.(((((....)).)))..)))...((((.(((..(((((((((...(((.((.......(((...((((..((..((((((.....))))))..)).....(((......))).)))).)))))...)))..)))))))))..))))))).)))..).)))))))))).)).)))))))))))).))..)))))))))...)).)))). (-109.51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T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TCTTGCACTCCTCCATCTCTC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TCGCATCTCTTGCGCATTGT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CAACACCTGCACAGCGGCGG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CACGGCGTTTTTCTCGGAGAAA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CGGAGAAAAATACCATCCTTT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GTTTTCCACGTTCGGATACAACCCT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TGTGAGAGATTGACGAGTGCA...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GAGATTGACGAGTGCAAGAAG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G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GAC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GA........................</w:t>
      </w:r>
      <w:r w:rsidRPr="00623F5F">
        <w:rPr>
          <w:rFonts w:ascii="Courier New" w:hAnsi="Courier New" w:cs="Courier New"/>
          <w:sz w:val="12"/>
        </w:rPr>
        <w:tab/>
        <w:t>15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GATTGACGAGTGCAAGAAGA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408b_MI0005917_Physcomitrella_patens_miR408b_stem-loop GSM3132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UGGAAGAGAGAGAGUGGUGGAAGGGAGGGAAGCCAGCGUGAGGCAAUGCAUGACAACAGCAUGCCCAGGAGGUCCUGAGGGUGUUGUCCUCAUGCACUGCCUCUUCCCUGGCUUCCCUACAUAGCUCGCCAUUCUUGUGCUC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((((.(((((((((((....((((((((((((.(.((((((.(((((((..(((((((.(.((((....)))).).)))))))..))))))).))))))..).))))))))))).)....).))))))))))...)))) (-82.0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GAGAGAGTGGTGGAAGGGAGGG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AGTGGTGGAAGGGAGGGAAG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AGTGGTGGAAGGGAGGGAAGC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CCAGCGTGAGGCAATGCATGA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CCAGCGTGAGGCAATGCATG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CCAGCGTGAGGCAATGCAT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CAGCGTGAGGCAATGCATGA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CAGCGTGAGGCAATGCATGAC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AGCGTGAGGCAATGCATGA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ATGCACTGCCTCTTCCCTGGCT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ATGCACTGCCTCTTCCCTGGC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TGCACTGCCTCTTCCCTGGCT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TGCACTGCCTCTTCCCTGG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TGCACTGCCTCTTCCCTGGC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68_MI0006034_Physcomitrella_patens_miR1068_stem-loop GSM3132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UUUUCAACACCUUGGCGCUGGCCUUCGUAGCCAUUUGCUUGAAGGUCAACUCAGACGGGUGGAAGAGGCAAUGUAUUGACGUCUUCCUCCAUUUUCCGACCAUUCUCUAGGCACCACAGAGGCAUCAAUGCUCUGCCUGUUUCUGCCGUGUGGGUUGGUCCUCAAGCAACGGGCUACGAGGACCAAUGUCAAUAAGCAUCAAC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((((((.(((.((((((((((..((((((((.(..(((((((.((((..((((.(((((..(((((((.(((((..........((............)).......))))).)))))))..))))).))))..)))).)))))))..).))))))))..)))))))))).))).))))))........... (-88.73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TAGCCATTTGCTTGAAGGTCAA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TAGCCATTTGCTTGAAGGTCA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AGCCATTTGCTTGAAGGTCAA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ACTCAGACGGGTGGAAGAGGCA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GGTCCTCAAGCAACGGGCTAC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GTCCTCAAGCAACGGGCTACG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TCCTCAAGCAACGGGCTACG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69_MI0006035_Physcomitrella_patens_miR1069_stem-loop GSM3132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GUUCUUCAAGCACAUGUCCACUUCAUGUUCUCAAGUCUUAUCAUUGGAUUGAGCACCUUGGUCUUUCAAAUAUUCUAUUAUGAUAUGUUGAUAUAUAAUUGGUCUUUCAAGUAUUUUCUCAUUAAUAUGAAAACAUAUUAUUACAAAAUAUUUUUGCAUAUUAUUGUAGUAUACUUGAUAAAUCAAAGUGCUCACUGUAAUGAUAAAGCUUGAGAACAUGAAGUCUACUUGACUUCUACUUUG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((.((..((((((((((((((((..(((((((((.(.(((((((.(((((...((((.(((.((((.(((((((((.(((((....((((....))))............(((((((....))))))).......)))))...))))))))).)))).))).))))...))))).))))))).).)))))))))..))))))))))))))))..)).))............ (-79.2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TTCTCAAGTCTTATCATTGGAT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CTCAAGTCTTATCATTGGAT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TCAAGTCTTATCATTGGATTG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TTGAGCACCTTGGTCTTTCAA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GAGCACCTTGGTCTTTCAAA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TTGATAAATCAAAGTGCTCACT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e_MI0005665_Physcomitrella_patens_miR319e_stem-loop GSM3132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UAGCCGUGGGAGCUCCUUCCGGUUCAAUAGUGGCUGAUGUGAGGUUGCACUGCUGCCGAUUCAAACUUCCGGCUUCCCUUUCUUAACACGACAGGGAAUCCGAAUGUCUGAUGCGGGAGCUGUGCGGUCUUCAACUUUAGCGCCUCUUGGACUGAAGGGAGCUCCCAAGUCU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((((((((((((.((((((((.((..(((((..(((((((((((.(((.(((..(((.((...(((.((((((.((.......)).)))))).)))...)).)))..))).))).)))))).)))))...)))))..)).)))))))).))))))))))))...... (-86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G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GT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AGCTCCTTCCGGTTCAATAG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TGGCTGATGTGAGGTTGCA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AATGTCTGATGCGGGAGCTGT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AATGTCTGATGCGGGAGCT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GCGGTCTTCAACTTTAGCGCC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GCGGTCTTCAACTTTAGCGCCT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GCGGTCTTCAACTTTAGCGC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CCTCTTGGACTGAAGGGAGCT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CTCTTGGACTGAAGGGAGCTC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CTCTTGGACTGAAGGGAGCT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CCC.......</w:t>
      </w:r>
      <w:r w:rsidRPr="00623F5F">
        <w:rPr>
          <w:rFonts w:ascii="Courier New" w:hAnsi="Courier New" w:cs="Courier New"/>
          <w:sz w:val="12"/>
        </w:rPr>
        <w:tab/>
        <w:t>2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CC........</w:t>
      </w:r>
      <w:r w:rsidRPr="00623F5F">
        <w:rPr>
          <w:rFonts w:ascii="Courier New" w:hAnsi="Courier New" w:cs="Courier New"/>
          <w:sz w:val="12"/>
        </w:rPr>
        <w:tab/>
        <w:t>4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C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.........</w:t>
      </w:r>
      <w:r w:rsidRPr="00623F5F">
        <w:rPr>
          <w:rFonts w:ascii="Courier New" w:hAnsi="Courier New" w:cs="Courier New"/>
          <w:sz w:val="12"/>
        </w:rPr>
        <w:tab/>
        <w:t>8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........</w:t>
      </w:r>
      <w:r w:rsidRPr="00623F5F">
        <w:rPr>
          <w:rFonts w:ascii="Courier New" w:hAnsi="Courier New" w:cs="Courier New"/>
          <w:sz w:val="12"/>
        </w:rPr>
        <w:tab/>
        <w:t>448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C.......</w:t>
      </w:r>
      <w:r w:rsidRPr="00623F5F">
        <w:rPr>
          <w:rFonts w:ascii="Courier New" w:hAnsi="Courier New" w:cs="Courier New"/>
          <w:sz w:val="12"/>
        </w:rPr>
        <w:tab/>
        <w:t>1865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CA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CA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C.......</w:t>
      </w:r>
      <w:r w:rsidRPr="00623F5F">
        <w:rPr>
          <w:rFonts w:ascii="Courier New" w:hAnsi="Courier New" w:cs="Courier New"/>
          <w:sz w:val="12"/>
        </w:rPr>
        <w:tab/>
        <w:t>39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........</w:t>
      </w:r>
      <w:r w:rsidRPr="00623F5F">
        <w:rPr>
          <w:rFonts w:ascii="Courier New" w:hAnsi="Courier New" w:cs="Courier New"/>
          <w:sz w:val="12"/>
        </w:rPr>
        <w:tab/>
        <w:t>13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GGACTGAAGGGAGCTCCC.......</w:t>
      </w:r>
      <w:r w:rsidRPr="00623F5F">
        <w:rPr>
          <w:rFonts w:ascii="Courier New" w:hAnsi="Courier New" w:cs="Courier New"/>
          <w:sz w:val="12"/>
        </w:rPr>
        <w:tab/>
        <w:t>2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GGACTGAAGGGAGCTCCCA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ACTGAAGGGAGCTCCCAAGT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896_MI0005680_Physcomitrella_patens_miR896_stem-loop GSM3132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CCACCCUGAGCGGGGGGGUCUGAUUGUGGUCGGUCGAGGGGCGCUGACCGUGUGGCCCAAUGGAUAAGGCGCUUGCCUACGGAGCAAGAGAUUCUGGGUUCGAUCCCCAGCAUGGUCGUGGGUCGCCGGAAUUGUAGAUUGUGGCGCGUGUCAAUUUGGCCGAGUGGUUAAGGCGGCAGACUCGAAAUCUGCUGGGGUUUCCCCGCGCAGGUUCAAAUCCUG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((((.((((((((..((.(..(..(....(((((.(.(((((((((..(((((.(((.((((..(((((((((....).)))...((((((((...((((((((.....))....)))))))))))))).........))))).)))).))).)))))..)))))..)))).)...)))))...)..)).))..)))))))).))))............. (-94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GC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G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.ACCGTGTGGCCCAATGGATA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GTGTGGCCCAATGGATAAG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GTGGCCCAATGGATAAGGCGCT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CAATGGATAAGGCGCTTGCC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GGATAAGGCGCTTGCCTACGGA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GGAGCAAGAGATTCTGGGTTCG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GAGCAAGAGATTCTGGGTT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GAGCAAGAGATTCTGGGTT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AAGAGATTCTGGGTTCGATCCC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AAGAGATTCTGGGTTCGATCC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AAGAGATTCTGGGTTCGATCCCCA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GATTCTGGGTTCGATCCCCAGCA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TCGCCGGAATTGTAGATTGTGGCGCG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CGCCGGAATTGTAGATTGTGGCGC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C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CGT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CG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CCGGAATTGTAGATTGTGGCGCGT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GGAATTGTAGATTGTGGCG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ATTGTAGATTGTGGCGCGT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CAATTTGGCCGAGTGGTTA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ATTTGGCCGAGTGGTTAAGGC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ATTTGGCCGAGTGGTTAAG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AAGGCGGCAGACTCGAAATC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CGGCAGACTCGAAATCTGCTGG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AGACTCGAAATCTGCTGGGGT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GACTCGAAATCTGCTGGGGTTTC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TCGAAATCTGCTGGGGTTTCCCCGC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CGAAATCTGCTGGGGTTTC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CGAAATCTGCTGGGGTTTCC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GAAATCTGCTGGGGTTTCCCC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.....................................................................GAAATCTGCTGGGGTTTCCC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AATCTGCTGGGGTTTCCCCGCG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ATCTGCTGGGGTTTCCCCGCGC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TGCTGGGGTTTCCCCGCGCAGGT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GTTTCCCCGCGCAGGTTCA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2083_MI0010537_Physcomitrella_patens_miR2083_stem-loop GSM3132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AAAGUGUGUGUAUGCGGAAGUUGGAGAAAACCCAGACUUCAUUGCUCGAUGAAGCAUGUAGCUUCGCAGUCGUACUUCUUGCACUCCUCCAUCUCUCGCAUCUCUUGCGCAUUGUGGUUCUCCAACACCUGCACAGCGGCGGUCUUGUCCGGAUUAGGGAUCGUCUACACCAGAUAAGCCACGGCGUUUUUCUCGGAGAAAAAUACCAUCCUUUGGUUCAACAACGGUUGCUGCGUUUUCCACGUUCGGAUACAACCCUGCCCAGUUGCUGUGAGAGAUUGACGAGUGCAAGAAGACCCUCUUUCCAUGUUCCAGACG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((((.((((((.(((((..((.(((....((..(((((((....)))))))..))....))).........((((((((((((.((.((((((((((.(..(((.(((.(((((....)).)))..)))...((((.(((..(((((((((...(((.((.......(((...((((..((..((((((.....))))))..)).....(((......))).)))).)))))...)))..)))))))))..))))))).)))..).)))))))))).)).)))))))))))).))..)))))))))...)).)))). (-109.51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GGAAGTTGGAGAAAACCC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AGCATGTAGCTTCGCAGTCGTA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GTCGTACTTCTTGCACTCCT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ACTTCTTGCACTCCTCCATCTCT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CTTCTTGCACTCCTCCATCTCT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T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9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TC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TCTTGCACTCCTCCATCTCTC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TCTTGCACTCCTCCATCTCT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CTTGCACTCCTCCATCTCT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CACTCCTCCATCTCTCGCATC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ACCAGATAAGCCACGGCGTTT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ACAACGGTTGCTGCGTTTTCC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ACGTTCGGATACAACCCTGCC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GCCCAGTTGCTGTGAGAGATT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TGTGAGAGATTGACGAGTGCA..............................</w:t>
      </w:r>
      <w:r w:rsidRPr="00623F5F">
        <w:rPr>
          <w:rFonts w:ascii="Courier New" w:hAnsi="Courier New" w:cs="Courier New"/>
          <w:sz w:val="12"/>
        </w:rPr>
        <w:tab/>
        <w:t>3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GAGATTGACGAGTGCAAGAA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GAGATTGACGAGTGCAAGAAG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G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GAC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GA........................</w:t>
      </w:r>
      <w:r w:rsidRPr="00623F5F">
        <w:rPr>
          <w:rFonts w:ascii="Courier New" w:hAnsi="Courier New" w:cs="Courier New"/>
          <w:sz w:val="12"/>
        </w:rPr>
        <w:tab/>
        <w:t>17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GATTGACGAGTGCAAGAAGA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ACGAGTGCAAGAAGACCCTC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534a_MI0003501_Physcomitrella_patens_miR534a_stem-loop GSM3132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UAUGCAUGCAACUUGUGUGGACAGACUGACUAGUCUAGUGGUGUAGUGGAAAGUAUUAGUUGGUUGAUGCACGAUGUUGUUUUGCAACAAGUGACUCGUCGCUGCAAUACUGAACCCACAAGUUUUGGAAGUUGUUUUGAUUGGGGCCACCCACAUUGCUCGACUAGAUUCAGUAUGUCCAUUGCAGUUGCAUACAUA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.((((((((...(((((((.(((((((((((.((..((((.((((..((((((.((.(((.(((((((..(((((.....))))).)))...)))))))))))))))...((((((((.............))))..)))).))))..))))..)).))))))..))))).)))))))...)))))))).))))) (-75.32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CATGCAACTTGTGTGGACAGAC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CATGCAACTTGTGTGGACAGACT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CATGCAACTTGTGTGGACAGA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TGCAACTTGTGTGGACAGA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50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ATGCAACTTGTGTGGACAG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TGCAACTTGTGTGGACAGAC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38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TGCAACTTGTGTGGACAGACT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36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TGCAACTTGTGTGGACAGACTG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CAACTTGTGTGGACAGACT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CAACTTGTGTGGACAGAC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CAACTTGTGTGGACAGA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CAACTTGTGTGGACAGACTG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GCAACTTGTGTGGACAGACT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GCAACTTGTGTGGACAGAC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CAACTTGTGTGGACAGACT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TGACTAGTCTAGTGGTGTAGT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TGACTAGTCTAGTGGTGTAG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CACATTGCTCGACTAGATTCAGT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TATGTCCATTGCAGTTGCATA.....</w:t>
      </w:r>
      <w:r w:rsidRPr="00623F5F">
        <w:rPr>
          <w:rFonts w:ascii="Courier New" w:hAnsi="Courier New" w:cs="Courier New"/>
          <w:sz w:val="12"/>
        </w:rPr>
        <w:tab/>
        <w:t>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TATGTCCATTGCAGTTGCATAC....</w:t>
      </w:r>
      <w:r w:rsidRPr="00623F5F">
        <w:rPr>
          <w:rFonts w:ascii="Courier New" w:hAnsi="Courier New" w:cs="Courier New"/>
          <w:sz w:val="12"/>
        </w:rPr>
        <w:tab/>
        <w:t>49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TATGTCCATTGCAGTTGCAT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TATGTCCATTGCAGTTGCA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TGTCCATTGCAGTTGCATAC....</w:t>
      </w:r>
      <w:r w:rsidRPr="00623F5F">
        <w:rPr>
          <w:rFonts w:ascii="Courier New" w:hAnsi="Courier New" w:cs="Courier New"/>
          <w:sz w:val="12"/>
        </w:rPr>
        <w:tab/>
        <w:t>16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TGTCCATTGCAGTTGCATA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TGTCCATTGCAGTTGCATACA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TGTCCATTGCAGTTGCATAC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538c_MI0003512_Physcomitrella_patens_miR538c_stem-loop GSM3132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UACAAAGAGUUCUUGAGUCUCCAUGCUUCUCUGACGUUGCAUGGAGUCUAUGUCUGGACCUUCUCCAUUUCCUCUUUCAAGAGAAUGUGAGCAUUGAAGGAUUCGGACAUAGCCUUCAUGCAUGCUAGAGUAUCAUGGAGGCCCGUGAACUACUUGUA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(((((..(((((.((.(((((((((...(((((.(((.((((((((.((((((((((((((((.((((...((((....))))...))).)....))))).))))))))))).))))))))))).)))))...))))))))).)).)))))..))))). (-73.9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AGTCTCCATGCTTCTCTGACGT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AGTCTCCATGCTTCTCTGACG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AGTCTCCATGCTTCTCTGAC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CGTTGCATGGAGTCTATGTCT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AC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50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AC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1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GCATGGAGTCTATGTCTGG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G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T....................................</w:t>
      </w:r>
      <w:r w:rsidRPr="00623F5F">
        <w:rPr>
          <w:rFonts w:ascii="Courier New" w:hAnsi="Courier New" w:cs="Courier New"/>
          <w:sz w:val="12"/>
        </w:rPr>
        <w:tab/>
        <w:t>2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TG...................................</w:t>
      </w:r>
      <w:r w:rsidRPr="00623F5F">
        <w:rPr>
          <w:rFonts w:ascii="Courier New" w:hAnsi="Courier New" w:cs="Courier New"/>
          <w:sz w:val="12"/>
        </w:rPr>
        <w:tab/>
        <w:t>2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TGC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GGACATAGCCTTCATGCATG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................</w:t>
      </w:r>
      <w:r w:rsidRPr="00623F5F">
        <w:rPr>
          <w:rFonts w:ascii="Courier New" w:hAnsi="Courier New" w:cs="Courier New"/>
          <w:sz w:val="12"/>
        </w:rPr>
        <w:tab/>
        <w:t>4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C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CG..............</w:t>
      </w:r>
      <w:r w:rsidRPr="00623F5F">
        <w:rPr>
          <w:rFonts w:ascii="Courier New" w:hAnsi="Courier New" w:cs="Courier New"/>
          <w:sz w:val="12"/>
        </w:rPr>
        <w:tab/>
        <w:t>370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CGT.............</w:t>
      </w:r>
      <w:r w:rsidRPr="00623F5F">
        <w:rPr>
          <w:rFonts w:ascii="Courier New" w:hAnsi="Courier New" w:cs="Courier New"/>
          <w:sz w:val="12"/>
        </w:rPr>
        <w:tab/>
        <w:t>4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AGAGTATCATGGAGGCCCG..............</w:t>
      </w:r>
      <w:r w:rsidRPr="00623F5F">
        <w:rPr>
          <w:rFonts w:ascii="Courier New" w:hAnsi="Courier New" w:cs="Courier New"/>
          <w:sz w:val="12"/>
        </w:rPr>
        <w:tab/>
        <w:t>11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AGAGTATCATGGAGGCCCGT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AGAGTATCATGGAGGCCCG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TATCATGGAGGCCCGTGAACT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TCATGGAGGCCCGTGAACTA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TCATGGAGGCCCGTGAACTAC......</w:t>
      </w:r>
      <w:r w:rsidRPr="00623F5F">
        <w:rPr>
          <w:rFonts w:ascii="Courier New" w:hAnsi="Courier New" w:cs="Courier New"/>
          <w:sz w:val="12"/>
        </w:rPr>
        <w:tab/>
        <w:t>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CATGGAGGCCCGTGAACTAC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219a_MI0004718_Physcomitrella_patens_miR1219a_stem-loop GSM3132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UGAAGUGUGGACGAUGGAGAGUCAGCCUCUUCCUGCCUCUCACUAGCUUCAUCCCUUCCUCCCUAAAUUUUAGUCUGGGAGGGAAGGAGCUAUUGGUGGUCAGGAAUAGCGCACCCUUCAUUUAUCCACACUU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((((((((((.(((((((.((..((((.((((((((.(.((.(((((((.((((((((...(((.....)))...)))))))).))))))).))).)).)))))).)).)))).)))))))..)))))))))). (-67.2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AGTGTGGACGATGGAGAGTCAGCCT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C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CCT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7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CC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2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GTGGACGATGGAGAGTCAGC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GTGGACGATGGAGAGTCAGCC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GTGGACGATGGAGAGTCAG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GTGGACGATGGAGAGTCAGCCT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GACGATGGAGAGTCAGCC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TT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T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TCCTGCCTCTCACTAGCTT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TCCTGCCTCTCACTAGCTTC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TAAATTTTAGTCTGGGAGGGAAGGA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AAGGAGCTATTGGTGGTCAGGA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AGGAGCTATTGGTGGTCAGGA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GGTCAGGAATAGC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GGTCAGGAAT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GGTCAGGAATAG..........................</w:t>
      </w:r>
      <w:r w:rsidRPr="00623F5F">
        <w:rPr>
          <w:rFonts w:ascii="Courier New" w:hAnsi="Courier New" w:cs="Courier New"/>
          <w:sz w:val="12"/>
        </w:rPr>
        <w:tab/>
        <w:t>9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GGTCAGGAATA.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CGCACCCTTCATTTATCCA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CGCACCCTTCATTTATCCACACT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904a_MI0005692_Physcomitrella_patens_miR904a_stem-loop GSM3132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GUUGGAGUUCCUUCGGUGUGGUGUUGCAAUAUUUGUGAUGCUAAUAUGGUCUUGUCAAUGUUUAGGGGCAAAGGCCUGAUUAUGCAGAUGCUUGGUGUAAGCUUAUGCUUGUACAACUUUUGCUAUUGGCCUCCACCCCUAAAUCUUGGCAAGACCUAAUUAGCCCACAACAUUGAAUUGACCGGGACCGGCGACUAAUCAGUACGAGCUCAAGCAGG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.((((((..(((((.(.(.(((.((((..(((((..((((((..(((((((((((.(((((((((...(((((.(((...(((((......((((((((....))))))))....))))).))))))))...))))))))).)))))))))))..)))))).))))).))))....)))).).)))))..(((....)))..)))))).))))... (-86.6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TGGTCTTGTCAATGTTTAGGG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GGTCTTGTCAATGTTTAGGGG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CTTGTCAATGTTTAGGGG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8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CTTGTCAATGTTTAGGGGCAAA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CTTGTCAATGTTTAGGGGCAA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8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CTTGTCAATGTTTAGGGGC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CTTGTCAATGTTTAGGGGCA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93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CTTGTCAATGTTTAGGGGCAA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CTTGTCAATGTTTAGGGGC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CTTGTCAATGTTTAGGGGCA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93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TTGTCAATGTTTAGGGGCA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TTGTCAATGTTTAGGGGCAA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AAGGCCTGATTATGCAGAT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AAGGCCTGATTATGCAGATGCTTGGT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ACCCCTAAATCTTGGCAAGACC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ACCCCTAAATCTTGGCAAGAC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ACCCCTAAATCTTGGCAAGA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CCCCTAAATCTTGGCAAGA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CCCCTAAATCTTGGCAAGACC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9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CCCCTAAATCTTGGCAAGAC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CCCTAAATCTTGGCAAGACC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CCCTAAATCTTGGCAAGAC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CCTAAATCTTGGCAAGACC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CTAAATCTTGGCAAGACCTA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........................CTAAATCTTGGCAAGACCTAA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TAAATCTTGGCAAGACCTAAT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TAAATCTTGGCAAGACCTAA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CTTGGCAAGACCTAATTAG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UUUUCAACACCUUGGCGCUGGCCUUCGUAGCCAUUUGCUUGAAGGUCAACUCAGACGGGUGGAAGAGGCAAUGUAUUGACGUCUUCCUCCAUUUUCCGACCAUUCUCUAGGCACCACAGAGGCAUCAAUGCUCUGCCUGUUUCUGCCGUGUGGGUUGGUCCUCAAGCAACGGGCUACGAGGACCAAUGUCAAUAAGCAUCAAC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((((((.(((.((((((((((..((((((((.(..(((((((.((((..((((.(((((..(((((((.(((((..........((............)).......))))).)))))))..))))).))))..)))).)))))))..).))))))))..)))))))))).))).))))))........... (-88.73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TAGCCATTTGCTTGAAGGT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AGCCATTTGCTTGAAGGTCAA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TGAAGGTCAACTCAGACGGGT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ACTCAGACGGGTGGAAGAGG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ACTCAGACGGGTGGAAGAGGC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GGTCCTCAAGCAACGGGCTAC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GTCCTCAAGCAACGGGCTACG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TCCTCAAGCAACGGGCTACG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69_MI0006035_Physcomitrella_patens_miR1069_stem-loop GSM3132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GUUCUUCAAGCACAUGUCCACUUCAUGUUCUCAAGUCUUAUCAUUGGAUUGAGCACCUUGGUCUUUCAAAUAUUCUAUUAUGAUAUGUUGAUAUAUAAUUGGUCUUUCAAGUAUUUUCUCAUUAAUAUGAAAACAUAUUAUUACAAAAUAUUUUUGCAUAUUAUUGUAGUAUACUUGAUAAAUCAAAGUGCUCACUGUAAUGAUAAAGCUUGAGAACAUGAAGUCUACUUGACUUCUACUUUG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((.((..((((((((((((((((..(((((((((.(.(((((((.(((((...((((.(((.((((.(((((((((.(((((....((((....))))............(((((((....))))))).......)))))...))))))))).)))).))).))))...))))).))))))).).)))))))))..))))))))))))))))..)).))............ (-79.2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TTCTCAAGTCTTATCATTGGA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TCAAGTCTTATCATTGGATTGA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TTGAGCACCTTGGTCTTTCAA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TTGAGCACCTTGGTCTTTCAAATAT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b_MI0003497_Physcomitrella_patens_miR319b_stem-loop GSM3132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AGCUCUUUUCAGUCCAGUAGCAGCUAAUGUCGAAGGUUGUACCGCUGCCGACUCAAACUUCCGGCUUCCAUAUCACGACGCGUGAUAUGGAAUCCGAAGGUCUGAUCCGGGAGCUGAUCGAUCUCCAGGUUAGCAUCUCUUGGACUGAAGGGAGCUCC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(((((((((((((.((..((((((.(.((.(((((....(((.(((..(((.((((.(((.((((((((((((...)))))))))))).))).)))).)))..))).)))....))))))).).))))))..)).)))))))))))))))))).. (-83.7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AGCTCTTTTCAGTCCAGTAG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AGCTCTTTTCAGTCCAGTA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AGCTCTTTTCAGTCCAGT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AGCTCTTTTCAGTCCAGTA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AGCTCTTTTCAGTCCAGTAG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GCTCTTTTCAGTCCAGTAG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CAGCTAATGTCGAAGGTTGTAC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AGCTAATGTCGAAGGTTGTA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AGCTAATGTCGAAGGTTGTAC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CGCTGCCGACTCAAACTTCCG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TATCACGACGCGTGATATGGAAT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ATCACGACGCGTGATATGGAA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AAGGTCTGATCCGGGAGCTG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AAGGTCTGATCCGGGAGCTGA..........................................</w:t>
      </w:r>
      <w:r w:rsidRPr="00623F5F">
        <w:rPr>
          <w:rFonts w:ascii="Courier New" w:hAnsi="Courier New" w:cs="Courier New"/>
          <w:sz w:val="12"/>
        </w:rPr>
        <w:tab/>
        <w:t>2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AAGGTCTGATCCGGGAGCTGAT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GTTAGCATCTCTTGGACTGAA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AGCATCTCTTGGACTGAA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AGCATCTCTTGGACTGAAG.........</w:t>
      </w:r>
      <w:r w:rsidRPr="00623F5F">
        <w:rPr>
          <w:rFonts w:ascii="Courier New" w:hAnsi="Courier New" w:cs="Courier New"/>
          <w:sz w:val="12"/>
        </w:rPr>
        <w:tab/>
        <w:t>38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TAGCATCTCTTGGACTGAAG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GCATCTCTTGGACTGAAGGGAGCTCC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ATCTCTTGGACTGAAGGGAGC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TCTCTTGGACTGAAGGGAGC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TCTCTTGGACTGAAGGGAGCT...</w:t>
      </w:r>
      <w:r w:rsidRPr="00623F5F">
        <w:rPr>
          <w:rFonts w:ascii="Courier New" w:hAnsi="Courier New" w:cs="Courier New"/>
          <w:sz w:val="12"/>
        </w:rPr>
        <w:tab/>
        <w:t>1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CTCTTGGACTGAAGGGAGCTCC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CTCTTGGACTGAAGGGAGCT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TCTTGGACTGAAGGGAGCTCC.</w:t>
      </w:r>
      <w:r w:rsidRPr="00623F5F">
        <w:rPr>
          <w:rFonts w:ascii="Courier New" w:hAnsi="Courier New" w:cs="Courier New"/>
          <w:sz w:val="12"/>
        </w:rPr>
        <w:tab/>
        <w:t>3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TCTTGGACTGAAGGGAGCT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TCTTGGACTGAAGGGAGCT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CTTGGACTGAAGGGAGCTCC.</w:t>
      </w:r>
      <w:r w:rsidRPr="00623F5F">
        <w:rPr>
          <w:rFonts w:ascii="Courier New" w:hAnsi="Courier New" w:cs="Courier New"/>
          <w:sz w:val="12"/>
        </w:rPr>
        <w:tab/>
        <w:t>227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CTTGGACTGAAGGGAGCT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5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CTTGGACTGAAGGGAGCTCCT</w:t>
      </w:r>
      <w:r w:rsidRPr="00623F5F">
        <w:rPr>
          <w:rFonts w:ascii="Courier New" w:hAnsi="Courier New" w:cs="Courier New"/>
          <w:sz w:val="12"/>
        </w:rPr>
        <w:tab/>
        <w:t>10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TTGGACTGAAGGGAGCTCCT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TTGGACTGAAGGGAGCTCC.</w:t>
      </w:r>
      <w:r w:rsidRPr="00623F5F">
        <w:rPr>
          <w:rFonts w:ascii="Courier New" w:hAnsi="Courier New" w:cs="Courier New"/>
          <w:sz w:val="12"/>
        </w:rPr>
        <w:tab/>
        <w:t>3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c_MI0003498_Physcomitrella_patens_miR319c_stem-loop GSM3132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AACCUCACUGGCUGUGGGAGCUUCCUUCGGUUCAAUAGUGGCUGAUAUGAGGUUGCACUGCUGCCGACUCAAACUUCCGGCUUCCCUCUCUUAGAAUGGCAGGGAAUCCGAAUGUCUGAUGCGGGAGCUGAGCGGUCUUCAACUCAGCUUCUCUUGGACUGAAGGGAGCUCCCAUGUCUUUGUGGUU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.((..(((.((((((((((((((((((((((.((.((((((..(((((((((.(.(((.(((..(((.((...(((.((((((.((.......)).)))))).)))...)).)))..))).))).).)))).)))))..)))))).)).)))))))))))))))))))))))))..)).))))) (-99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TGGGAGCTTCCTTCGGTTCAA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GGGAGCTTCCTTCGGTTCAAT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GAGCTTCCTTCGGTTCAATA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9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GAGCTTCCTTCGGTTCAATAGT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7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GAGCTTCCTTCGGTTCAATAG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55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GAGCTTCCTTCGGTTCAAT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AGCTTCCTTCGGTTCAATAG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AGCTTCCTTCGGTTCAATAGT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AGCTTCCTTCGGTTCAATA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CTTCGGTTCAATAGTGGCTGA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TTCGGTTCAATAGTGGCTGA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GTGGCTGATATGAGGTTGCAC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TGGCTGATATGAGGTTGCACTG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TGGCTGATATGAGGTTGCAC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60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TGGCTGATATGAGGTTGCA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TGGCTGATATGAGGTTGCACT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GGCTGATATGAGGTTGCACT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GGCTGATATGAGGTTGCAC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CTGATATGAGGTTGCACTGC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TGCTGCCGACTCAAACTTCCG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TGCTGCCGACTCAAACTTCC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GCTTCCCTCTCTTAGAATGGCA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AATGTCTGATGCGGGAGCTGA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AATGTCTGATGCGGGAGCTG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TGAGCGGTCTTCAACTCAGCT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TGAGCGGTCTTCAACTCAGC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GAGCGGTCTTCAACTCAGCTTC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GCGGTCTTCAACTCAGCTTC.....................................</w:t>
      </w:r>
      <w:r w:rsidRPr="00623F5F">
        <w:rPr>
          <w:rFonts w:ascii="Courier New" w:hAnsi="Courier New" w:cs="Courier New"/>
          <w:sz w:val="12"/>
        </w:rPr>
        <w:tab/>
        <w:t>2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GCGGTCTTCAACTCAGCTTCT....................................</w:t>
      </w:r>
      <w:r w:rsidRPr="00623F5F">
        <w:rPr>
          <w:rFonts w:ascii="Courier New" w:hAnsi="Courier New" w:cs="Courier New"/>
          <w:sz w:val="12"/>
        </w:rPr>
        <w:tab/>
        <w:t>19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GCGGTCTTCAACTCAGCTT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GCTTCTCTTGGACTGAAGGGAGCTC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GCTTCTCTTGGACTGAAGGGAGCTCC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CTCTTGGACTGAAGGGAGC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CTCTTGGACTGAAGGGAGCT..................</w:t>
      </w:r>
      <w:r w:rsidRPr="00623F5F">
        <w:rPr>
          <w:rFonts w:ascii="Courier New" w:hAnsi="Courier New" w:cs="Courier New"/>
          <w:sz w:val="12"/>
        </w:rPr>
        <w:tab/>
        <w:t>1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CTCTTGGACTGAAGGGAGCTCC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CTCTTGGACTGAAGGGAGCT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TCTTGGACTGAAGGGAGCTCCC...............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TCTTGGACTGAAGGGAGCTCC................</w:t>
      </w:r>
      <w:r w:rsidRPr="00623F5F">
        <w:rPr>
          <w:rFonts w:ascii="Courier New" w:hAnsi="Courier New" w:cs="Courier New"/>
          <w:sz w:val="12"/>
        </w:rPr>
        <w:tab/>
        <w:t>3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TCTTGGACTGAAGGGAGCTC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TCTTGGACTGAAGGGAGCT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C................</w:t>
      </w:r>
      <w:r w:rsidRPr="00623F5F">
        <w:rPr>
          <w:rFonts w:ascii="Courier New" w:hAnsi="Courier New" w:cs="Courier New"/>
          <w:sz w:val="12"/>
        </w:rPr>
        <w:tab/>
        <w:t>227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.................</w:t>
      </w:r>
      <w:r w:rsidRPr="00623F5F">
        <w:rPr>
          <w:rFonts w:ascii="Courier New" w:hAnsi="Courier New" w:cs="Courier New"/>
          <w:sz w:val="12"/>
        </w:rPr>
        <w:tab/>
        <w:t>5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CCA..............</w:t>
      </w:r>
      <w:r w:rsidRPr="00623F5F">
        <w:rPr>
          <w:rFonts w:ascii="Courier New" w:hAnsi="Courier New" w:cs="Courier New"/>
          <w:sz w:val="12"/>
        </w:rPr>
        <w:tab/>
        <w:t>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CC...............</w:t>
      </w:r>
      <w:r w:rsidRPr="00623F5F">
        <w:rPr>
          <w:rFonts w:ascii="Courier New" w:hAnsi="Courier New" w:cs="Courier New"/>
          <w:sz w:val="12"/>
        </w:rPr>
        <w:tab/>
        <w:t>1123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TTGGACTGAAGGGAGCTCCCA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TTGGACTGAAGGGAGCTCCC...............</w:t>
      </w:r>
      <w:r w:rsidRPr="00623F5F">
        <w:rPr>
          <w:rFonts w:ascii="Courier New" w:hAnsi="Courier New" w:cs="Courier New"/>
          <w:sz w:val="12"/>
        </w:rPr>
        <w:tab/>
        <w:t>17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TTGGACTGAAGGGAGCTCC................</w:t>
      </w:r>
      <w:r w:rsidRPr="00623F5F">
        <w:rPr>
          <w:rFonts w:ascii="Courier New" w:hAnsi="Courier New" w:cs="Courier New"/>
          <w:sz w:val="12"/>
        </w:rPr>
        <w:tab/>
        <w:t>3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GGACTGAAGGGAGCTCCC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GGACTGAAGGGAGCTCCCA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538c_MI0003512_Physcomitrella_patens_miR538c_stem-loop GSM3132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UACAAAGAGUUCUUGAGUCUCCAUGCUUCUCUGACGUUGCAUGGAGUCUAUGUCUGGACCUUCUCCAUUUCCUCUUUCAAGAGAAUGUGAGCAUUGAAGGAUUCGGACAUAGCCUUCAUGCAUGCUAGAGUAUCAUGGAGGCCCGUGAACUACUUGUA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(((((..(((((.((.(((((((((...(((((.(((.((((((((.((((((((((((((((.((((...((((....))))...))).)....))))).))))))))))).))))))))))).)))))...))))))))).)).)))))..))))). (-73.9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GAGTTCTTGAGTCTCCATGCT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AGTTCTTGAGTCTCCATGCT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AGTCTCCATGCTTCTCTGACGT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AGTCTCCATGCTTCTCTGACG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AGTCTCCATGCTTCTCTGAC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TCTGACGTTGCATGGAGTCT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CGTTGCATGGAGTCTATGTC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CGTTGCATGGAGTCTATGTCT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AC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74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AC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GCATGGAGTCTATGTCTGG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G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ATTTCCTCTTTCAAGAGAATGTGAGC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ATTCGGACATAGCCTTCATGC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TGC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T....................................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TG...................................</w:t>
      </w:r>
      <w:r w:rsidRPr="00623F5F">
        <w:rPr>
          <w:rFonts w:ascii="Courier New" w:hAnsi="Courier New" w:cs="Courier New"/>
          <w:sz w:val="12"/>
        </w:rPr>
        <w:tab/>
        <w:t>18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GGACATAGCCTTCATGCATG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................</w:t>
      </w:r>
      <w:r w:rsidRPr="00623F5F">
        <w:rPr>
          <w:rFonts w:ascii="Courier New" w:hAnsi="Courier New" w:cs="Courier New"/>
          <w:sz w:val="12"/>
        </w:rPr>
        <w:tab/>
        <w:t>3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C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CG..............</w:t>
      </w:r>
      <w:r w:rsidRPr="00623F5F">
        <w:rPr>
          <w:rFonts w:ascii="Courier New" w:hAnsi="Courier New" w:cs="Courier New"/>
          <w:sz w:val="12"/>
        </w:rPr>
        <w:tab/>
        <w:t>559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..........CTAGAGTATCATGGAGGCCCGT.............</w:t>
      </w:r>
      <w:r w:rsidRPr="00623F5F">
        <w:rPr>
          <w:rFonts w:ascii="Courier New" w:hAnsi="Courier New" w:cs="Courier New"/>
          <w:sz w:val="12"/>
        </w:rPr>
        <w:tab/>
        <w:t>5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AGAGTATCATGGAGGCCCG..............</w:t>
      </w:r>
      <w:r w:rsidRPr="00623F5F">
        <w:rPr>
          <w:rFonts w:ascii="Courier New" w:hAnsi="Courier New" w:cs="Courier New"/>
          <w:sz w:val="12"/>
        </w:rPr>
        <w:tab/>
        <w:t>14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AGAGTATCATGGAGGCCCGT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AGAGTATCATGGAGGCCC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AGAGTATCATGGAGGCCCG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TCATGGAGGCCCGTGAACTAC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CATGGAGGCCCGTGAACTACT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e_MI0005665_Physcomitrella_patens_miR319e_stem-loop GSM3132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UAGCCGUGGGAGCUCCUUCCGGUUCAAUAGUGGCUGAUGUGAGGUUGCACUGCUGCCGAUUCAAACUUCCGGCUUCCCUUUCUUAACACGACAGGGAAUCCGAAUGUCUGAUGCGGGAGCUGUGCGGUCUUCAACUUUAGCGCCUCUUGGACUGAAGGGAGCUCCCAAGUCU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((((((((((((.((((((((.((..(((((..(((((((((((.(((.(((..(((.((...(((.((((((.((.......)).)))))).)))...)).)))..))).))).)))))).)))))...)))))..)).)))))))).))))))))))))...... (-86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GGGAGCTCCTTCCGGTTCAAT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GT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G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AGCTCCTTCCGGTTCAATAG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AATGTCTGATGCGGGAGCTGT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AATGTCTGATGCGGGAGCT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CTCTTGGACTGAAGGGAGCTCC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CTCTTGGACTGAAGGGAGCT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CCC.......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CC........</w:t>
      </w:r>
      <w:r w:rsidRPr="00623F5F">
        <w:rPr>
          <w:rFonts w:ascii="Courier New" w:hAnsi="Courier New" w:cs="Courier New"/>
          <w:sz w:val="12"/>
        </w:rPr>
        <w:tab/>
        <w:t>3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C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........</w:t>
      </w:r>
      <w:r w:rsidRPr="00623F5F">
        <w:rPr>
          <w:rFonts w:ascii="Courier New" w:hAnsi="Courier New" w:cs="Courier New"/>
          <w:sz w:val="12"/>
        </w:rPr>
        <w:tab/>
        <w:t>227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.........</w:t>
      </w:r>
      <w:r w:rsidRPr="00623F5F">
        <w:rPr>
          <w:rFonts w:ascii="Courier New" w:hAnsi="Courier New" w:cs="Courier New"/>
          <w:sz w:val="12"/>
        </w:rPr>
        <w:tab/>
        <w:t>5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CA......</w:t>
      </w:r>
      <w:r w:rsidRPr="00623F5F">
        <w:rPr>
          <w:rFonts w:ascii="Courier New" w:hAnsi="Courier New" w:cs="Courier New"/>
          <w:sz w:val="12"/>
        </w:rPr>
        <w:tab/>
        <w:t>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C.......</w:t>
      </w:r>
      <w:r w:rsidRPr="00623F5F">
        <w:rPr>
          <w:rFonts w:ascii="Courier New" w:hAnsi="Courier New" w:cs="Courier New"/>
          <w:sz w:val="12"/>
        </w:rPr>
        <w:tab/>
        <w:t>1123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CA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C.......</w:t>
      </w:r>
      <w:r w:rsidRPr="00623F5F">
        <w:rPr>
          <w:rFonts w:ascii="Courier New" w:hAnsi="Courier New" w:cs="Courier New"/>
          <w:sz w:val="12"/>
        </w:rPr>
        <w:tab/>
        <w:t>17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........</w:t>
      </w:r>
      <w:r w:rsidRPr="00623F5F">
        <w:rPr>
          <w:rFonts w:ascii="Courier New" w:hAnsi="Courier New" w:cs="Courier New"/>
          <w:sz w:val="12"/>
        </w:rPr>
        <w:tab/>
        <w:t>3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GGACTGAAGGGAGCTCCC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GGACTGAAGGGAGCTCCCA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ACTGAAGGGAGCTCCCAAGT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893_MI0005676_Physcomitrella_patens_miR893_stem-loop GSM3132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UCUGCAUUGCUCUCAAACCUCCUCCCUCUUCCUUGUCCUAGCAUAGAUCCCAGUCCCUUCUUCCUUGUCUUGAUGCACGACCCAAUCCUCUCCUCUUCUUCUUUAUCCCGUCAUACCCAUACUAAGACAAGAAAGAGUUGGAAGAGAGAAUUGGGACUUGUGCUGGGACAAGGAAGAAAGGAACUACUACUUGCACCAAGACAAGGAAAAGGAGGAGG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((((((((...(((((((((...(((.((.......(((.((((((((((((((...((((((((((((.(((((.(((..((((((.....(((.............)))...))))))..))).))))).))))))..)))))).)))))))))))))).))).......))))).....)))))))))..)))))))). (-89.76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CTCTCAAACCTCCTCCCTCTTCCTTG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TCCTAGCATAGATCCCAGTCC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ACGACCCAATCCTCTCCTCTT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AATTGGGACTTGTGCTGGGACA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ATTGGGACTTGTGCTGGGAC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ATTGGGACTTGTGCTGGGACA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GGGACTTGTGCTGGGACAAGGAA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896_MI0005680_Physcomitrella_patens_miR896_stem-loop GSM3132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CCACCCUGAGCGGGGGGGUCUGAUUGUGGUCGGUCGAGGGGCGCUGACCGUGUGGCCCAAUGGAUAAGGCGCUUGCCUACGGAGCAAGAGAUUCUGGGUUCGAUCCCCAGCAUGGUCGUGGGUCGCCGGAAUUGUAGAUUGUGGCGCGUGUCAAUUUGGCCGAGUGGUUAAGGCGGCAGACUCGAAAUCUGCUGGGGUUUCCCCGCGCAGGUUCAAAUCCUG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((((.((((((((..((.(..(..(....(((((.(.(((((((((..(((((.(((.((((..(((((((((....).)))...((((((((...((((((((.....))....)))))))))))))).........))))).)))).))).)))))..)))))..)))).)...)))))...)..)).))..)))))))).))))............. (-94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GGGGTCTGATTGTGGTCGGTC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TGACCGTGTGGCCCAATGGATAA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GC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G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GACCGTGTGGCCCAATGGATA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ACCGTGTGGCCCAATGGATAA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CGTGTGGCCCAATGGATAAG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TGTGGCCCAATGGATAAGG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TGGCCCAATGGATAAGGCGCTTGCC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CCAATGGATAAGGCGCTTGCC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CAATGGATAAGGCGCTTGC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CAATGGATAAGGCGCTTGCC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GGAGCAAGAGATTCTGGGTT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GAGCAAGAGATTCTGGGTT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AGCAAGAGATTCTGGGTT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GCAAGAGATTCTGGGTTCG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ATTCTGGGTTCGATCCCCA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CGCCGGAATTGTAGATTGTGGCGC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CGCCGGAATTGTAGATTGTGGCGCGT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C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CGT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CG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CGGAATTGTAGATTGTGGCGCGT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GC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ATTTGGCCGAGTGGTTAAG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ATTTGGCCGAGTGGTTAA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ATTTGGCCGAGTGGTTAAG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A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GAGTGGTTAAGGCGGCAGA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AGTGGTTAAGGCGGCAGACTCG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TCGAAATCTGCTGGGGTTTC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TCGAAATCTGCTGGGGTTTCC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CGAAATCTGCTGGGGTTTC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CGAAATCTGCTGGGGTTTCCCCG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CGAAATCTGCTGGGGTTTCCCCGC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....................................................................CGAAATCTGCTGGGGTTTCC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GAAATCTGCTGGGGTTTCCC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2083_MI0010537_Physcomitrella_patens_miR2083_stem-loop GSM3132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AAAGUGUGUGUAUGCGGAAGUUGGAGAAAACCCAGACUUCAUUGCUCGAUGAAGCAUGUAGCUUCGCAGUCGUACUUCUUGCACUCCUCCAUCUCUCGCAUCUCUUGCGCAUUGUGGUUCUCCAACACCUGCACAGCGGCGGUCUUGUCCGGAUUAGGGAUCGUCUACACCAGAUAAGCCACGGCGUUUUUCUCGGAGAAAAAUACCAUCCUUUGGUUCAACAACGGUUGCUGCGUUUUCCACGUUCGGAUACAACCCUGCCCAGUUGCUGUGAGAGAUUGACGAGUGCAAGAAGACCCUCUUUCCAUGUUCCAGACG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((((.((((((.(((((..((.(((....((..(((((((....)))))))..))....))).........((((((((((((.((.((((((((((.(..(((.(((.(((((....)).)))..)))...((((.(((..(((((((((...(((.((.......(((...((((..((..((((((.....))))))..)).....(((......))).)))).)))))...)))..)))))))))..))))))).)))..).)))))))))).)).)))))))))))).))..)))))))))...)).)))). (-109.51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GTCGTACTTCTTGCACTCCT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T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4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TCTTGCACTCCTCCATCTCTC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CTTGCACTCCTCCATCTCT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CCAACACCTGCACAGCGGCGG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ACACCAGATAAGCCACGGCGT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ACGTTCGGATACAACCCTGCC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CTGTGAGAGATTGACGAGTGC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TGTGAGAGATTGACGAGTGCA..............................</w:t>
      </w:r>
      <w:r w:rsidRPr="00623F5F">
        <w:rPr>
          <w:rFonts w:ascii="Courier New" w:hAnsi="Courier New" w:cs="Courier New"/>
          <w:sz w:val="12"/>
        </w:rPr>
        <w:tab/>
        <w:t>2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TGTGAGAGATTGACGAGTGC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GAC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GA........................</w:t>
      </w:r>
      <w:r w:rsidRPr="00623F5F">
        <w:rPr>
          <w:rFonts w:ascii="Courier New" w:hAnsi="Courier New" w:cs="Courier New"/>
          <w:sz w:val="12"/>
        </w:rPr>
        <w:tab/>
        <w:t>15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GACGAGTGCAAGAAGACCC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90a_MI0003494_Physcomitrella_patens_miR390a_stem-loop GSM3132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AUGAUACAAUUACGAAGCUCAGGAGGGAUAGCGCCAUUCUCUGUUCUUCUCUAUCGACACUUGGUAAACCAGCUUGUGCUAGCUAUGGGCAGAGAUAUGGCGUUAUCCAUUCUGAGCUUUGCAAGUGUCUCGUGC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.(((.((.((((((((((((.(((((((((((((((((((((....(((.(.(((.((((....))))..)))).)))....))))))))).)))))))))))).)))))))))))).)).))).))))).. (-66.0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AAGCTCAGGAGGGATAGCGC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AAGCTCAGGAGGGATAGCGCC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8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AGCTCAGGAGGGATAGCGCC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AGCTCAGGAGGGATAGCGCCA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GCTCAGGAGGGATAGCGCC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ATTCTCTGTTCTTCTCTATCGA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CGTTATCCATTCTGAGCTTT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CGTTATCCATTCTGAGCTTTG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TTATCCATTCTGAGCTTTGCA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TATCCATTCTGAGCTTTGCAA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TATCCATTCTGAGCTTTGCA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534a_MI0003501_Physcomitrella_patens_miR534a_stem-loop GSM3132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UAUGCAUGCAACUUGUGUGGACAGACUGACUAGUCUAGUGGUGUAGUGGAAAGUAUUAGUUGGUUGAUGCACGAUGUUGUUUUGCAACAAGUGACUCGUCGCUGCAAUACUGAACCCACAAGUUUUGGAAGUUGUUUUGAUUGGGGCCACCCACAUUGCUCGACUAGAUUCAGUAUGUCCAUUGCAGUUGCAUACAUA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.((((((((...(((((((.(((((((((((.((..((((.((((..((((((.((.(((.(((((((..(((((.....))))).)))...)))))))))))))))...((((((((.............))))..)))).))))..))))..)).))))))..))))).)))))))...)))))))).))))) (-75.32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CATGCAACTTGTGTGGACAGAC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CATGCAACTTGTGTGGACAGACT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CATGCAACTTGTGTGGACAGA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TGCAACTTGTGTGGACAGA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58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TGCAACTTGTGTGGACAG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TGCAACTTGTGTGGACAGACT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87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TGCAACTTGTGTGGACAGAC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30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TGCAACTTGTGTGGACAGACTG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CAACTTGTGTGGACAGACT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7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CAACTTGTGTGGACAGAC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CAACTTGTGTGGACAGACTG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TGCAACTTGTGTGGACAGA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GCAACTTGTGTGGACAGACT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GCAACTTGTGTGGACAGAC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TGACTAGTCTAGTGGTGTAG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TGACTAGTCTAGTGGTGTAGT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GACTAGTCTAGTGGTGTAGTGGAA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TATGTCCATTGCAGTTGCATA.....</w:t>
      </w:r>
      <w:r w:rsidRPr="00623F5F">
        <w:rPr>
          <w:rFonts w:ascii="Courier New" w:hAnsi="Courier New" w:cs="Courier New"/>
          <w:sz w:val="12"/>
        </w:rPr>
        <w:tab/>
        <w:t>5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TATGTCCATTGCAGTTGCATACA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TATGTCCATTGCAGTTGCATAC....</w:t>
      </w:r>
      <w:r w:rsidRPr="00623F5F">
        <w:rPr>
          <w:rFonts w:ascii="Courier New" w:hAnsi="Courier New" w:cs="Courier New"/>
          <w:sz w:val="12"/>
        </w:rPr>
        <w:tab/>
        <w:t>86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TATGTCCATTGCAGTTGCAT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TATGTCCATTGCAGTTGCA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TGTCCATTGCAGTTGCAT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TGTCCATTGCAGTTGCATAC....</w:t>
      </w:r>
      <w:r w:rsidRPr="00623F5F">
        <w:rPr>
          <w:rFonts w:ascii="Courier New" w:hAnsi="Courier New" w:cs="Courier New"/>
          <w:sz w:val="12"/>
        </w:rPr>
        <w:tab/>
        <w:t>28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TGTCCATTGCAGTTGCATACA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TGTCCATTGCAGTTGCATA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538a_MI0003510_Physcomitrella_patens_miR538a_stem-loop GSM3132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UACAAUGAGUUUGUGAGUCUCCAUGCUGCUCUAACAUUGCAUGGAGUCUAUGUCUGGAGUAUUGUCCUUCAUUCCCGUGCAAAUGCUGAAGUAAUGCAAGAAUGUGAACAUUGGGACUAUUCCAGACGUAGCCUUCAUGCAUGUUAGAGUGAUGUGGAAACCCGUGAACUACUUGUA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(((((..((((..((.((.((((((..((((((((((.((((((((.((((((((((((((..(((((.(((((...((((..(((....))).)))).)))))........))))))))))))))))))).))))))))))))))))))..)))))).)).))..))))..))))). (-83.5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AGTCTCCATGCTGCTCTAACA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GTCTCCATGCTGCTCTAACATT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GTCTCCATGCTGCTCTAACA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GTCTCCATGCTGCTCTAACAT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TCTCCATGCTGCTCTAACATT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TCTAACATTGCATGGAGTCTA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TAACATTGCATGGAGTCTATG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TAACATTGCATGGAGTCTATGT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TAACATTGCATGGAGTCTATGTC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ATTGCATGGAGTCTATGTCTGGA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A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74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AG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AG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A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GCATGGAGTCTATGTCTGGAG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GCATGGAGTCTATGTCTGG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GCATGGAGTCTATGTCTGGA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CATGGAGTCTATGTCTGGA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ATGGAGTCTATGTCTGGAGTA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TTGGGACTATTCCAGACGTAGCCTTC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TTCCAGACGTAGCCTTCATGC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CCAGACGTAGCCTTCATGCAT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CAGACGTAGCCTTCATGCAT..........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CAGACGTAGCCTTCATGCATG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AGACGTAGCCTTCATGCATG...................................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AGACGTAGCCTTCATGCATGT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CGTAGCCTTCATGCATGTTAGA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GTAGCCTTCATGCATGTTAGA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TAGCCTTCATGCATGTTAGA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AGCCTTCATGCATGTTAGAGT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CCTTCATGCATGTTAGAGTG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TCATGCATGTTAGAGTGATGTGGAAA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TCATGCATGTTAGAGTGATG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TGCATGTTAGAGTGATGTGGA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GCATGTTAGAGTGATGTGGAAA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CATGTTAGAGTGATGTGGAAA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CATGTTAGAGTGATGTGGAAAC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ATGTTAGAGTGATGTGGAAAC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ATGTTAGAGTGATGTGGAAACC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GTTAGAGTGATGTGGAAACCC...............</w:t>
      </w:r>
      <w:r w:rsidRPr="00623F5F">
        <w:rPr>
          <w:rFonts w:ascii="Courier New" w:hAnsi="Courier New" w:cs="Courier New"/>
          <w:sz w:val="12"/>
        </w:rPr>
        <w:tab/>
        <w:t>19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GTTAGAGTGATGTGGAAAC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GTTAGAGTGATGTGGAAACC................</w:t>
      </w:r>
      <w:r w:rsidRPr="00623F5F">
        <w:rPr>
          <w:rFonts w:ascii="Courier New" w:hAnsi="Courier New" w:cs="Courier New"/>
          <w:sz w:val="12"/>
        </w:rPr>
        <w:tab/>
        <w:t>2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TAGAGTGATGTGGAAACCCG..............</w:t>
      </w:r>
      <w:r w:rsidRPr="00623F5F">
        <w:rPr>
          <w:rFonts w:ascii="Courier New" w:hAnsi="Courier New" w:cs="Courier New"/>
          <w:sz w:val="12"/>
        </w:rPr>
        <w:tab/>
        <w:t>24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.............................TTAGAGTGATGTGGAAACCC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AGAGTGATGTGGAAACCCG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AGAGTGATGTGGAAACCCG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GTGATGTGGAAACCCGTGAAC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219a_MI0004718_Physcomitrella_patens_miR1219a_stem-loop GSM3132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GAAGUGUGGACGAUGGAGAGUCAGCCUCUUCCUGCCUCUCACUAGCUUCAUCCCUUCCUCCCUAAAUUUUAGUCUGGGAGGGAAGGAGCUAUUGGUGGUCAGGAAUAGCGCACCCUUCAUUUAUCCACACUU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((((((((((.(((((((.((..((((.((((((((.(.((.(((((((.((((((((...(((.....)))...)))))))).))))))).))).)).)))))).)).)))).)))))))..)))))))))). (-67.2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C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CCT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CC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6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GTGGACGATGGAGAGTCAGCCT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GTGGACGATGGAGAGTCAGCC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GACGATGGAGAGTCAGCC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TTC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TT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TCCTGCCTCTCACTAGCTT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GGTCAGGAATAG..........................</w:t>
      </w:r>
      <w:r w:rsidRPr="00623F5F">
        <w:rPr>
          <w:rFonts w:ascii="Courier New" w:hAnsi="Courier New" w:cs="Courier New"/>
          <w:sz w:val="12"/>
        </w:rPr>
        <w:tab/>
        <w:t>4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GGTCAGGAATA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CTATTGGTGGTCAGGAATAG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CGCACCCTTCATTTATCCA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CGCACCCTTCATTTATCCACAC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CGCACCCTTCATTTATCCACACT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30f_MI0005980_Physcomitrella_patens_miR1030f_stem-loop GSM3132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CUCUACAUAACUACUCCAAUGCCACGUAUCUGCAUCUGCACCUGCACCAAAGUUUUGUAAUUCUACGGCUCGUGGUAGUCUGUUGUUGUGAAGGUGGGAUGUAGCUGAGUGUAUUACUCGGUGUUCAUUUGAUCAUUAUUACCCGAUGGUGCGGGUUCUUAUGCAGAGCCGUGGCAUUGGAGUAAUCCUCUACU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(((((((((((((((..(((((((..(.((((((((((.....(((((....))))).(((.((((..........((((.(((.(((((..((((((((...))))))))...))))).))).))))))))))))))))))))).)..)))))))..)))))))))))))))........... (-82.0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ACTCCAATGCCACGTATCTGC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CTGCATCTGCACCTGCACCA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CTGCATCTGCACCTGCAC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CTGCATCTGCACCTGCACC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CTGCATCTGCACCTGCACCA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GTGCGGGTTCTTATGCAGAG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GTGCGGGTTCTTATGCAGAGC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GCGGGTTCTTATGCAGAGC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GAGCCGTGGCATTGGAGTAA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63d_MI0006025_Physcomitrella_patens_miR1063d_stem-loop GSM3132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CUACACUUAUUGCCUUUUUGCCCACCCUCAUCUUGGAGUACUGCAUCUUCAUGUCGGCUGCUUUUCAUGUCUGGCUACGAGGUUGCUCAUGUGAUUAGGUUUGAUCCAUGUUAGGCUUUAGGUUGUAUCAGUGAAUUAGUGUCGACAGUUAGGAGUGAAACUUUUUUUAGCUGUUGAUACGCGGGAGUUAUGGGAUUCUCAUUUCAACACAAUGUAAUCUUGUGUCAAUCCAGCCUAUGCUUGUAGAGUUACUGAGUCACAUGAGCACAUCGAAUGCCUUUGAGGCUUUGAAAUUCUACCGACGAGUAGAUGCAGAACUACAAGAAGCGAGUGGGUAACAGGCUAUUUUUCAAG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((((..((((((((.(.(.(((((.(((.((((((((.(.((((((..(..(((((.(((((((..(((...(((((((((((((.(((....((.....(((((..(((((((......((((...(((((((((((((((((........)))))))))))))))))..(((((((....)))))))..))))((((((.......)))))).....))))))).)))))..))...))).)))))))))))))..)))...)))....))))..)))))..)..)))))).).)))))))).))).))))).).).)))))))).))))............ (-134.9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ATCTTGGAGTACTGCATCT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ATCTTGGAGTACTGCATCTT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ATCTTGGAGTACTGCATCT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GAAATTCTACCGACGAGTA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ATGCAGAACTACAAGAAGC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TGCAGAACTACAAGAAGCG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63g_MI0006028_Physcomitrella_patens_miR1063g_stem-loop GSM3132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ACUGCGAGUUCGCUUUGUUGCUCACCCUCAUCUUGGAGUACUGCAUCUUCACAUCUCUGGGUUUCACAAUCUGCCUCAGGUUGUUAAAGUGCCGGAGUAAAAUUGUGUUAUUGGAUAUUCAGUAAAGAUGGGUGCGAAAAUGGAGUCAAUCCAUCAUUUGCAUAGUACUAGAGAUAAAGUGUUUACACACUUAUCAUAGUACAAAACUCGGGGCACUUGAGCACACCAUAUGGAAAGAAGGUUUGAAAUUCUUGUGAUGGGCAGAUGCAGAACUGCAAGAAGUGAGUGGGCAACAGGCUAUUUUCGAAG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((.((((...((((.(((((((((.(.(.(((((.(((.((((((((((.((((.(.((((((((.(((((.((...(((((((.(((((((.((((...(((...(((((((....))))))).)))..(((((((.(((((.....)))))..))))))).((((((..(((((.((((....))))))))).))))))...))))..))))))).)))).)))....)).....)))))))))))))..).)))))).)))))))).))).))))).).).)))))))))))))....)))).)). (-116.3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TCACCCTCATCTTGGAGTACT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ATCTTGGAGTACTGCATCTT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ATCTTGGAGTACTGCATCTTC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ATCTTGGAGTACTGCATCT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TTGGAGTACTGCATCTTCACA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TGGAGTACTGCATCTTCACAT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CACATCTCTGGGTTTCACAATC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TTTGAAATTCTTGTGATGGGCA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CAGATGCAGAACTGCAAGAAG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GATGCAGAACTGCAAGAAGTG..........................</w:t>
      </w:r>
      <w:r w:rsidRPr="00623F5F">
        <w:rPr>
          <w:rFonts w:ascii="Courier New" w:hAnsi="Courier New" w:cs="Courier New"/>
          <w:sz w:val="12"/>
        </w:rPr>
        <w:tab/>
        <w:t>4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GATGCAGAACTGCAAGAAGT...........................</w:t>
      </w:r>
      <w:r w:rsidRPr="00623F5F">
        <w:rPr>
          <w:rFonts w:ascii="Courier New" w:hAnsi="Courier New" w:cs="Courier New"/>
          <w:sz w:val="12"/>
        </w:rPr>
        <w:tab/>
        <w:t>63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GATGCAGAACTGCAAGAAG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ATGCAGAACTGCAAGAAGT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90b_MI0003495_Physcomitrella_patens_miR390b_stem-loop GSM313216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UCAAGCUGCUGGGAGAUACAAUUACGAAGCUCAGGAGGGAUAGCGCCCAGCCCUGCUUUUACUGUUCAAUCAGUUAGAGUGCUUCUGAUAGUAAGAUGCAGAUGCAUGACGCUAUCCAUUCUGAGCUUUGCAACUGUGUCCCCCUAAUUUGGGCAACCGGAUCGGUUAGCUGG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.(((((((((.((((((.((.((((((((((((.((((((((..((((.(((((((((((((.((...(((......)))..))))))))))).))))..)).)).)))))))).)))))))))))).)).)))))).)))..((((((....)))))).)).)))))))) (-75.8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ACGAAGCTCAGGAGGGATAGC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ACGAAGCTCAGGAGGGATAGCG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CGAAGCTCAGGAGGGATAGCG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AAGCTCAGGAGGGATAGCGC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AAGCTCAGGAGGGATAGCG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AAGCTCAGGAGGGATAGCGCCC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AAGCTCAGGAGGGATAGCGCC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5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AGCTCAGGAGGGATAGCGCC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AGGAGGGATAGCGCCCAGCC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AGTGCTTCTGATAGTAAGATGC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GACGCTATCCATTCTGAGCTT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ACGCTATCCATTCTGAGCTTT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CGCTATCCATTCTGAGCTTT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CGCTATCCATTCTGAGCTT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CGCTATCCATTCTGAGCTTTG............................................</w:t>
      </w:r>
      <w:r w:rsidRPr="00623F5F">
        <w:rPr>
          <w:rFonts w:ascii="Courier New" w:hAnsi="Courier New" w:cs="Courier New"/>
          <w:sz w:val="12"/>
        </w:rPr>
        <w:tab/>
        <w:t>10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GCTATCCATTCTGAGCTTT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GCTATCCATTCTGAGCTTTG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TATCCATTCTGAGCTTTGCA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a_MI0003496_Physcomitrella_patens_miR319a_stem-loop GSM313216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UGGAGCUCCGUUUCGGUCCAAUAGUGGCUGCGACGGAAGGUGGUCCCGCUGCCGAAUCACACGUCCGGGUUGCUUAUCGGGGCAGGGCCCCGAUACGGUAUCCGAACGUUUGUCCCGGGAACUGGUCGACCUUCCGCCCGGCGUCUCUUGGACUGAAGGGAGCUCCAC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(((((.(((((((((((.((..((((.(.((((((((.(.((.(.(.(((...((.((((.(((((.((((((((((((...))))))))).)))))))).)))).))...))).).).)).).)))))))).)))))..)).))))))))))))))))))))) (-98.8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GGAGCTCCGTTTCGGTCCAA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GGAGCTCCGTTTCGGTCCAATA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GCTCCGTTTCGGTCCAATAG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4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GCTCCGTTTCGGTCCAATAGT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GCTCCGTTTCGGTCCAA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GCTCCGTTTCGGTCCAA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GCTCCGTTTCGGTCCAATA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AGCTCCGTTTCGGTCCAATAG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2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AGCTCCGTTTCGGTCCAA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AGCTCCGTTTCGGTCCAATA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AGCTCCGTTTCGGTCCAATAGT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GCTCCGTTTCGGTCCAATAG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TCGGTCCAATAGTGGCTGCGA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CCAATAGTGGCTGCGACGGAAG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GTGGCTGCGACGGAAGGTGGT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TGGCTGCGACGGAAGGTGG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TGGCTGCGACGGAAGGTGGT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3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TGGCTGCGACGGAAGGTGGTCC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6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TGGCTGCGACGGAAGGTGGT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TGGCTGCGACGGAAGGTGGTCCC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GGCTGCGACGGAAGGTGGTCC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GGCTGCGACGGAAGGTGGTCCC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GGCTGCGACGGAAGGTGGT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GCTGCGACGGAAGGTGGTCC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GCTGCGACGGAAGGTGGT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CGCTGCCGAATCACACGTCCG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CGACCTTCCGCCCGGCGT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CGACCTTCCGCCCGGCGTC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CGACCTTCCGCCCGGCGTCT................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GACCTTCCGCCCGGCGTCT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TCCGCCCGGCGTCTCTTGGA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CTCTTGGACTGAAGGGAGC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CTCTTGGACTGAAGGGAGCT....</w:t>
      </w:r>
      <w:r w:rsidRPr="00623F5F">
        <w:rPr>
          <w:rFonts w:ascii="Courier New" w:hAnsi="Courier New" w:cs="Courier New"/>
          <w:sz w:val="12"/>
        </w:rPr>
        <w:tab/>
        <w:t>2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CTCTTGGACTGAAGGGAGCTC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CTCTTGGACTGAAGGGAGCTC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TCTTGGACTGAAGGGAGCTC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CTTGGACTGAAGGGAGCTCCAC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CTTGGACTGAAGGGAGCTCCA.</w:t>
      </w:r>
      <w:r w:rsidRPr="00623F5F">
        <w:rPr>
          <w:rFonts w:ascii="Courier New" w:hAnsi="Courier New" w:cs="Courier New"/>
          <w:sz w:val="12"/>
        </w:rPr>
        <w:tab/>
        <w:t>24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CTTGGACTGAAGGGAGCTC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CTTGGACTGAAGGGAGCTC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5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TGGACTGAAGGGAGCTC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TGGACTGAAGGGAGCTCCA.</w:t>
      </w:r>
      <w:r w:rsidRPr="00623F5F">
        <w:rPr>
          <w:rFonts w:ascii="Courier New" w:hAnsi="Courier New" w:cs="Courier New"/>
          <w:sz w:val="12"/>
        </w:rPr>
        <w:tab/>
        <w:t>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TGGACTGAAGGGAGCTCCAC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TGGACTGAAGGGAGCTCCA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TGGACTGAAGGGAGCTCCAC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b_MI0003497_Physcomitrella_patens_miR319b_stem-loop GSM313216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AGCUCUUUUCAGUCCAGUAGCAGCUAAUGUCGAAGGUUGUACCGCUGCCGACUCAAACUUCCGGCUUCCAUAUCACGACGCGUGAUAUGGAAUCCGAAGGUCUGAUCCGGGAGCUGAUCGAUCUCCAGGUUAGCAUCUCUUGGACUGAAGGGAGCUCC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(((((((((((((.((..((((((.(.((.(((((....(((.(((..(((.((((.(((.((((((((((((...)))))))))))).))).)))).)))..))).)))....))))))).).))))))..)).)))))))))))))))))).. (-83.7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GAGCTCTTTTCAGTCCAGT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AGCTCTTTTCAGTCCAGTA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AGCTCTTTTCAGTCCAGTA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AGCTCTTTTCAGTCCAGTAG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CAGCTAATGTCGAAGGTTGTAC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CGCTGCCGACTCAAACTTCCG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ATCACGACGCGTGATATGGAATC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AAGGTCTGATCCGGGAGCTGA..........................................</w:t>
      </w:r>
      <w:r w:rsidRPr="00623F5F">
        <w:rPr>
          <w:rFonts w:ascii="Courier New" w:hAnsi="Courier New" w:cs="Courier New"/>
          <w:sz w:val="12"/>
        </w:rPr>
        <w:tab/>
        <w:t>2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AAGGTCTGATCCGGGAGCT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AGGTCTGATCCGGGAGCTGA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AGCATCTCTTGGACTGA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AGCATCTCTTGGACTGAA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AGCATCTCTTGGACTGAAG.........</w:t>
      </w:r>
      <w:r w:rsidRPr="00623F5F">
        <w:rPr>
          <w:rFonts w:ascii="Courier New" w:hAnsi="Courier New" w:cs="Courier New"/>
          <w:sz w:val="12"/>
        </w:rPr>
        <w:tab/>
        <w:t>1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TAGCATCTCTTGGACTGAAG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GCATCTCTTGGACTGAAGGGAGCTCC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ATCTCTTGGACTGAAGGGAGC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ATCTCTTGGACTGAAGGGA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TCTCTTGGACTGAAGGGAGC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TCTCTTGGACTGAAGGGAGCT...</w:t>
      </w:r>
      <w:r w:rsidRPr="00623F5F">
        <w:rPr>
          <w:rFonts w:ascii="Courier New" w:hAnsi="Courier New" w:cs="Courier New"/>
          <w:sz w:val="12"/>
        </w:rPr>
        <w:tab/>
        <w:t>2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TCTCTTGGACTGAAGGGAGCT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CTCTTGGACTGAAGGGAGCT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TCTTGGACTGAAGGGAGCTCC.</w:t>
      </w:r>
      <w:r w:rsidRPr="00623F5F">
        <w:rPr>
          <w:rFonts w:ascii="Courier New" w:hAnsi="Courier New" w:cs="Courier New"/>
          <w:sz w:val="12"/>
        </w:rPr>
        <w:tab/>
        <w:t>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CTTGGACTGAAGGGAGCTCCT</w:t>
      </w:r>
      <w:r w:rsidRPr="00623F5F">
        <w:rPr>
          <w:rFonts w:ascii="Courier New" w:hAnsi="Courier New" w:cs="Courier New"/>
          <w:sz w:val="12"/>
        </w:rPr>
        <w:tab/>
        <w:t>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CTTGGACTGAAGGGAGCT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CTTGGACTGAAGGGAGCTCC.</w:t>
      </w:r>
      <w:r w:rsidRPr="00623F5F">
        <w:rPr>
          <w:rFonts w:ascii="Courier New" w:hAnsi="Courier New" w:cs="Courier New"/>
          <w:sz w:val="12"/>
        </w:rPr>
        <w:tab/>
        <w:t>5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TTGGACTGAAGGGAGCTCC.</w:t>
      </w:r>
      <w:r w:rsidRPr="00623F5F">
        <w:rPr>
          <w:rFonts w:ascii="Courier New" w:hAnsi="Courier New" w:cs="Courier New"/>
          <w:sz w:val="12"/>
        </w:rPr>
        <w:tab/>
        <w:t>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TTGGACTGAAGGGAGCTCCT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TGGACTGAAGGGAGCTCCT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c_MI0003498_Physcomitrella_patens_miR319c_stem-loop GSM313216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AACCUCACUGGCUGUGGGAGCUUCCUUCGGUUCAAUAGUGGCUGAUAUGAGGUUGCACUGCUGCCGACUCAAACUUCCGGCUUCCCUCUCUUAGAAUGGCAGGGAAUCCGAAUGUCUGAUGCGGGAGCUGAGCGGUCUUCAACUCAGCUUCUCUUGGACUGAAGGGAGCUCCCAUGUCUUUGUGGUU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.((..(((.((((((((((((((((((((((.((.((((((..(((((((((.(.(((.(((..(((.((...(((.((((((.((.......)).)))))).)))...)).)))..))).))).).)))).)))))..)))))).)).)))))))))))))))))))))))))..)).))))) (-99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TGGGAGCTTCCTTCGGTTCAA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GAGCTTCCTTCGGTTCAATAG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8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GAGCTTCCTTCGGTTCAATA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5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GAGCTTCCTTCGGTTCAATAGT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GAGCTTCCTTCGGTTCAAT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AGCTTCCTTCGGTTCAATA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AGCTTCCTTCGGTTCAATAG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6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AGCTTCCTTCGGTTCAATAGT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CTTCCTTCGGTTCAATAGT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CTTCGGTTCAATAGTGGCTGA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TTCGGTTCAATAGTGGCTGA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GTGGCTGATATGAGGTTGCAC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TGGCTGATATGAGGTTGCA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TGGCTGATATGAGGTTGCAC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0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TGGCTGATATGAGGTTGCACT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GGCTGATATGAGGTTGCAC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TGCTGCCGACTCAAACTTCCG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TGCTGCCGACTCAAACTTCC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GCTTCCCTCTCTTAGAATGGCA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GCTTCCCTCTCTTAGAATGGCAGGGA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GCTTCCCTCTCTTAGAATGGCAGGG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TTCCCTCTCTTAGAATGGCAGGGA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TCCCTCTCTTAGAATGGCAGGGAAT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AATGTCTGATGCGGGAGCTGA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TGTCTGATGCGGGAGCTGA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TGAGCGGTCTTCAACTCAGCT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GCGGTCTTCAACTCAGCTTCT....................................</w:t>
      </w:r>
      <w:r w:rsidRPr="00623F5F">
        <w:rPr>
          <w:rFonts w:ascii="Courier New" w:hAnsi="Courier New" w:cs="Courier New"/>
          <w:sz w:val="12"/>
        </w:rPr>
        <w:tab/>
        <w:t>22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GCGGTCTTCAACTCAGCTT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GCGGTCTTCAACTCAGCTTC.....................................</w:t>
      </w:r>
      <w:r w:rsidRPr="00623F5F">
        <w:rPr>
          <w:rFonts w:ascii="Courier New" w:hAnsi="Courier New" w:cs="Courier New"/>
          <w:sz w:val="12"/>
        </w:rPr>
        <w:tab/>
        <w:t>4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GCGGTCTTCAACTCAGCTTCTC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GGTCTTCAACTCAGCTTCT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AGCTTCTCTTGGACTGAAGGGAGC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AGCTTCTCTTGGACTGAAGGG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GCTTCTCTTGGACTGAAGGGAGCTC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GCTTCTCTTGGACTGAAGGGAGCT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CTCTTGGACTGAAGGGAGC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CTCTTGGACTGAAGGGAGCT..................</w:t>
      </w:r>
      <w:r w:rsidRPr="00623F5F">
        <w:rPr>
          <w:rFonts w:ascii="Courier New" w:hAnsi="Courier New" w:cs="Courier New"/>
          <w:sz w:val="12"/>
        </w:rPr>
        <w:tab/>
        <w:t>2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CTCTTGGACTGAAGGGAGCTC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CTCTTGGACTGAAGGGAGCTC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TCTTGGACTGAAGGGAGCTCCC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TCTTGGACTGAAGGGAGCTCC................</w:t>
      </w:r>
      <w:r w:rsidRPr="00623F5F">
        <w:rPr>
          <w:rFonts w:ascii="Courier New" w:hAnsi="Courier New" w:cs="Courier New"/>
          <w:sz w:val="12"/>
        </w:rPr>
        <w:tab/>
        <w:t>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CC...............</w:t>
      </w:r>
      <w:r w:rsidRPr="00623F5F">
        <w:rPr>
          <w:rFonts w:ascii="Courier New" w:hAnsi="Courier New" w:cs="Courier New"/>
          <w:sz w:val="12"/>
        </w:rPr>
        <w:tab/>
        <w:t>18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CCA..............</w:t>
      </w:r>
      <w:r w:rsidRPr="00623F5F">
        <w:rPr>
          <w:rFonts w:ascii="Courier New" w:hAnsi="Courier New" w:cs="Courier New"/>
          <w:sz w:val="12"/>
        </w:rPr>
        <w:tab/>
        <w:t>4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C................</w:t>
      </w:r>
      <w:r w:rsidRPr="00623F5F">
        <w:rPr>
          <w:rFonts w:ascii="Courier New" w:hAnsi="Courier New" w:cs="Courier New"/>
          <w:sz w:val="12"/>
        </w:rPr>
        <w:tab/>
        <w:t>5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CCAT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TTGGACTGAAGGGAGCTCC................</w:t>
      </w:r>
      <w:r w:rsidRPr="00623F5F">
        <w:rPr>
          <w:rFonts w:ascii="Courier New" w:hAnsi="Courier New" w:cs="Courier New"/>
          <w:sz w:val="12"/>
        </w:rPr>
        <w:tab/>
        <w:t>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TTGGACTGAAGGGAGCTCCCA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TTGGACTGAAGGGAGCTCCC...............</w:t>
      </w:r>
      <w:r w:rsidRPr="00623F5F">
        <w:rPr>
          <w:rFonts w:ascii="Courier New" w:hAnsi="Courier New" w:cs="Courier New"/>
          <w:sz w:val="12"/>
        </w:rPr>
        <w:tab/>
        <w:t>4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GGACTGAAGGGAGCTCCC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GGACTGAAGGGAGCTCCCA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........................................TGGACTGAAGGGAGCTCCCAT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GGACTGAAGGGAGCTCCCA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533a_MI0003500_Physcomitrella_patens_miR533a_stem-loop GSM313216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UGGGGAGCUGGCCAGGCUGUGAGGGACGGAGCAGAGUUGGCUUGUGGCUCCUUGUGGCCCCCUCCAGCAGCUUCCUCCUCACAGUCUGCACAGCUCUCCG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((((((..(((((((((((((..(((((...(((((...(.((((......)))))...))))).))))).)))))))))))))..))))))))))) (-59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GAGCTGGCCAGGCTGTGAGGGAC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GAGCTGGCCAGGCTGTGAGG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GAGCTGGCCAGGCTGTGAGGGA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GAGCTGGCCAGGCTGTGAGGG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GCTGGCCAGGCTGTGAGGGA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GCTGGCCAGGCTGTGAGGGAC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GCTGGCCAGGCTGTGAGGG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GCTGGCCAGGCTGTGAGGGACG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GCTGGCCAGGCTGTGAGGGAC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TGTGGCCCCCTCCAGCAGCTTCCT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CTCCTCACAGTCTGCACAGCTCTC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CCTCACAGTCTGCACAGCTCTC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CTCACAGTCTGCACAGCTC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CTCACAGTCTGCACAGCTCTC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1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CTCACAGTCTGCACAGCTCT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CTCACAGTCTGCACAGCTCTC...</w:t>
      </w:r>
      <w:r w:rsidRPr="00623F5F">
        <w:rPr>
          <w:rFonts w:ascii="Courier New" w:hAnsi="Courier New" w:cs="Courier New"/>
          <w:sz w:val="12"/>
        </w:rPr>
        <w:tab/>
        <w:t>40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TCACAGTCTGCACAGCTCTC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TCACAGTCTGCACAGCTCTC...</w:t>
      </w:r>
      <w:r w:rsidRPr="00623F5F">
        <w:rPr>
          <w:rFonts w:ascii="Courier New" w:hAnsi="Courier New" w:cs="Courier New"/>
          <w:sz w:val="12"/>
        </w:rPr>
        <w:tab/>
        <w:t>5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534a_MI0003501_Physcomitrella_patens_miR534a_stem-loop GSM313216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UAUGCAUGCAACUUGUGUGGACAGACUGACUAGUCUAGUGGUGUAGUGGAAAGUAUUAGUUGGUUGAUGCACGAUGUUGUUUUGCAACAAGUGACUCGUCGCUGCAAUACUGAACCCACAAGUUUUGGAAGUUGUUUUGAUUGGGGCCACCCACAUUGCUCGACUAGAUUCAGUAUGUCCAUUGCAGUUGCAUACAUA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.((((((((...(((((((.(((((((((((.((..((((.((((..((((((.((.(((.(((((((..(((((.....))))).)))...)))))))))))))))...((((((((.............))))..)))).))))..))))..)).))))))..))))).)))))))...)))))))).))))) (-75.32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CATGCAACTTGTGTGGACAGAC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CATGCAACTTGTGTGGACAGACT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TGCAACTTGTGTGGACAGAC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98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TGCAACTTGTGTGGACAGA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TGCAACTTGTGTGGACAG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TGCAACTTGTGTGGACAGACTGAC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TGCAACTTGTGTGGACAGACT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44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ATGCAACTTGTGTGGACAGACTGA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CAACTTGTGTGGACAGACTGA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CAACTTGTGTGGACAGACT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CAACTTGTGTGGACAGACTG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CAACTTGTGTGGACAGAC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CAACTTGTGTGGACAGA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CAACTTGTGTGGACAGACTGAC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GCAACTTGTGTGGACAGACTGA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AAGTATTAGTTGGTTGATGCACG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CACATTGCTCGACTAGATTCAGT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AGTATGTCCATTGCAGTTGCATAC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AGTATGTCCATTGCAGTTGC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AGTATGTCCATTGCAGTTGCATA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TATGTCCATTGCAGTTGCATA.....</w:t>
      </w:r>
      <w:r w:rsidRPr="00623F5F">
        <w:rPr>
          <w:rFonts w:ascii="Courier New" w:hAnsi="Courier New" w:cs="Courier New"/>
          <w:sz w:val="12"/>
        </w:rPr>
        <w:tab/>
        <w:t>4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TATGTCCATTGCAGTTGCA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TATGTCCATTGCAGTTGCAT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TATGTCCATTGCAGTTGCATACA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TATGTCCATTGCAGTTGCATAC....</w:t>
      </w:r>
      <w:r w:rsidRPr="00623F5F">
        <w:rPr>
          <w:rFonts w:ascii="Courier New" w:hAnsi="Courier New" w:cs="Courier New"/>
          <w:sz w:val="12"/>
        </w:rPr>
        <w:tab/>
        <w:t>105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TGTCCATTGCAGTTGCATAC....</w:t>
      </w:r>
      <w:r w:rsidRPr="00623F5F">
        <w:rPr>
          <w:rFonts w:ascii="Courier New" w:hAnsi="Courier New" w:cs="Courier New"/>
          <w:sz w:val="12"/>
        </w:rPr>
        <w:tab/>
        <w:t>18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...........................................................................................................................................................................ATGTCCATTGCAGTTGCATA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ATGTCCATTGCAGTTGCATACA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TGTCCATTGCAGTTGCATAC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538c_MI0003512_Physcomitrella_patens_miR538c_stem-loop GSM313216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UACAAAGAGUUCUUGAGUCUCCAUGCUUCUCUGACGUUGCAUGGAGUCUAUGUCUGGACCUUCUCCAUUUCCUCUUUCAAGAGAAUGUGAGCAUUGAAGGAUUCGGACAUAGCCUUCAUGCAUGCUAGAGUAUCAUGGAGGCCCGUGAACUACUUGUA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(((((..(((((.((.(((((((((...(((((.(((.((((((((.((((((((((((((((.((((...((((....))))...))).)....))))).))))))))))).))))))))))).)))))...))))))))).)).)))))..))))). (-73.9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AGTCTCCATGCTTCTCTGACG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AGTCTCCATGCTTCTCTGAC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TCTCTGACGTTGCATGGAGTC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CGTTGCATGGAGTCTATGTCT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ACC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AC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98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2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AC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G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TCGGACATAGCCTTCATGCATG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TGC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TG...................................</w:t>
      </w:r>
      <w:r w:rsidRPr="00623F5F">
        <w:rPr>
          <w:rFonts w:ascii="Courier New" w:hAnsi="Courier New" w:cs="Courier New"/>
          <w:sz w:val="12"/>
        </w:rPr>
        <w:tab/>
        <w:t>36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T..........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GGACATAGCCTTCATGCATG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C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CGT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CG..............</w:t>
      </w:r>
      <w:r w:rsidRPr="00623F5F">
        <w:rPr>
          <w:rFonts w:ascii="Courier New" w:hAnsi="Courier New" w:cs="Courier New"/>
          <w:sz w:val="12"/>
        </w:rPr>
        <w:tab/>
        <w:t>16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AGAGTATCATGGAGGCCCG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219a_MI0004718_Physcomitrella_patens_miR1219a_stem-loop GSM313216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GAAGUGUGGACGAUGGAGAGUCAGCCUCUUCCUGCCUCUCACUAGCUUCAUCCCUUCCUCCCUAAAUUUUAGUCUGGGAGGGAAGGAGCUAUUGGUGGUCAGGAAUAGCGCACCCUUCAUUUAUCCACACUU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((((((((((.(((((((.((..((((.((((((((.(.((.(((((((.((((((((...(((.....)))...)))))))).))))))).))).)).)))))).)).)))).)))))))..)))))))))). (-67.2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GTGTGGACGATGGAGAGTCAG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GTGTGGACGATGGAGAGTCAGCC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C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CCT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CC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9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GTGGACGATGGAGAGTCAG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GTGGACGATGGAGAGTCAGCC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GTGGACGATGGAGAGTCAGCCT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CCTCTTCCTGCCTCTCACTAGCTT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T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TTC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TTCA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TT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TCCTGCCTCTCACTAGCTTC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TCCTGCCTCTCACTAGCTT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CTGCCTCTCACTAGCTTCATCC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AAATTTTAGTCTGGGAGGGAA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AAGGAGCTATTGGTGGTCAGGA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GGTCAGGAATAGC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GGTCAGGAAT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GGTCAGGAATAG..........................</w:t>
      </w:r>
      <w:r w:rsidRPr="00623F5F">
        <w:rPr>
          <w:rFonts w:ascii="Courier New" w:hAnsi="Courier New" w:cs="Courier New"/>
          <w:sz w:val="12"/>
        </w:rPr>
        <w:tab/>
        <w:t>9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GGTCAGGAATA.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CGCACCCTTCATTTATCCACAC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CGCACCCTTCATTTATCCACACT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GCACCCTTCATTTATCCACACT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535d_MI0004725_Physcomitrella_patens_miR535d_stem-loop GSM313216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GUGACAACGAGAGAGAGCACGCCGGAAUGCGUUCAUGCAGCGAGUGCCUGGAGGUGUUCGAGCGUGCCCUCUCCCGUCGUCACC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(.(((.(((((.((((((..((((((.((((.(((.....))).)))).))))))..)))))).))))).))).)))))) (-48.5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TGACAACGAGAGAGAGCACGCC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0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TGACAACGAGAGAGAGCACG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TGACAACGAGAGAGAGCACGC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34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TGACAACGAGAGAGAGCAC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CAACGAGAGAGAGCACGCC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CAACGAGAGAGAGCACGC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ACAACGAGAGAGAGCACGCC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lastRenderedPageBreak/>
        <w:t>....ACAACGAGAGAGAGCACGC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ACGAGAGAGAGCACGCCGGAA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ACGAGAGAGAGCACGCCGGA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CGGAATGCGTTCATGCAGC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GCGAGTGCCTGGAGGTGTTCGAGC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AGTGCCTGGAGGTGTTCGAGC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TGCCTGGAGGTGTTCGAGC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AGGTGTTCGAGCGTGCCCTCT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CGAGCGTGCCCTCTCCCGTCGT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CGAGCGTGCCCTCTCCCGTCG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GTGCCCTCTCCCGTCGTCACC</w:t>
      </w:r>
      <w:r w:rsidRPr="00623F5F">
        <w:rPr>
          <w:rFonts w:ascii="Courier New" w:hAnsi="Courier New" w:cs="Courier New"/>
          <w:sz w:val="12"/>
        </w:rPr>
        <w:tab/>
        <w:t>61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GTGCCCTCTCCCGTCGTCA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GTGCCCTCTCCCGTCGTCAC.</w:t>
      </w:r>
      <w:r w:rsidRPr="00623F5F">
        <w:rPr>
          <w:rFonts w:ascii="Courier New" w:hAnsi="Courier New" w:cs="Courier New"/>
          <w:sz w:val="12"/>
        </w:rPr>
        <w:tab/>
        <w:t>3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TGCCCTCTCCCGTCGTCACC</w:t>
      </w:r>
      <w:r w:rsidRPr="00623F5F">
        <w:rPr>
          <w:rFonts w:ascii="Courier New" w:hAnsi="Courier New" w:cs="Courier New"/>
          <w:sz w:val="12"/>
        </w:rPr>
        <w:tab/>
        <w:t>1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TGCCCTCTCCCGTCGTCAC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e_MI0005665_Physcomitrella_patens_miR319e_stem-loop GSM313216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UAGCCGUGGGAGCUCCUUCCGGUUCAAUAGUGGCUGAUGUGAGGUUGCACUGCUGCCGAUUCAAACUUCCGGCUUCCCUUUCUUAACACGACAGGGAAUCCGAAUGUCUGAUGCGGGAGCUGUGCGGUCUUCAACUUUAGCGCCUCUUGGACUGAAGGGAGCUCCCAAGUCU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((((((((((((.((((((((.((..(((((..(((((((((((.(((.(((..(((.((...(((.((((((.((.......)).)))))).)))...)).)))..))).))).)))))).)))))...)))))..)).)))))))).))))))))))))...... (-86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GGAGCTCCTTCCGGTTCAAT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GT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G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AGCTCCTTCCGGTTCAATA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AGCTCCTTCCGGTTCAATAG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GCTGATGTGAGGTTGCACTG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AATGTCTGATGCGGGAGCTGT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GCGGTCTTCAACTTTAGCGCCT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CTCTTGGACTGAAGGGAGCTC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CCC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CC........</w:t>
      </w:r>
      <w:r w:rsidRPr="00623F5F">
        <w:rPr>
          <w:rFonts w:ascii="Courier New" w:hAnsi="Courier New" w:cs="Courier New"/>
          <w:sz w:val="12"/>
        </w:rPr>
        <w:tab/>
        <w:t>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C.......</w:t>
      </w:r>
      <w:r w:rsidRPr="00623F5F">
        <w:rPr>
          <w:rFonts w:ascii="Courier New" w:hAnsi="Courier New" w:cs="Courier New"/>
          <w:sz w:val="12"/>
        </w:rPr>
        <w:tab/>
        <w:t>18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CA......</w:t>
      </w:r>
      <w:r w:rsidRPr="00623F5F">
        <w:rPr>
          <w:rFonts w:ascii="Courier New" w:hAnsi="Courier New" w:cs="Courier New"/>
          <w:sz w:val="12"/>
        </w:rPr>
        <w:tab/>
        <w:t>4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........</w:t>
      </w:r>
      <w:r w:rsidRPr="00623F5F">
        <w:rPr>
          <w:rFonts w:ascii="Courier New" w:hAnsi="Courier New" w:cs="Courier New"/>
          <w:sz w:val="12"/>
        </w:rPr>
        <w:tab/>
        <w:t>5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........</w:t>
      </w:r>
      <w:r w:rsidRPr="00623F5F">
        <w:rPr>
          <w:rFonts w:ascii="Courier New" w:hAnsi="Courier New" w:cs="Courier New"/>
          <w:sz w:val="12"/>
        </w:rPr>
        <w:tab/>
        <w:t>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CA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C.......</w:t>
      </w:r>
      <w:r w:rsidRPr="00623F5F">
        <w:rPr>
          <w:rFonts w:ascii="Courier New" w:hAnsi="Courier New" w:cs="Courier New"/>
          <w:sz w:val="12"/>
        </w:rPr>
        <w:tab/>
        <w:t>4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GGACTGAAGGGAGCTCCC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GGACTGAAGGGAGCTCCCA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GGACTGAAGGGAGCTCCCA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896_MI0005680_Physcomitrella_patens_miR896_stem-loop GSM313216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CCACCCUGAGCGGGGGGGUCUGAUUGUGGUCGGUCGAGGGGCGCUGACCGUGUGGCCCAAUGGAUAAGGCGCUUGCCUACGGAGCAAGAGAUUCUGGGUUCGAUCCCCAGCAUGGUCGUGGGUCGCCGGAAUUGUAGAUUGUGGCGCGUGUCAAUUUGGCCGAGUGGUUAAGGCGGCAGACUCGAAAUCUGCUGGGGUUUCCCCGCGCAGGUUCAAAUCCUG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((((.((((((((..((.(..(..(....(((((.(.(((((((((..(((((.(((.((((..(((((((((....).)))...((((((((...((((((((.....))....)))))))))))))).........))))).)))).))).)))))..)))))..)))).)...)))))...)..)).))..)))))))).))))............. (-94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GAGGGGCGCTGACCGTGTGGCCCA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GC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G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GTGGCCCAATGGATAAGGC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GGAGCAAGAGATTCTGGGTTCGA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AGCAAGAGATTCTGGGTT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AAGAGATTCTGGGTTCGATCCCC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TTCGATCCCCAGCATGGTCG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TCCCCAGCATGGTCGTGGGTC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TCGCCGGAATTGTAGATTGTGGCGCG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CGCCGGAATTGTAGATTGTGGCGC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C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CGT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CGGAATTGTAGATTGTGGCGCG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ATTGTAGATTGTGGCGCGT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GC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TCAA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TCAATTTGGCCGAGTGGTTAAG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CAATTTGGCCGAGTGGTTAAGGC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ATTTGGCCGAGTGGTTAAG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A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A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ATTTGGCCGAGTGGTTAAGGC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TTGGCCGAGTGGTTAAGGC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TTGGCCGAGTGGTTAAGGC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GCGGCAGACTCGAAATCTGCTGG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CGGCAGACTCGAAATCTGCT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GACTCGAAATCTGCTGGGGTT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TCGAAATCTGCTGGGGTTT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TCGAAATCTGCTGGGGTTTC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TCGAAATCTGCTGGGGTTTCCC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CGAAATCTGCTGGGGTTTC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CGAAATCTGCTGGGGTTTCC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GAAATCTGCTGGGGTTTCCCCGCGC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GAAATCTGCTGGGGTTTCCC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GAAATCTGCTGGGGTTTCC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GAAATCTGCTGGGGTTTCCCC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ATCTGCTGGGGTTTCCCCGCGC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ATCTGCTGGGGTTTCCCCGCGCAGGT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CTGCTGGGGTTTCCCCGCGCA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CTGCTGGGGTTTCCCCGCGCAGG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899_MI0005682_Physcomitrella_patens_miR899_stem-loop GSM313216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CGGCGUUUUUCUCGGAGAAAAAUACCAUCCUUUGGUUCAACAACGGUUGCUGCGUUUUCCACGUUCGGAUACAACCCUGCCCAGUUGCUGUGAGAGAUUGACGAGUGCAAGAAGACCCUCUUUCCAUGUUCCAGACGCAGGCCUUCGCCGAACUGAGAUACAUCGCAAUCGACACACCGGCCGCUUCAGAAUCAGUGACUAGCAUACCCAGCUGCUAUUGG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((..((((((.....))))))..)).....(((((((.....((((((.((.(((......((((((.......(((((...(..((((.((((((.....................)))))))).))..)....)))))......)))))).((......))......))).)).)))))).....)))))))....(((((........))))).... (-51.42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TCCACGTTCGGATACAACCCT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CCACGTTCGGATACAACCCT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TGTGAGAGATTGACGAGTGCA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TGTGAGAGATTGACGAGTGC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GTGAGAGATTGACGAGTGCA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TGAGAGATTGACGAGTGCAAG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AGAGATTGACGAGTGCAAGAA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GAGATTGACGAGTGCAAGAAG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AGATTGACGAGTGCAAGAAG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AGATTGACGAGTGCAAGAAGA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8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AGATTGACGAGTGCAAGAAGAC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AGATTGACGAGTGCAAGAA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GATTGACGAGTGCAAGAAGA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TTTCCATGTTCCAGACGCAGG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TTCCATGTTCCAGACGCAGGC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GCCGCTTCAGAATCAGTGACTA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CGCTTCAGAATCAGTGACTAG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898b_MI0005694_Physcomitrella_patens_miR898b_stem-loop GSM313216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ACUGCAGAACUUAGUUACAGAUUCAUCUGCUUUGUUCAUUUCCGGCAUCUUGCUGUGCACUACUUAGUACGCGCGUAGUUGCAGGCAUUCCGGGUGCAGCAACUGACGCGGAAGACUUUUCCCAGAGUGUGCGCUUCAACUGGCGUGCUGAGUAGUGCACAGCAAUAUGCUGGGCAUGGACAGCUACCACCGCUGAGUUCGCUGUAUAGAACGUUUGC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.((.(((((((((..((((....))))..((((((((.((((((((.(((((((((((((((((((((((...((((((.((((.(((((.((.(((...))))).))))).((((......))))....))))))))))))))))))))))))))))))))).)))))))).))))))))........))))))))))).)))............. (-104.0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TGCTTTGTTCATTTCCGGCATC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CGGCATCTTGCTGTGCACTAC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CATCTTGCTGTGCACTACTTA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ATCTTGCTGTGCACTACTTA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ATCTTGCTGTGCACTACTTAG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ATCTTGCTGTGCACTACTTAGT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TCTTGCTGTGCACTACTTAGT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TCTTGCTGTGCACTACTTA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TCTTGCTGTGCACTACTTAG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TCTTGCTGTGCACTACTTAG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TCTTGCTGTGCACTACTTAGTA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TCTTGCTGTGCACTACTTAGTAC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CTTGCTGTGCACTACTTAGTA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CTTGCTGTGCACTACTTAGTACG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CTTGCTGTGCACTACTTAGT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CTTGCTGTGCACTACTTAGTAC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TGCTGTGCACTACTTAGTA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7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TGCTGTGCACTACTTAGTAC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03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TGCTGTGCACTACTTAGTACGC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TGCTGTGCACTACTTAGTACG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9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TGCTGTGCACTACTTAGT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TGCTGTGCACTACTTAGTA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TGCTGTGCACTACTTAGTACG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TGCTGTGCACTACTTAGTACGCG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TGCTGTGCACTACTTAGTACG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6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TGCTGTGCACTACTTAGTACGC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TGCTGTGCACTACTTAGTAC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8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GCTGTGCACTACTTAGTAC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GCTGTGCACTACTTAGTACG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ACTACTTAGTACGCGCGTAGTTGC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TACGCGCGTAGTTGCAGGCATT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ACGCGCGTAGTTGCAGGCATT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TGTGCGCTTCAACTGGCGTGC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TGTGCGCTTCAACTGGCGTGCT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TGTGCGCTTCAACTGGCGTGCTGA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GTGCTGAGTAGTGCACAGCAATA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TGCTGAGTAGTGCACAGCAAT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TGCTGAGTAGTGCACAGCA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TGCTGAGTAGTGCACAGCAATA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GCTGAGTAGTGCACAGCAAT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GCTGAGTAGTGCACAGCAATA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TGAGTAGTGCACAGCAATA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TGAGTAGTGCACAGCAATAT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AGTAGTGCACAGCAATATG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AGTAGTGCACAGCAATATGC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AGTAGTGCACAGCAATATGC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AGTGCACAGCAATATGCTGGG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536d_MI0005932_Physcomitrella_patens_miR536d_stem-loop GSM313216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GGGUGCAUUCCAAGUGCCGUCCCUUGGAAGCCGCAGUUUGGCACGAAGCCCUUUCUCCUGCCGCUACUGUUUUGUUAGUCAGGUUUGCAGCGUGUCUCGAUAUAGUGGUGUGCUUCCGUUGCUAUCCUUUCCCUCCAGGUAGGAAUUCUGUGGCAAACUAGUGGUUGGUUCGCUUAUCAAGUUGCAGUCCUUCAUACCUUGAUUUUGAAUUACUGCAGUCACACCCUUCUUGUCGGCAGUUUUUUUUUUUUUUGUGUGUCCUACCGACUGCACUGACUGCAGAAAGUCGAAGCAAUGGAGGUGUCGUUGCAUUUUCCUCAUAGUUUUGCUAGCUUCUACUUCUGGGUUGAUGUUGAACCCACUCCACCCACUUGUAGCGGAAAGAUGUUAGAAUUUCGUGCCAAGCUGUGUGCAACCAAGGGGUUUGUUACUUCAAAUCCAC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((((((((.....))))..((((((((..(((((((((((((((((((..((..(((..(((((((((((.(((..((.((.((.....)).)).))))).))))))))).)).((((((((..((((..((.....)).)))).....((((.......((((..((((((..(((((.((((((((..((((...........))))..))))))).)..((((.........((((((............(((((((.....))).)))).))))))...((((.(((((...((((((((....))))))))....(((.....)))))))).))))..))))))))).))))))....))))))))..))))))))..)).)..))..))))))))))))))))).))..)))))))).............)))).. (-151.63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GAAGCCGCAGTTTGGCACGA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AAGCCGCAGTTTGGCACG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AAGCCGCAGTTTGGCACGAA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8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AAGCCGCAGTTTGGCACGA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AAGCCGCAGTTTGGCACGAAG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AGCCGCAGTTTGGCACGAA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2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AGCCGCAGTTTGGCACGAAG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22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AGCCGCAGTTTGGCACGAAGC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AGCCGCAGTTTGGCACGA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GCCGCAGTTTGGCACGAAG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GCCGCAGTTTGGCACGAA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CCGCAGTTTGGCACGAAG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AGCGGAAAGATGTTAGAATT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TTTCGTGCCAAGCTGTGTGCAAC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TTTCGTGCCAAGCTGTGTGCAAC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TCGTGCCAAGCTGTGTGCAAC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CGTGCCAAGCTGTGTGCAA...........................</w:t>
      </w:r>
      <w:r w:rsidRPr="00623F5F">
        <w:rPr>
          <w:rFonts w:ascii="Courier New" w:hAnsi="Courier New" w:cs="Courier New"/>
          <w:sz w:val="12"/>
        </w:rPr>
        <w:tab/>
        <w:t>113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CGTGCCAAGCTGTGTGC.............................</w:t>
      </w:r>
      <w:r w:rsidRPr="00623F5F">
        <w:rPr>
          <w:rFonts w:ascii="Courier New" w:hAnsi="Courier New" w:cs="Courier New"/>
          <w:sz w:val="12"/>
        </w:rPr>
        <w:tab/>
        <w:t>5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CGTGCCAAGCTGTGTGCA............................</w:t>
      </w:r>
      <w:r w:rsidRPr="00623F5F">
        <w:rPr>
          <w:rFonts w:ascii="Courier New" w:hAnsi="Courier New" w:cs="Courier New"/>
          <w:sz w:val="12"/>
        </w:rPr>
        <w:tab/>
        <w:t>7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CGTGCCAAGCTGTGTGCAACCA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CGTGCCAAGCTGTGTGCAAC..........................</w:t>
      </w:r>
      <w:r w:rsidRPr="00623F5F">
        <w:rPr>
          <w:rFonts w:ascii="Courier New" w:hAnsi="Courier New" w:cs="Courier New"/>
          <w:sz w:val="12"/>
        </w:rPr>
        <w:tab/>
        <w:t>1888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CGTGCCAAGCTGTGTGCAACC.........................</w:t>
      </w:r>
      <w:r w:rsidRPr="00623F5F">
        <w:rPr>
          <w:rFonts w:ascii="Courier New" w:hAnsi="Courier New" w:cs="Courier New"/>
          <w:sz w:val="12"/>
        </w:rPr>
        <w:tab/>
        <w:t>19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GTGCCAAGCTGTGTGCAACC.........................</w:t>
      </w:r>
      <w:r w:rsidRPr="00623F5F">
        <w:rPr>
          <w:rFonts w:ascii="Courier New" w:hAnsi="Courier New" w:cs="Courier New"/>
          <w:sz w:val="12"/>
        </w:rPr>
        <w:tab/>
        <w:t>294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GTGCCAAGCTGTGTGCA............................</w:t>
      </w:r>
      <w:r w:rsidRPr="00623F5F">
        <w:rPr>
          <w:rFonts w:ascii="Courier New" w:hAnsi="Courier New" w:cs="Courier New"/>
          <w:sz w:val="12"/>
        </w:rPr>
        <w:tab/>
        <w:t>2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GTGCCAAGCTGTGTGCAAC..........................</w:t>
      </w:r>
      <w:r w:rsidRPr="00623F5F">
        <w:rPr>
          <w:rFonts w:ascii="Courier New" w:hAnsi="Courier New" w:cs="Courier New"/>
          <w:sz w:val="12"/>
        </w:rPr>
        <w:tab/>
        <w:t>949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GTGCCAAGCTGTGTGCAACCA........................</w:t>
      </w:r>
      <w:r w:rsidRPr="00623F5F">
        <w:rPr>
          <w:rFonts w:ascii="Courier New" w:hAnsi="Courier New" w:cs="Courier New"/>
          <w:sz w:val="12"/>
        </w:rPr>
        <w:tab/>
        <w:t>4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GTGCCAAGCTGTGTGCAA...........................</w:t>
      </w:r>
      <w:r w:rsidRPr="00623F5F">
        <w:rPr>
          <w:rFonts w:ascii="Courier New" w:hAnsi="Courier New" w:cs="Courier New"/>
          <w:sz w:val="12"/>
        </w:rPr>
        <w:tab/>
        <w:t>79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GTGCCAAGCTGTGTGCAAC..........................</w:t>
      </w:r>
      <w:r w:rsidRPr="00623F5F">
        <w:rPr>
          <w:rFonts w:ascii="Courier New" w:hAnsi="Courier New" w:cs="Courier New"/>
          <w:sz w:val="12"/>
        </w:rPr>
        <w:tab/>
        <w:t>19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GTGCCAAGCTGTGTGCAA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GTGCCAAGCTGTGTGCAACC.........................</w:t>
      </w:r>
      <w:r w:rsidRPr="00623F5F">
        <w:rPr>
          <w:rFonts w:ascii="Courier New" w:hAnsi="Courier New" w:cs="Courier New"/>
          <w:sz w:val="12"/>
        </w:rPr>
        <w:tab/>
        <w:t>7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GTGCCAAGCTGTGTGCAACCA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TGCCAAGCTGTGTGCAACCA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TGCCAAGCTGTGTGCAAC..........................</w:t>
      </w:r>
      <w:r w:rsidRPr="00623F5F">
        <w:rPr>
          <w:rFonts w:ascii="Courier New" w:hAnsi="Courier New" w:cs="Courier New"/>
          <w:sz w:val="12"/>
        </w:rPr>
        <w:tab/>
        <w:t>46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TGCCAAGCTGTGTGCAACC.........................</w:t>
      </w:r>
      <w:r w:rsidRPr="00623F5F">
        <w:rPr>
          <w:rFonts w:ascii="Courier New" w:hAnsi="Courier New" w:cs="Courier New"/>
          <w:sz w:val="12"/>
        </w:rPr>
        <w:tab/>
        <w:t>18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GCCAAGCTGTGTGCAACC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GCCAAGCTGTGTGCAACCAA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GCCAAGCTGTGTGCAACCAAG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GCTGTGTGCAACCAAGGGGT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GCTGTGTGCAACCAAGGGGTT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GCTGTGTGCAACCAAGGGG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30a_MI0005975_Physcomitrella_patens_miR1030a_stem-loop GSM313216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AGGUACGCAAUUAAAGCUGCACCGUCACAUUUCUGCAUCUGCACCUGCACCAAAACGCGACUUUGAGGUUGUGAUGGAAUUCUGCAGUCACACCCAGCCAUUUGCAAGAGUGUUCUGCCGGUGUUGGAUUGUGGCAAUGGAUUGCAUUCACAGGCUUGUGUACUGGUGCAGUGCUUAUGCAGAAAUGUUGCGUUGUAGCUCAAACUGGAUUGAG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(((((..(((((((.(((.((((((((((((..((((.(((((((..((((......(((.((((((((.(((((....((((((.(((((.((..(((.(......))))..)))))))..))))))...))))).)).)))))).)))))))..)))))))))))..)))))))))))).))).))))))).......))))).. (-88.9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TCTGCATCTGCACCTGCACCA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TCTGCATCTGCACCTGCACCAAA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TCTGCATCTGCACCTGCAC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TCTGCATCTGCACCTGCACCAA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ACTGGTGCAGTGCTTATGCAGAAA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CTGGTGCAGTGCTTATGCAGAA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TGGTGCAGTGCTTATGCAGAA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TGGTGCAGTGCTTATGCAGA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GTGCAGTGCTTATGCAGAAA.............................</w:t>
      </w:r>
      <w:r w:rsidRPr="00623F5F">
        <w:rPr>
          <w:rFonts w:ascii="Courier New" w:hAnsi="Courier New" w:cs="Courier New"/>
          <w:sz w:val="12"/>
        </w:rPr>
        <w:tab/>
        <w:t>2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GTGCAGTGCTTATGCAGAA..............................</w:t>
      </w:r>
      <w:r w:rsidRPr="00623F5F">
        <w:rPr>
          <w:rFonts w:ascii="Courier New" w:hAnsi="Courier New" w:cs="Courier New"/>
          <w:sz w:val="12"/>
        </w:rPr>
        <w:tab/>
        <w:t>2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TGCAGTGCTTATGCAGAAA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AGAAATGTTGCGTTGTAGCTC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30f_MI0005980_Physcomitrella_patens_miR1030f_stem-loop GSM313216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CUCUACAUAACUACUCCAAUGCCACGUAUCUGCAUCUGCACCUGCACCAAAGUUUUGUAAUUCUACGGCUCGUGGUAGUCUGUUGUUGUGAAGGUGGGAUGUAGCUGAGUGUAUUACUCGGUGUUCAUUUGAUCAUUAUUACCCGAUGGUGCGGGUUCUUAUGCAGAGCCGUGGCAUUGGAGUAAUCCUCUACU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(((((((((((((((..(((((((..(.((((((((((.....(((((....))))).(((.((((..........((((.(((.(((((..((((((((...))))))))...))))).))).))))))))))))))))))))).)..)))))))..)))))))))))))))........... (-82.0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CCACGTATCTGCATCTGCAC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CTGCATCTGCACCTGCACCA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CTGCATCTGCACCTGCACCAAA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CTGCATCTGCACCTGCAC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CTGCATCTGCACCTGCACCAA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GTGCGGGTTCTTATGCAGAGC..........................</w:t>
      </w:r>
      <w:r w:rsidRPr="00623F5F">
        <w:rPr>
          <w:rFonts w:ascii="Courier New" w:hAnsi="Courier New" w:cs="Courier New"/>
          <w:sz w:val="12"/>
        </w:rPr>
        <w:tab/>
        <w:t>13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GCGGGTTCTTATGCAGAGC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CGGGTTCTTATGCAGAGCCG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AGAGCCGTGGCATTGGAGTAA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47_MI0006006_Physcomitrella_patens_miR1047_stem-loop GSM313216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UGCGUUAUGUGUGACCUAUGACCUCUUGGAUCACUAGGUAGUCCUUGAUUACAAAGGCCUUAAUUCUUUACAGCAAACGAGUUAAGGCCCCUGUGAUCAGCGAUGACCUAGUUGCUCAAUUGGGCACAGUGUCUCUUCGCGAGG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......(.(((((.((.((..(((..(.(((((((.(((.(((((((((..(((((((((((.((......)).)))))))))))..))))))))).))).))))))).)..)))..)).)).)).))).)..))))).. (-56.7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ACTAGGTAGTCCTTGATTACA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CTAGGTAGTCCTTGATTACA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AAGGCCTTAATTCTTTACAG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AAGGCCTTAATTCTTTACA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TGATCAGCGATGACCTAGTTG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63b_MI0006023_Physcomitrella_patens_miR1063b_stem-loop GSM313216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GAGUUACUUGUGCUUCGUAGUUCACUUACAUCUUGGAGUACUGCAUCUUCAGAUCUGUGAGUCUUCGCCGCCUAUUGCCUUCGCCACCAUGCUUGACGAAUGGUUUGAAACUGAUCACAUCCAACUUGAACGGAUAUCCUGCCCCUUCAUAGUGCUGUGAUUCCGUUCAAGCAGUUCAGUUGUCCGACAACCAUGGUGUGGUAGGACAGUAGUACUGCUAAGGCUUUGACAUUUUGAAGAUGCAGCACUACAAGAAGUGUGUGAGCAACGGGCUGGAUUCAAGA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(((((......(((.(((.((((((.(((.(((((.(((.(((((((((((((..((((((((((.((...(((((((((((((.((((((......((((.(((((((...(((((((....(((((((.((.........)).)))).)))..)))))))...))))))).)))).((((.....)))))))))))))).))).))))))....)).)))))))..))).))))))))))))).))).))))).))).)))))).))))))..)))))..... (-107.9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TACATCTTGGAGTACTGCATC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ATCTTGGAGTACTGCATCT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ATCTTGGAGTACTGCATCTT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ATCTTGGAGTACTGCATCTTC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ATCTTGGAGTACTGCATC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ATCTTGGAGTACTGCATCTT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TCTTGGAGTACTGCATCTTCA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TCTTGGAGTACTGCATCTTCA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CTTGGAGTACTGCATCTTC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GTGTGGTAGGACAGTAGTACTGC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AGATGCAGCACTACAAGAAGT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GATGCAGCACTACAAGAAGT.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68_MI0006034_Physcomitrella_patens_miR1068_stem-loop GSM313216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UUUUCAACACCUUGGCGCUGGCCUUCGUAGCCAUUUGCUUGAAGGUCAACUCAGACGGGUGGAAGAGGCAAUGUAUUGACGUCUUCCUCCAUUUUCCGACCAUUCUCUAGGCACCACAGAGGCAUCAAUGCUCUGCCUGUUUCUGCCGUGUGGGUUGGUCCUCAAGCAACGGGCUACGAGGACCAAUGUCAAUAAGCAUCAAC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((((((.(((.((((((((((..((((((((.(..(((((((.((((..((((.(((((..(((((((.(((((..........((............)).......))))).)))))))..))))).))))..)))).)))))))..).))))))))..)))))))))).))).))))))........... (-88.73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TAGCCATTTGCTTGAAGGTCA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AGCCATTTGCTTGAAGGTCAA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GCCATTTGCTTGAAGGTCAAC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ACTCAGACGGGTGGAAGAGGCA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TGGTCCTCAAGCAACGGGCTA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GGTCCTCAAGCAACGGGCTAC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TCCTCAAGCAACGGGCTACG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69_MI0006035_Physcomitrella_patens_miR1069_stem-loop GSM313216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GUUCUUCAAGCACAUGUCCACUUCAUGUUCUCAAGUCUUAUCAUUGGAUUGAGCACCUUGGUCUUUCAAAUAUUCUAUUAUGAUAUGUUGAUAUAUAAUUGGUCUUUCAAGUAUUUUCUCAUUAAUAUGAAAACAUAUUAUUACAAAAUAUUUUUGCAUAUUAUUGUAGUAUACUUGAUAAAUCAAAGUGCUCACUGUAAUGAUAAAGCUUGAGAACAUGAAGUCUACUUGACUUCUACUUUG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((.((..((((((((((((((((..(((((((((.(.(((((((.(((((...((((.(((.((((.(((((((((.(((((....((((....))))............(((((((....))))))).......)))))...))))))))).)))).))).))))...))))).))))))).).)))))))))..))))))))))))))))..)).))............ (-79.2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TTCTCAAGTCTTATCATTGGA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TTCTCAAGTCTTATCATTGGAT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CTCAAGTCTTATCATTGGAT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CTCAAGTCTTATCATTGGA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CTTATCATTGGATTGAGCACC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TTGAGCACCTTGGTCTTTCAA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TGATAAATCAAAGTGCTCACT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TGCTCACTGTAATGATAAAGC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TGTAATGATAAAGCTTGAGAA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GTAATGATAAAGCTTGAGAAC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TAATGATAAAGCTTGAGAACA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2083_MI0010537_Physcomitrella_patens_miR2083_stem-loop GSM313216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AAAGUGUGUGUAUGCGGAAGUUGGAGAAAACCCAGACUUCAUUGCUCGAUGAAGCAUGUAGCUUCGCAGUCGUACUUCUUGCACUCCUCCAUCUCUCGCAUCUCUUGCGCAUUGUGGUUCUCCAACACCUGCACAGCGGCGGUCUUGUCCGGAUUAGGGAUCGUCUACACCAGAUAAGCCACGGCGUUUUUCUCGGAGAAAAAUACCAUCCUUUGGUUCAACAACGGUUGCUGCGUUUUCCACGUUCGGAUACAACCCUGCCCAGUUGCUGUGAGAGAUUGACGAGUGCAAGAAGACCCUCUUUCCAUGUUCCAGACG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((((.((((((.(((((..((.(((....((..(((((((....)))))))..))....))).........((((((((((((.((.((((((((((.(..(((.(((.(((((....)).)))..)))...((((.(((..(((((((((...(((.((.......(((...((((..((..((((((.....))))))..)).....(((......))).)))).)))))...)))..)))))))))..))))))).)))..).)))))))))).)).)))))))))))).))..)))))))))...)).)))). (-109.51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TAGCTTCGCAGTCGTACTTCT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T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TC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TCGC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TCTTGCACTCCTCCATCTCT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TCTTGCACTCCTCCATCTCTC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CTTGCACTCCTCCATCTCT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ACACCAGATAAGCCACGGCGT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CCAGATAAGCCACGGCGTTTT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AGATAAGCCACGGCGTTTTTC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TCCACGTTCGGATACAACCCT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CCACGTTCGGATACAACCCT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TGTGAGAGATTGACGAGTGCA..............................</w:t>
      </w:r>
      <w:r w:rsidRPr="00623F5F">
        <w:rPr>
          <w:rFonts w:ascii="Courier New" w:hAnsi="Courier New" w:cs="Courier New"/>
          <w:sz w:val="12"/>
        </w:rPr>
        <w:tab/>
        <w:t>2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TGTGAGAGATTGACGAGTGC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GTGAGAGATTGACGAGTGCA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TGAGAGATTGACGAGTGCAAG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AGAGATTGACGAGTGCAAGAA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GAGATTGACGAGTGCAAGAAG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G.........................</w:t>
      </w:r>
      <w:r w:rsidRPr="00623F5F">
        <w:rPr>
          <w:rFonts w:ascii="Courier New" w:hAnsi="Courier New" w:cs="Courier New"/>
          <w:sz w:val="12"/>
        </w:rPr>
        <w:tab/>
        <w:t>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GA........................</w:t>
      </w:r>
      <w:r w:rsidRPr="00623F5F">
        <w:rPr>
          <w:rFonts w:ascii="Courier New" w:hAnsi="Courier New" w:cs="Courier New"/>
          <w:sz w:val="12"/>
        </w:rPr>
        <w:tab/>
        <w:t>38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GAC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GATTGACGAGTGCAAGAAGA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a_MI0003496_Physcomitrella_patens_miR319a_stem-loop GSM313217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UGGAGCUCCGUUUCGGUCCAAUAGUGGCUGCGACGGAAGGUGGUCCCGCUGCCGAAUCACACGUCCGGGUUGCUUAUCGGGGCAGGGCCCCGAUACGGUAUCCGAACGUUUGUCCCGGGAACUGGUCGACCUUCCGCCCGGCGUCUCUUGGACUGAAGGGAGCUCCAC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(((((.(((((((((((.((..((((.(.((((((((.(.((.(.(.(((...((.((((.(((((.((((((((((((...))))))))).)))))))).)))).))...))).).).)).).)))))))).)))))..)).))))))))))))))))))))) (-98.8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TGGAGCTCCGTTTCGGTCCAA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GGAGCTCCGTTTCGGTCCAA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GGAGCTCCGTTTCGGTCCAATA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GCTCCGTTTCGGTCCAATAG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2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GCTCCGTTTCGGTCCAATAGT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GCTCCGTTTCGGTCCAA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GCTCCGTTTCGGTCCAA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GAGCTCCGTTTCGGTCCAATA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AGCTCCGTTTCGGTCCAATAG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3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AGCTCCGTTTCGGTCCAA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AGCTCCGTTTCGGTCCAATA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9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AGCTCCGTTTCGGTCCAATAGT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GCTCCGTTTCGGTCCAATAG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TCGGTCCAATAGTGGCTGCG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TCGGTCCAATAGTGGCTGCGA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TGGCTGCGACGGAAGGTGG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TGGCTGCGACGGAAGGTGGTCCCG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TGGCTGCGACGGAAGGTGGTCC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7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TGGCTGCGACGGAAGGTGGT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2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TGGCTGCGACGGAAGGTGGT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TGGCTGCGACGGAAGGTGGTCCC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GGCTGCGACGGAAGGTGGTCC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GGCTGCGACGGAAGGTGGT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GCTGCGACGGAAGGTGGTCC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GCTGCGACGGAAGGTGGT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CGGAAGGTGGTCCCGCTGC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GTGGTCCCGCTGCCGAATCACA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GTGGTCCCGCTGCCGAATCACA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CGCTGCCGAATCACACGTCCG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CGACCTTCCGCCCGGCGT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CGACCTTCCGCCCGGCGTC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CGACCTTCCGCCCGGCGTCT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TTCCGCCCGGCGTCTCTTGGA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TCCGCCCGGCGTCTCTTGGAC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CTCTTGGACTGAAGGGAGCTC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CTCTTGGACTGAAGGGAGC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CTCTTGGACTGAAGGGAGCT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CTCTTGGACTGAAGGGAG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CTCTTGGACTGAAGGGAGCT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CTCTTGGACTGAAGGGAGCTC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TCTTGGACTGAAGGGAGCTC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TCTTGGACTGAAGGGAGCTC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CTTGGACTGAAGGGAGCTCCAC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CTTGGACTGAAGGGAGCTCCA.</w:t>
      </w:r>
      <w:r w:rsidRPr="00623F5F">
        <w:rPr>
          <w:rFonts w:ascii="Courier New" w:hAnsi="Courier New" w:cs="Courier New"/>
          <w:sz w:val="12"/>
        </w:rPr>
        <w:tab/>
        <w:t>2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CTTGGACTGAAGGGAGCTC...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CTTGGACTGAAGGGAGCTC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45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TGGACTGAAGGGAGCTC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TGGACTGAAGGGAGCTCCAC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TGGACTGAAGGGAGCTCCA.</w:t>
      </w:r>
      <w:r w:rsidRPr="00623F5F">
        <w:rPr>
          <w:rFonts w:ascii="Courier New" w:hAnsi="Courier New" w:cs="Courier New"/>
          <w:sz w:val="12"/>
        </w:rPr>
        <w:tab/>
        <w:t>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TGGACTGAAGGGAGCTCCA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TGGACTGAAGGGAGCTCCAC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b_MI0003497_Physcomitrella_patens_miR319b_stem-loop GSM313217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AGCUCUUUUCAGUCCAGUAGCAGCUAAUGUCGAAGGUUGUACCGCUGCCGACUCAAACUUCCGGCUUCCAUAUCACGACGCGUGAUAUGGAAUCCGAAGGUCUGAUCCGGGAGCUGAUCGAUCUCCAGGUUAGCAUCUCUUGGACUGAAGGGAGCUCC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(((((((((((((.((..((((((.(.((.(((((....(((.(((..(((.((((.(((.((((((((((((...)))))))))))).))).)))).)))..))).)))....))))))).).))))))..)).)))))))))))))))))).. (-83.7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AGCTCTTTTCAGTCCAGT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AGCTCTTTTCAGTCCAGTAG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AGCTCTTTTCAGTCCAGTA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AGCTCTTTTCAGTCCAGTA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AGCTCTTTTCAGTCCAGTAGCA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AGCTCTTTTCAGTCCAGTAG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CGCTGCCGACTCAAACTTCCG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TGCCGACTCAAACTTCCGGCT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AAGGTCTGATCCGGGAGCTG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AAGGTCTGATCCGGGAGCTGA..........................................</w:t>
      </w:r>
      <w:r w:rsidRPr="00623F5F">
        <w:rPr>
          <w:rFonts w:ascii="Courier New" w:hAnsi="Courier New" w:cs="Courier New"/>
          <w:sz w:val="12"/>
        </w:rPr>
        <w:tab/>
        <w:t>2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AGGTCTGATCCGGGAGCTGA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AGCATCTCTTGGACTGAAGGG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AGCATCTCTTGGACTGA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AGCATCTCTTGGACTGAA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TTAGCATCTCTTGGACTGAAG.........</w:t>
      </w:r>
      <w:r w:rsidRPr="00623F5F">
        <w:rPr>
          <w:rFonts w:ascii="Courier New" w:hAnsi="Courier New" w:cs="Courier New"/>
          <w:sz w:val="12"/>
        </w:rPr>
        <w:tab/>
        <w:t>8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TAGCATCTCTTGGACTGAAG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AGCATCTCTTGGACTGAAGGGA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CATCTCTTGGACTGAAGGGA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CATCTCTTGGACTGAAGGGAGCT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ATCTCTTGGACTGAAGGGAGC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ATCTCTTGGACTGAAGGGA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TCTCTTGGACTGAAGGGAGCTCC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TCTCTTGGACTGAAGGGAGC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TCTCTTGGACTGAAGGGAGCT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TCTCTTGGACTGAAGGGAG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CTCTTGGACTGAAGGGAGCT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CTCTTGGACTGAAGGGAGCT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TCTTGGACTGAAGGGAGCTCC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TCTTGGACTGAAGGGAGCT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CTTGGACTGAAGGGAGCTCCT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CTTGGACTGAAGGGAGCTC</w:t>
      </w:r>
      <w:proofErr w:type="gramStart"/>
      <w:r w:rsidRPr="00623F5F">
        <w:rPr>
          <w:rFonts w:ascii="Courier New" w:hAnsi="Courier New" w:cs="Courier New"/>
          <w:sz w:val="12"/>
        </w:rPr>
        <w:t>..</w:t>
      </w:r>
      <w:proofErr w:type="gramEnd"/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CTTGGACTGAAGGGAGCTCC.</w:t>
      </w:r>
      <w:r w:rsidRPr="00623F5F">
        <w:rPr>
          <w:rFonts w:ascii="Courier New" w:hAnsi="Courier New" w:cs="Courier New"/>
          <w:sz w:val="12"/>
        </w:rPr>
        <w:tab/>
        <w:t>45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TTGGACTGAAGGGAGCTCC.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TTGGACTGAAGGGAGCTCCT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c_MI0003498_Physcomitrella_patens_miR319c_stem-loop GSM313217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AACCUCACUGGCUGUGGGAGCUUCCUUCGGUUCAAUAGUGGCUGAUAUGAGGUUGCACUGCUGCCGACUCAAACUUCCGGCUUCCCUCUCUUAGAAUGGCAGGGAAUCCGAAUGUCUGAUGCGGGAGCUGAGCGGUCUUCAACUCAGCUUCUCUUGGACUGAAGGGAGCUCCCAUGUCUUUGUGGUU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.((..(((.((((((((((((((((((((((.((.((((((..(((((((((.(.(((.(((..(((.((...(((.((((((.((.......)).)))))).)))...)).)))..))).))).).)))).)))))..)))))).)).)))))))))))))))))))))))))..)).))))) (-99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GAGCTTCCTTCGGTTCAATAG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5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GAGCTTCCTTCGGTTCAATA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6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GAGCTTCCTTCGGTTCAAT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GAGCTTCCTTCGGTTCAATAGT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AGCTTCCTTCGGTTCAATA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AGCTTCCTTCGGTTCAATAG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7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AGCTTCCTTCGGTTCAATAGT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GCTTCCTTCGGTTCAATAG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CTTCCTTCGGTTCAATAGT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CTTCCTTCGGTTCAATAGTGG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CTTCGGTTCAATAGTGGCTGA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TTCGGTTCAATAGTGGCTGA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GTGGCTGATATGAGGTTGCAC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GTGGCTGATATGAGGTTGCA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TGGCTGATATGAGGTTGCA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TGGCTGATATGAGGTTGCACT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TGGCTGATATGAGGTTGCAC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4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GGCTGATATGAGGTTGCAC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TTGCACTGCTGCCGACTCAAAC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TTGCACTGCTGCCGACTCAAA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TGCTGCCGACTCAAACTTCCG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TGCCGACTCAAACTTCCGGCT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GCTTCCCTCTCTTAGAATGGCAGGGA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CTTCCCTCTCTTAGAATGGCAGGGA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TTCCCTCTCTTAGAATGGCAGG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AATGTCTGATGCGGGAGCTGA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AATGTCTGATGCGGGAGCTG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ATGTCTGATGCGGGAGCTGA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TGAGCGGTCTTCAACTCAGCTTCT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GAGCGGTCTTCAACTCAGCTT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GCGGTCTTCAACTCAGCTTCT....................................</w:t>
      </w:r>
      <w:r w:rsidRPr="00623F5F">
        <w:rPr>
          <w:rFonts w:ascii="Courier New" w:hAnsi="Courier New" w:cs="Courier New"/>
          <w:sz w:val="12"/>
        </w:rPr>
        <w:tab/>
        <w:t>21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GCGGTCTTCAACTCAGCTT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GCGGTCTTCAACTCAGCTTC.....................................</w:t>
      </w:r>
      <w:r w:rsidRPr="00623F5F">
        <w:rPr>
          <w:rFonts w:ascii="Courier New" w:hAnsi="Courier New" w:cs="Courier New"/>
          <w:sz w:val="12"/>
        </w:rPr>
        <w:tab/>
        <w:t>4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GCGGTCTTCAACTCAGCTTCTC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GGTCTTCAACTCAGCTTCT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AGCTTCTCTTGGACTGAAGGG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AGCTTCTCTTGGACTGAAGGGAGC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AGCTTCTCTTGGACTGAAGG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GCTTCTCTTGGACTGAAGGGAGCTC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GCTTCTCTTGGACTGAAGGGAGC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TTCTCTTGGACTGAAGGGAGC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CTCTTGGACTGAAGGGAGCTCC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CTCTTGGACTGAAGGGAGC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CTCTTGGACTGAAGGGAGCT............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TCTCTTGGACTGAAGGGAG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CTCTTGGACTGAAGGGAGCT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CTCTTGGACTGAAGGGAGCTCCC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CTCTTGGACTGAAGGGAGCTC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TCTTGGACTGAAGGGAGCTCCC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TCTTGGACTGAAGGGAGCTCC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TCTTGGACTGAAGGGAGCTC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CC...............</w:t>
      </w:r>
      <w:r w:rsidRPr="00623F5F">
        <w:rPr>
          <w:rFonts w:ascii="Courier New" w:hAnsi="Courier New" w:cs="Courier New"/>
          <w:sz w:val="12"/>
        </w:rPr>
        <w:tab/>
        <w:t>18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CCA..............</w:t>
      </w:r>
      <w:r w:rsidRPr="00623F5F">
        <w:rPr>
          <w:rFonts w:ascii="Courier New" w:hAnsi="Courier New" w:cs="Courier New"/>
          <w:sz w:val="12"/>
        </w:rPr>
        <w:tab/>
        <w:t>4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.................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CTTGGACTGAAGGGAGCTCC................</w:t>
      </w:r>
      <w:r w:rsidRPr="00623F5F">
        <w:rPr>
          <w:rFonts w:ascii="Courier New" w:hAnsi="Courier New" w:cs="Courier New"/>
          <w:sz w:val="12"/>
        </w:rPr>
        <w:tab/>
        <w:t>45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TTGGACTGAAGGGAGCTCC................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TTGGACTGAAGGGAGCTCCCA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TTGGACTGAAGGGAGCTCCC...............</w:t>
      </w:r>
      <w:r w:rsidRPr="00623F5F">
        <w:rPr>
          <w:rFonts w:ascii="Courier New" w:hAnsi="Courier New" w:cs="Courier New"/>
          <w:sz w:val="12"/>
        </w:rPr>
        <w:tab/>
        <w:t>5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GGACTGAAGGGAGCTCCC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GGACTGAAGGGAGCTCCCA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538c_MI0003512_Physcomitrella_patens_miR538c_stem-loop GSM313217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UACAAAGAGUUCUUGAGUCUCCAUGCUUCUCUGACGUUGCAUGGAGUCUAUGUCUGGACCUUCUCCAUUUCCUCUUUCAAGAGAAUGUGAGCAUUGAAGGAUUCGGACAUAGCCUUCAUGCAUGCUAGAGUAUCAUGGAGGCCCGUGAACUACUUGUA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(((((..(((((.((.(((((((((...(((((.(((.((((((((.((((((((((((((((.((((...((((....))))...))).)....))))).))))))))))).))))))))))).)))))...))))))))).)).)))))..))))). (-73.9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AGTCTCCATGCTTCTCTGACG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AGTCTCCATGCTTCTCTGAC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AGTCTCCATGCTTCTCTGA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ACC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AC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TTG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85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8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AC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G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TGCATGGAGTCTATGTCTG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G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CATGGAGTCTATGTCTGGA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TTCGGACATAGCCTTCATGCATG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TCGGACATAGCCTTCATGCATG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TGC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T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TG...................................</w:t>
      </w:r>
      <w:r w:rsidRPr="00623F5F">
        <w:rPr>
          <w:rFonts w:ascii="Courier New" w:hAnsi="Courier New" w:cs="Courier New"/>
          <w:sz w:val="12"/>
        </w:rPr>
        <w:tab/>
        <w:t>38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CGGACATAGCCTTCATGCA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GGACATAGCCTTCATGCATG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C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CGT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CTAGAGTATCATGGAGGCCCG..............</w:t>
      </w:r>
      <w:r w:rsidRPr="00623F5F">
        <w:rPr>
          <w:rFonts w:ascii="Courier New" w:hAnsi="Courier New" w:cs="Courier New"/>
          <w:sz w:val="12"/>
        </w:rPr>
        <w:tab/>
        <w:t>16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TAGAGTATCATGGAGGCCCG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CATGGAGGCCCGTGAACTAC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219a_MI0004718_Physcomitrella_patens_miR1219a_stem-loop GSM313217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GAAGUGUGGACGAUGGAGAGUCAGCCUCUUCCUGCCUCUCACUAGCUUCAUCCCUUCCUCCCUAAAUUUUAGUCUGGGAGGGAAGGAGCUAUUGGUGGUCAGGAAUAGCGCACCCUUCAUUUAUCCACACUU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((((((((((.(((((((.((..((((.((((((((.(.((.(((((((.((((((((...(((.....)))...)))))))).))))))).))).)).)))))).)).)))).)))))))..)))))))))). (-67.2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AGTGTGGACGATGGAGAGTC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C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CCTC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CCT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TGTGGACGATGGAGAGTCAGCC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8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GTGGACGATGGAGAGTCAG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GTGGACGATGGAGAGTCAGC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GTGGACGATGGAGAGTCAGCC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GTGGACGATGGAGAGTCAGCCT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GACGATGGAGAGTCAGCCTC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GACGATGGAGAGTCAGCC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TGGACGATGGAGAGTCAGCCT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TTC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T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CTTCCTGCCTCTCACTAGCTT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TCCTGCCTCTCACTAGCTT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TTAGTCTGGGAGGGAAGGA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AAGGAGCTATTGGTGGTCAGG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GGTCAGGAATAGC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GGTCAGGAAT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GGTCAGGAATAG..........................</w:t>
      </w:r>
      <w:r w:rsidRPr="00623F5F">
        <w:rPr>
          <w:rFonts w:ascii="Courier New" w:hAnsi="Courier New" w:cs="Courier New"/>
          <w:sz w:val="12"/>
        </w:rPr>
        <w:tab/>
        <w:t>10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GGTCAGGAATA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TATTGGTGGTCAGGAATAG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CGCACCCTTCATTTATCCACAC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CGCACCCTTCATTTATCCACACT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CGCACCCTTCATTTATCCA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219d_MI0004721_Physcomitrella_patens_miR1219d_stem-loop GSM313217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GAGGCGUGUGCGGAGCACCGUGAGUCUUUUCCUGCCUCUCACUAGCUUCUUCCCUCCCUGCCUGAGUCGCAGUCUGGGAGGUAAGGAGCUAUUGGUAGACAGGAAUAGCGCGCACGUAGUCCCACGCAUGUUUC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((((((.((..(..((((.((((.((((((.((..((.(((((((((.((((((.(.(((.....))).).)))))).))))))))).))..)).)))))).)).)).))))..)..)).))))))))))) (-68.9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TTTTCCTGCCTCTCACTAGCT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TTTCCTGCCTCTCACTAGCTTC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TTTCCTGCCTCTCACTAGC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TTTCCTGCCTCTCACTAGCT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TTTCCTGCCTCTCACTAGCTT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TCCTGCCTCTCACTAGCTT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TCGCAGTCTGGGAGGTAAGGA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GGTAAGGAGCTATTGGTAGAC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GGAGCTATTGGTAGACAGGAAT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GGAGCTATTGGTAGACAGGAA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AGACAGGAATA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AGACAGGAAT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AGACAGGAATAGC..........................</w:t>
      </w:r>
      <w:r w:rsidRPr="00623F5F">
        <w:rPr>
          <w:rFonts w:ascii="Courier New" w:hAnsi="Courier New" w:cs="Courier New"/>
          <w:sz w:val="12"/>
        </w:rPr>
        <w:tab/>
        <w:t>1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ATTGGTAGACAGGAATAG...........................</w:t>
      </w:r>
      <w:r w:rsidRPr="00623F5F">
        <w:rPr>
          <w:rFonts w:ascii="Courier New" w:hAnsi="Courier New" w:cs="Courier New"/>
          <w:sz w:val="12"/>
        </w:rPr>
        <w:tab/>
        <w:t>10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CTATTGGTAGACAGGAATAG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CTATTGGTAGACAGGAATAGCG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TATTGGTAGACAGGAATAGCG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TATTGGTAGACAGGAATAG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319e_MI0005665_Physcomitrella_patens_miR319e_stem-loop GSM313217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UAGCCGUGGGAGCUCCUUCCGGUUCAAUAGUGGCUGAUGUGAGGUUGCACUGCUGCCGAUUCAAACUUCCGGCUUCCCUUUCUUAACACGACAGGGAAUCCGAAUGUCUGAUGCGGGAGCUGUGCGGUCUUCAACUUUAGCGCCUCUUGGACUGAAGGGAGCUCCCAAGUCU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((((((((((((.((((((((.((..(((((..(((((((((((.(((.(((..(((.((...(((.((((((.((.......)).)))))).)))...)).)))..))).))).)))))).)))))...)))))..)).)))))))).))))))))))))...... (-86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GGAGCTCCTTCCGGTTCAATA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GT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GAGCTCCTTCCGGTTCAATAG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AGCTCCTTCCGGTTCAATAGT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AGCTCCTTCCGGTTCAATAG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TGGCTGATGTGAGGTTGCA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AATGTCTGATGCGGGAGCTGT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AATGTCTGATGCGGGAGCT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GCGGTCTTCAACTTTAGCGCC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GCGGTCTTCAACTTTAGCGCCT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CCTCTTGGACTGAAGGGAGCT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CTCTTGGACTGAAGGGAGCT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CTCTTGGACTGAAGGGAGCTCCC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CTCTTGGACTGAAGGGAGCTC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CCC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CC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TCTTGGACTGAAGGGAGCTC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C.......</w:t>
      </w:r>
      <w:r w:rsidRPr="00623F5F">
        <w:rPr>
          <w:rFonts w:ascii="Courier New" w:hAnsi="Courier New" w:cs="Courier New"/>
          <w:sz w:val="12"/>
        </w:rPr>
        <w:tab/>
        <w:t>18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CA......</w:t>
      </w:r>
      <w:r w:rsidRPr="00623F5F">
        <w:rPr>
          <w:rFonts w:ascii="Courier New" w:hAnsi="Courier New" w:cs="Courier New"/>
          <w:sz w:val="12"/>
        </w:rPr>
        <w:tab/>
        <w:t>4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.........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CTTGGACTGAAGGGAGCTCC........</w:t>
      </w:r>
      <w:r w:rsidRPr="00623F5F">
        <w:rPr>
          <w:rFonts w:ascii="Courier New" w:hAnsi="Courier New" w:cs="Courier New"/>
          <w:sz w:val="12"/>
        </w:rPr>
        <w:tab/>
        <w:t>45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........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CA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TGGACTGAAGGGAGCTCCC.......</w:t>
      </w:r>
      <w:r w:rsidRPr="00623F5F">
        <w:rPr>
          <w:rFonts w:ascii="Courier New" w:hAnsi="Courier New" w:cs="Courier New"/>
          <w:sz w:val="12"/>
        </w:rPr>
        <w:tab/>
        <w:t>5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GGACTGAAGGGAGCTCCC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TGGACTGAAGGGAGCTCCCA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893_MI0005676_Physcomitrella_patens_miR893_stem-loop GSM313217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UCUGCAUUGCUCUCAAACCUCCUCCCUCUUCCUUGUCCUAGCAUAGAUCCCAGUCCCUUCUUCCUUGUCUUGAUGCACGACCCAAUCCUCUCCUCUUCUUCUUUAUCCCGUCAUACCCAUACUAAGACAAGAAAGAGUUGGAAGAGAGAAUUGGGACUUGUGCUGGGACAAGGAAGAAAGGAACUACUACUUGCACCAAGACAAGGAAAAGGAGGAGG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((((((((...(((((((((...(((.((.......(((.((((((((((((((...((((((((((((.(((((.(((..((((((.....(((.............)))...))))))..))).))))).))))))..)))))).)))))))))))))).))).......))))).....)))))))))..)))))))). (-89.76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TCCTAGCATAGATCCCAGTCC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TTGTCTTGATGCACGACCCAATCC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ATTGGGACTTGTGCTGGGACA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TGGGACTTGTGCTGGGACAAGGA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896_MI0005680_Physcomitrella_patens_miR896_stem-loop GSM313217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CCACCCUGAGCGGGGGGGUCUGAUUGUGGUCGGUCGAGGGGCGCUGACCGUGUGGCCCAAUGGAUAAGGCGCUUGCCUACGGAGCAAGAGAUUCUGGGUUCGAUCCCCAGCAUGGUCGUGGGUCGCCGGAAUUGUAGAUUGUGGCGCGUGUCAAUUUGGCCGAGUGGUUAAGGCGGCAGACUCGAAAUCUGCUGGGGUUUCCCCGCGCAGGUUCAAAUCCUG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((((.((((((((..((.(..(..(....(((((.(.(((((((((..(((((.(((.((((..(((((((((....).)))...((((((((...((((((((.....))....)))))))))))))).........))))).)))).))).)))))..)))))..)))).)...)))))...)..)).))..)))))))).))))............. (-94.1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GGGGTCTGATTGTGGTCGGTCGAGGG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GC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G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GACCGTGTGGCCCAATGGATAAG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GTGTGGCCCAATGGATAAG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TGGCCCAATGGATAAGGCGCTTGCCT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GGAGCAAGAGATTCTGGGTTCGA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GGAGCAAGAGATTCTGGGTTCG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GAGCAAGAGATTCTGGGTTC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CAAGAGATTCTGGGTTCGA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CTGGGTTCGATCCCCAGCATGGTCG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TCGCCGGAATTGTAGATTGTGGCGC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C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GCCGGAATTGTAGATTGTGGCGCGT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GGC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TAA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TCAATTTGGCCGAGTGGT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ATTTGGCCGAGTGGTTAAGGC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AA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A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ATTTGGCCGAGTGGTTAAGGC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TTGGCCGAGTGGTTAAGG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TTTGGCCGAGTGGTTAAGGC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TTGGCCGAGTGGTTAAGGCGGCAGA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GAGTGGTTAAGGCGGCAGA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GCGGCAGACTCGAAATCTGCTGG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CGGCAGACTCGAAATCTGCTGG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CGGCAGACTCGAAATCTGCTGGGG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ACTCGAAATCTGCTGGGGTTTCCCC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TCGAAATCTGCTGGGGTTT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TCGAAATCTGCTGGGGTTTCCCCG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TCGAAATCTGCTGGGGTTTCCCCGCG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TCGAAATCTGCTGGGGTTTCCC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CGAAATCTGCTGGGGTTTCCCC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CGAAATCTGCTGGGGTTTCCCCGC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CGAAATCTGCTGGGGTTTCC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GAAATCTGCTGGGGTTTCC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GAAATCTGCTGGGGTTTCCCCGCG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GAAATCTGCTGGGGTTTCCC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TCTGCTGGGGTTTCCCCGCGCA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CTGCTGGGGTTTCCCCGCGC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CTGCTGGGGTTTCCCCGCGCAG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CTGCTGGGGTTTCCCCGCGCAGG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CTGCTGGGGTTTCCCCGCGCAGGTT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TGCTGGGGTTTCCCCGCGCAGGT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TGCTGGGGTTTCCCCGCGCAGGTT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898b_MI0005694_Physcomitrella_patens_miR898b_stem-loop GSM313217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ACUGCAGAACUUAGUUACAGAUUCAUCUGCUUUGUUCAUUUCCGGCAUCUUGCUGUGCACUACUUAGUACGCGCGUAGUUGCAGGCAUUCCGGGUGCAGCAACUGACGCGGAAGACUUUUCCCAGAGUGUGCGCUUCAACUGGCGUGCUGAGUAGUGCACAGCAAUAUGCUGGGCAUGGACAGCUACCACCGCUGAGUUCGCUGUAUAGAACGUUUGC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.((.(((((((((..((((....))))..((((((((.((((((((.(((((((((((((((((((((((...((((((.((((.(((((.((.(((...))))).))))).((((......))))....))))))))))))))))))))))))))))))))).)))))))).))))))))........))))))))))).)))............. (-104.0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CGGCATCTTGCTGTGCACTAC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CATCTTGCTGTGCACTACTTA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ATCTTGCTGTGCACTACTTA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ATCTTGCTGTGCACTACTTAG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ATCTTGCTGTGCACTACTTAGT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TCTTGCTGTGCACTACTTAGT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TCTTGCTGTGCACTACTTAGTACG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TCTTGCTGTGCACTACTTAG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CTTGCTGTGCACTACTTAGTA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CTTGCTGTGCACTACTTAGTAC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CTTGCTGTGCACTACTTAG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CTTGCTGTGCACTACTTAGTACG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TGCTGTGCACTACTTAGTA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9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TGCTGTGCACTACTTAGTAC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98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TGCTGTGCACTACTTAGTACGC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TGCTGTGCACTACTTAGTACG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5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TGCTGTGCACTACTTAGT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TGCTGTGCACTACTTAGTA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TGCTGTGCACTACTTAGTACGC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TGCTGTGCACTACTTAGTACGCG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TGCTGTGCACTACTTAGTACG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8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TGCTGTGCACTACTTAGTACGCGC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TGCTGTGCACTACTTAGTAC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7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GCTGTGCACTACTTAGTAC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GCTGTGCACTACTTAGTACG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CTGTGCACTACTTAGTACG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CTGTGCACTACTTAGTACGCG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ACTACTTAGTACGCGCGTAGTTGC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ACGCGCGTAGTTGCAGGCATT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TGTGCGCTTCAACTGGCGTGC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CGTGCTGAGTAGTGCACAGCAAT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GTGCTGAGTAGTGCACAGCAA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TGCTGAGTAGTGCACAGCAAT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TGCTGAGTAGTGCACAGCA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TGCTGAGTAGTGCACAGCAATA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GCTGAGTAGTGCACAGCAATA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GCTGAGTAGTGCACAGCAA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GCTGAGTAGTGCACAGCAATA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TGAGTAGTGCACAGCAATATGCTGG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TGAGTAGTGCACAGCAATATGCT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TGAGTAGTGCACAGCAATAT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TGAGTAGTGCACAGCAATA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AGTAGTGCACAGCAATATG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GAGTAGTGCACAGCAATATGC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AGTGCACAGCAATATGCTGGG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AGTGCACAGCAATATGCTGG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CAGCAATATGCTGGGCATGGA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60i_MI0005905_Physcomitrella_patens_miR160i_stem-loop GSM313217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CGUUAGCACGGAAUAUGGGAUACUGGAUCCGCCUGGCUCCCUGUAUGCCACCUGCGAAGCAUGCUAAAGGUUUUUGCCAGGAUUUGCAGCUGGCGUUCAGGGAGUCAAGCAGGCCUCAAGUCUUCCCGUAACCAGCGCC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((.(((..(((((((.(((.((.((((.((((((((((.((((((.(((((((.....((...(((....))).)).))))))).)))))).)))))))))).)).))..)).)))..))))))).)).).)). (-59.8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CGGAATATGGGATACTGGATCCGC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GCCTGGCTCCCTGTATGCCA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GCCTGGCTCCCTGTATGCC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GCCTGGCTCCCTGTATGCC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GCCTGGCTCCCTGTATGCCAC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GCCTGGCTCCCTGTATGCCA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CCTGGCTCCCTGTATGCCA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CCTGGCTCCCTGTATGCCACC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CTGGCTCCCTGTATGCCAC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TGGCTCCCTGTATGCCACCTG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TGGCTCCCTGTATGCCACCT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GGCTCCCTGTATGCCACCTGC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GCTGGCGTTCAGGGAGTCAAG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CTGGCGTTCAGGGAGTCAAG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GCGTTCAGGGAGTCAAGCAG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GCGTTCAGGGAGTCAAGCAGG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536d_MI0005932_Physcomitrella_patens_miR536d_stem-loop GSM313217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GGGUGCAUUCCAAGUGCCGUCCCUUGGAAGCCGCAGUUUGGCACGAAGCCCUUUCUCCUGCCGCUACUGUUUUGUUAGUCAGGUUUGCAGCGUGUCUCGAUAUAGUGGUGUGCUUCCGUUGCUAUCCUUUCCCUCCAGGUAGGAAUUCUGUGGCAAACUAGUGGUUGGUUCGCUUAUCAAGUUGCAGUCCUUCAUACCUUGAUUUUGAAUUACUGCAGUCACACCCUUCUUGUCGGCAGUUUUUUUUUUUUUUGUGUGUCCUACCGACUGCACUGACUGCAGAAAGUCGAAGCAAUGGAGGUGUCGUUGCAUUUUCCUCAUAGUUUUGCUAGCUUCUACUUCUGGGUUGAUGUUGAACCCACUCCACCCACUUGUAGCGGAAAGAUGUUAGAAUUUCGUGCCAAGCUGUGUGCAACCAAGGGGUUUGUUACUUCAAAUCCAC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((((((((.....))))..((((((((..(((((((((((((((((((..((..(((..(((((((((((.(((..((.((.((.....)).)).))))).))))))))).)).((((((((..((((..((.....)).)))).....((((.......((((..((((((..(((((.((((((((..((((...........))))..))))))).)..((((.........((((((............(((((((.....))).)))).))))))...((((.(((((...((((((((....))))))))....(((.....)))))))).))))..))))))))).))))))....))))))))..))))))))..)).)..))..))))))))))))))))).))..)))))))).............)))).. (-151.63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TTGGAAGCCGCAGTTTGGC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AAGCCGCAGTTTGGCACG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AAGCCGCAGTTTGGCACGAAG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6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AAGCCGCAGTTTGGCACGAA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88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AAGCCGCAGTTTGGCACGA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AGCCGCAGTTTGGCACGAA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9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AGCCGCAGTTTGGCACGAAG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92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AGCCGCAGTTTGGCACGAAGC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AGCCGCAGTTTGGCACGAAGCC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AGCCGCAGTTTGGCACGA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GCCGCAGTTTGGCACGAAG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GCCGCAGTTTGGCACGAAG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CCGCAGTTTGGCACGAAGC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AGCGGAAAGATGTTAGAATT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TTTCGTGCCAAGCTGTGTGCAAC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TCGTGCCAAGCTGTGTGCAAC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TCGTGCCAAGCTGTGTGCAA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CGTGCCAAGCTGTGTGCAA...........................</w:t>
      </w:r>
      <w:r w:rsidRPr="00623F5F">
        <w:rPr>
          <w:rFonts w:ascii="Courier New" w:hAnsi="Courier New" w:cs="Courier New"/>
          <w:sz w:val="12"/>
        </w:rPr>
        <w:tab/>
        <w:t>102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CGTGCCAAGCTGTGTGC.............................</w:t>
      </w:r>
      <w:r w:rsidRPr="00623F5F">
        <w:rPr>
          <w:rFonts w:ascii="Courier New" w:hAnsi="Courier New" w:cs="Courier New"/>
          <w:sz w:val="12"/>
        </w:rPr>
        <w:tab/>
        <w:t>4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CGTGCCAAGCTGTGTGCAACCA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CGTGCCAAGCTGTGTGCAAC..........................</w:t>
      </w:r>
      <w:r w:rsidRPr="00623F5F">
        <w:rPr>
          <w:rFonts w:ascii="Courier New" w:hAnsi="Courier New" w:cs="Courier New"/>
          <w:sz w:val="12"/>
        </w:rPr>
        <w:tab/>
        <w:t>1767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CGTGCCAAGCTGTGTGCAACC.........................</w:t>
      </w:r>
      <w:r w:rsidRPr="00623F5F">
        <w:rPr>
          <w:rFonts w:ascii="Courier New" w:hAnsi="Courier New" w:cs="Courier New"/>
          <w:sz w:val="12"/>
        </w:rPr>
        <w:tab/>
        <w:t>17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TCGTGCCAAGCTGTGTGCA............................</w:t>
      </w:r>
      <w:r w:rsidRPr="00623F5F">
        <w:rPr>
          <w:rFonts w:ascii="Courier New" w:hAnsi="Courier New" w:cs="Courier New"/>
          <w:sz w:val="12"/>
        </w:rPr>
        <w:tab/>
        <w:t>6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GTGCCAAGCTGTGTGCAA...........................</w:t>
      </w:r>
      <w:r w:rsidRPr="00623F5F">
        <w:rPr>
          <w:rFonts w:ascii="Courier New" w:hAnsi="Courier New" w:cs="Courier New"/>
          <w:sz w:val="12"/>
        </w:rPr>
        <w:tab/>
        <w:t>80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GTGCCAAGCTGTGTGCAACC.........................</w:t>
      </w:r>
      <w:r w:rsidRPr="00623F5F">
        <w:rPr>
          <w:rFonts w:ascii="Courier New" w:hAnsi="Courier New" w:cs="Courier New"/>
          <w:sz w:val="12"/>
        </w:rPr>
        <w:tab/>
        <w:t>29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GTGCCAAGCTGTGTGCA............................</w:t>
      </w:r>
      <w:r w:rsidRPr="00623F5F">
        <w:rPr>
          <w:rFonts w:ascii="Courier New" w:hAnsi="Courier New" w:cs="Courier New"/>
          <w:sz w:val="12"/>
        </w:rPr>
        <w:tab/>
        <w:t>2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GTGCCAAGCTGTGTGCAACCA........................</w:t>
      </w:r>
      <w:r w:rsidRPr="00623F5F">
        <w:rPr>
          <w:rFonts w:ascii="Courier New" w:hAnsi="Courier New" w:cs="Courier New"/>
          <w:sz w:val="12"/>
        </w:rPr>
        <w:tab/>
        <w:t>4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CGTGCCAAGCTGTGTGCAAC..........................</w:t>
      </w:r>
      <w:r w:rsidRPr="00623F5F">
        <w:rPr>
          <w:rFonts w:ascii="Courier New" w:hAnsi="Courier New" w:cs="Courier New"/>
          <w:sz w:val="12"/>
        </w:rPr>
        <w:tab/>
        <w:t>907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GTGCCAAGCTGTGTGCAAC..........................</w:t>
      </w:r>
      <w:r w:rsidRPr="00623F5F">
        <w:rPr>
          <w:rFonts w:ascii="Courier New" w:hAnsi="Courier New" w:cs="Courier New"/>
          <w:sz w:val="12"/>
        </w:rPr>
        <w:tab/>
        <w:t>17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GTGCCAAGCTGTGTGCAA.....................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GTGCCAAGCTGTGTGCAACC.........................</w:t>
      </w:r>
      <w:r w:rsidRPr="00623F5F">
        <w:rPr>
          <w:rFonts w:ascii="Courier New" w:hAnsi="Courier New" w:cs="Courier New"/>
          <w:sz w:val="12"/>
        </w:rPr>
        <w:tab/>
        <w:t>7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CGTGCCAAGCTGTGTGCAACCA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TGCCAAGCTGTGTGCAACCA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TGCCAAGCTGTGTGCAAC..........................</w:t>
      </w:r>
      <w:r w:rsidRPr="00623F5F">
        <w:rPr>
          <w:rFonts w:ascii="Courier New" w:hAnsi="Courier New" w:cs="Courier New"/>
          <w:sz w:val="12"/>
        </w:rPr>
        <w:tab/>
        <w:t>46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TGCCAAGCTGTGTGCAACC.........................</w:t>
      </w:r>
      <w:r w:rsidRPr="00623F5F">
        <w:rPr>
          <w:rFonts w:ascii="Courier New" w:hAnsi="Courier New" w:cs="Courier New"/>
          <w:sz w:val="12"/>
        </w:rPr>
        <w:tab/>
        <w:t>18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GCCAAGCTGTGTGCAACC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TGCCAAGCTGTGTGCAACCAAG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GCTGTGTGCAACCAAGGGGT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GCTGTGTGCAACCAAGGGG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902k_MI0005945_Physcomitrella_patens_miR902k_stem-loop GSM313217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UUGAUUUUGCUGCAUAGAUUAUCUUUCUAUUCUAUGUUGCAGAUUCUUCAUUUGCCGCUCUGCUGAAUGAUCAUAUUGCGGGUGAAGCAAACGAAGGAUCUGCAAUAUAAACCAGAAAAGGUAAUCGUAUUUUGGCCAAU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(((..(((((((((((((((....(((((((((((((((((.((((((((.((((..............)))))))..))))).)))))))))))))))))....)).)))))))))).)))...)))..... (-48.74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CTATGTTGCAGATTCTTCATT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TATGTTGCAGATTCTTCATT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TATGTTGCAGATTCTTCATTT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ACGAAGGATCTGCAATATAAA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CGAAGGATCTGCAATATAAAC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CGAAGGATCTGCAATATAAA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AGGATCTGCAATATAAACCAG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AAGGTAATCGTATTTTGGCCAATA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23a_MI0005960_Physcomitrella_patens_miR1023a_stem-loop GSM313217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GGAGCGAUUGGACCACCUUGCAGUUUCAUGGCACACUCUCUCCAUUUCUCUACCGUUCAUGCAGCGGUUGAUCGAUUGGGUUGCUGGUUGAUUGAUCGAUCGAUGGUCAGGAGUUGGAAGAGAAUUGGAGAGAGUGCAUUGUGAAUUGCGGGGUUGACGAGGCGGAGGG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((..(((..(.(((((((((((.((..(..(((((((((((.((((((.((((((..((..((((((((((((..(.(....).)..))))))))))))...))..)))..))).)))))).)))))))))))..)..))))))))))))).).))).))...... (-74.6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CACACTCTCTCCATTTCTCTAC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ACACTCTCTCCATTTCTCTA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ACACTCTCTCCATTTCTCTACC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ACACTCTCTCCATTTCTCTAC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77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ACACTCTCTCCATTTCTCTACCGT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ACACTCTCTCCATTTCTCT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CACTCTCTCCATTTCTCTA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CACTCTCTCCATTTCTCTAC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ACTCTCTCCATTTCTCTAC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TGATCGATCGATGGTCAGGAGTTG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TGGAAGAGAATTGGAGAGA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GGAAGAGAATTGGAGAGAGTGCA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GAAGAGAATTGGAGAGAGTGCAT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GAAGAGAATTGGAGAGAGTGC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GAAGAGAATTGGAGAGAGTGCA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AAGAGAATTGGAGAGAGTGCAT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AAGAGAATTGGAGAGAGTG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AAGAGAATTGGAGAGAGTGCA...............................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AAGAGAATTGGAGAGAGTGC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AGAGAATTGGAGAGAGTGC................................</w:t>
      </w:r>
      <w:r w:rsidRPr="00623F5F">
        <w:rPr>
          <w:rFonts w:ascii="Courier New" w:hAnsi="Courier New" w:cs="Courier New"/>
          <w:sz w:val="12"/>
        </w:rPr>
        <w:tab/>
        <w:t>13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AGAGAATTGGAGAGAGTGCA...............................</w:t>
      </w:r>
      <w:r w:rsidRPr="00623F5F">
        <w:rPr>
          <w:rFonts w:ascii="Courier New" w:hAnsi="Courier New" w:cs="Courier New"/>
          <w:sz w:val="12"/>
        </w:rPr>
        <w:tab/>
        <w:t>41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AGAGAATTGGAGAGAGTGCATT.............................</w:t>
      </w:r>
      <w:r w:rsidRPr="00623F5F">
        <w:rPr>
          <w:rFonts w:ascii="Courier New" w:hAnsi="Courier New" w:cs="Courier New"/>
          <w:sz w:val="12"/>
        </w:rPr>
        <w:tab/>
        <w:t>4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AGAGAATTGGAGAGAGTGCAT..............................</w:t>
      </w:r>
      <w:r w:rsidRPr="00623F5F">
        <w:rPr>
          <w:rFonts w:ascii="Courier New" w:hAnsi="Courier New" w:cs="Courier New"/>
          <w:sz w:val="12"/>
        </w:rPr>
        <w:tab/>
        <w:t>92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GAGAATTGGAGAGAGTGCA...............................</w:t>
      </w:r>
      <w:r w:rsidRPr="00623F5F">
        <w:rPr>
          <w:rFonts w:ascii="Courier New" w:hAnsi="Courier New" w:cs="Courier New"/>
          <w:sz w:val="12"/>
        </w:rPr>
        <w:tab/>
        <w:t>1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GAGAATTGGAGAGAGTGCATT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GAGAATTGGAGAGAGTGCAT..............................</w:t>
      </w:r>
      <w:r w:rsidRPr="00623F5F">
        <w:rPr>
          <w:rFonts w:ascii="Courier New" w:hAnsi="Courier New" w:cs="Courier New"/>
          <w:sz w:val="12"/>
        </w:rPr>
        <w:tab/>
        <w:t>1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AGAATTGGAGAGAGTGCAT..............................</w:t>
      </w:r>
      <w:r w:rsidRPr="00623F5F">
        <w:rPr>
          <w:rFonts w:ascii="Courier New" w:hAnsi="Courier New" w:cs="Courier New"/>
          <w:sz w:val="12"/>
        </w:rPr>
        <w:tab/>
        <w:t>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GAGAGTGCATTGTGAATTGC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51_MI0006010_Physcomitrella_patens_miR1051_stem-loop GSM313217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UGGCGUCUCGUCUUGCGCCGAUACCUUAACGUGGUUCAAGUGAACAGGAAGAGGUUUGCGAGAAUGUUGUUCUGAAAGAAUUAACCUGGACAGAGUAGCGCAGAAUGCAACACUAGGGUUUCGGAGUAUCAUUCUAACAAAUCUCUUCCUGUCUACUUGAAGCCACAAUAAGGCUUGGUGCCUGCUAUGAGGUAAG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(((((((........)))))))(((((((..((((((((((((.(((((((((((((((..((((((.((((((((((.......(((((.....((.(((.....))).)).))))).)))))))))).))))))..))))))))))))))).)))))).))))))....((((.....))))....))))))).. (-82.9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TGGTTCAAGTGAACAGGAAGA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GGTTCAAGTGAACAGGAAGAG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GGTTCAAGTGAACAGGAAGA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GGAAGAGGTTTGCGAGAATGT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AGAGGTTTGCGAGAATGTTGT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GGTTTGCGAGAATGTTGTTCTGAA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ATTCTAACAAATCTCTTCCTG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TCTTCCTGTCTACTTGAAGCCA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CTTCCTGTCTACTTGAAGCCAC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CTTCCTGTCTACTTGAAGCCA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TTCCTGTCTACTTGAAGCCAC..............................</w:t>
      </w:r>
      <w:r w:rsidRPr="00623F5F">
        <w:rPr>
          <w:rFonts w:ascii="Courier New" w:hAnsi="Courier New" w:cs="Courier New"/>
          <w:sz w:val="12"/>
        </w:rPr>
        <w:tab/>
        <w:t>1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TCCTGTCTACTTGAAGCCAC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63g_MI0006028_Physcomitrella_patens_miR1063g_stem-loop GSM313217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GACUGCGAGUUCGCUUUGUUGCUCACCCUCAUCUUGGAGUACUGCAUCUUCACAUCUCUGGGUUUCACAAUCUGCCUCAGGUUGUUAAAGUGCCGGAGUAAAAUUGUGUUAUUGGAUAUUCAGUAAAGAUGGGUGCGAAAAUGGAGUCAAUCCAUCAUUUGCAUAGUACUAGAGAUAAAGUGUUUACACACUUAUCAUAGUACAAAACUCGGGGCACUUGAGCACACCAUAUGGAAAGAAGGUUUGAAAUUCUUGUGAUGGGCAGAUGCAGAACUGCAAGAAGUGAGUGGGCAACAGGCUAUUUUCGAAG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((.((((...((((.(((((((((.(.(.(((((.(((.((((((((((.((((.(.((((((((.(((((.((...(((((((.(((((((.((((...(((...(((((((....))))))).)))..(((((((.(((((.....)))))..))))))).((((((..(((((.((((....))))))))).))))))...))))..))))))).)))).)))....)).....)))))))))))))..).)))))).)))))))).))).))))).).).)))))))))))))....)))).)). (-116.3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ATCTTGGAGTACTGCATCT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ATCTTGGAGTACTGCATCTT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ATCTTGGAGTACTGCATCTTC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CATCTTGGAGTACTGCATC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9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TCTTGGAGTACTGCATCTTCA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TTGGAGTACTGCATCTTCAC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TTGGAGTACTGCATCTTCACA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TGGAGTACTGCATCTTCACAT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CACATCTCTGGGTTTCACAATC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TGATGGGCAGATGCAGAAC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CAGATGCAGAACTGCAAGAAG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GATGCAGAACTGCAAGAAG............................</w:t>
      </w:r>
      <w:r w:rsidRPr="00623F5F">
        <w:rPr>
          <w:rFonts w:ascii="Courier New" w:hAnsi="Courier New" w:cs="Courier New"/>
          <w:sz w:val="12"/>
        </w:rPr>
        <w:tab/>
        <w:t>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GATGCAGAACTGCAAGAAGTG..........................</w:t>
      </w:r>
      <w:r w:rsidRPr="00623F5F">
        <w:rPr>
          <w:rFonts w:ascii="Courier New" w:hAnsi="Courier New" w:cs="Courier New"/>
          <w:sz w:val="12"/>
        </w:rPr>
        <w:tab/>
        <w:t>2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GATGCAGAACTGCAAGAAGTGA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GATGCAGAACTGCAAGAAGT...........................</w:t>
      </w:r>
      <w:r w:rsidRPr="00623F5F">
        <w:rPr>
          <w:rFonts w:ascii="Courier New" w:hAnsi="Courier New" w:cs="Courier New"/>
          <w:sz w:val="12"/>
        </w:rPr>
        <w:tab/>
        <w:t>30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69_MI0006035_Physcomitrella_patens_miR1069_stem-loop GSM313217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GUUCUUCAAGCACAUGUCCACUUCAUGUUCUCAAGUCUUAUCAUUGGAUUGAGCACCUUGGUCUUUCAAAUAUUCUAUUAUGAUAUGUUGAUAUAUAAUUGGUCUUUCAAGUAUUUUCUCAUUAAUAUGAAAACAUAUUAUUACAAAAUAUUUUUGCAUAUUAUUGUAGUAUACUUGAUAAAUCAAAGUGCUCACUGUAAUGAUAAAGCUUGAGAACAUGAAGUCUACUUGACUUCUACUUUG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((.((..((((((((((((((((..(((((((((.(.(((((((.(((((...((((.(((.((((.(((((((((.(((((....((((....))))............(((((((....))))))).......)))))...))))))))).)))).))).))))...))))).))))))).).)))))))))..))))))))))))))))..)).))............ (-79.2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TTCTCAAGTCTTATCATTGGAT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TTCTCAAGTCTTATCATTGGA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CTCAAGTCTTATCATTGGAT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CTCAAGTCTTATCATTGGA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CTCAAGTCTTATCATTGGATTGAGC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GAGCACCTTGGTCTTTCAAAT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TGAGCACCTTGGTCTTTCAAA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TGATAAATCAAAGTGCTCACT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TGCTCACTGTAATGATAAAGC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GTAATGATAAAGCTTGAGAAC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70_MI0006036_Physcomitrella_patens_miR1070_stem-loop GSM313217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UUGGACCAUUUUCUCUGUGCUUCGUUGUAUCGGUUUCUAGUAAAACUUGCUGAAAAAUUCUCAACAAGUUUUACGAGCAACCGAUACAACGAAGCAACCGACUGUAUUGUAG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((..((((((((((((((((((.((.((((((((((.(((.......))).)))))))))).)).))))))))))))))))))...))........... (-46.3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GTGCTTCGTTGTATCGGTTTC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TGCTTCGTTGTATCGGTTTC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CGGTTTCTAGTAAAACTTGC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TCGGTTTCTAGTAAAACTTGCTG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CGGTTTCTAGTAAAACTTGCT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GCAACCGATACAACGAAGCAA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CAACCGATACAACGAAGCAAC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1072_MI0006038_Physcomitrella_patens_miR1072_stem-loop GSM313217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AUUUGUUCUAAUCUUAUGAGAUGGAUAUGUUCAAGCUUCUAGUUUCACAAUGUGAUAAUUUUAAAUAAUUGUUUUUGUAAUCAAAGUAUGAAUUUUAUGAUUUUAUAUUUCAUUCUAAUUUCUUAAAAAUAAUGUUGGUUGUUUUUGUAGAAUUAUUUUAUAAAUACAUAUUGUAAAAUCUCUAUGUUAUAUGAAAAAAUAUCUUUUAAAAUUUAAAUCCCAAUAAAAAUAUGACAAUACAAUUAUUUUGAUAUUGCAUUGUGUUAUUUGAAGCUUGAAAAUAGGCCAUCUUUAAAAUUAGAACUAA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((((((((.(((.(((((((.(((.((((((((((.(((..(((((((..(((.....((((((((((..((((........(((....((((.(((((((..........((((((..((((((((((....))))))))))..))))))(((((((...(((((..(......)..)))))..)))))))..........))))))))))).....)))........)))).))))))))))...)))..)))))))..))).)))))))))).)))..)))))))))).)))))))).... (-78.99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AAGCTTCTAGTTTCACAATGTGAT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AAGCTTCTAGTTTCACAATGTGA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TTGCATTGTGTTATTTGAAGCTTGA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TGCATTGTGTTATTTGAAGCTTGAA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TGCATTGTGTTATTTGAAGCTTGA..............................</w:t>
      </w:r>
      <w:r w:rsidRPr="00623F5F">
        <w:rPr>
          <w:rFonts w:ascii="Courier New" w:hAnsi="Courier New" w:cs="Courier New"/>
          <w:sz w:val="12"/>
        </w:rPr>
        <w:tab/>
        <w:t>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GCATTGTGTTATTTGAAGCT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GCATTGTGTTATTTGAAGCTTGA..............................</w:t>
      </w:r>
      <w:r w:rsidRPr="00623F5F">
        <w:rPr>
          <w:rFonts w:ascii="Courier New" w:hAnsi="Courier New" w:cs="Courier New"/>
          <w:sz w:val="12"/>
        </w:rPr>
        <w:tab/>
        <w:t>17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AATAGGCCATCTTTAAAATTAGAAC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2079_MI0010531_Physcomitrella_patens_miR2079_stem-loop GSM313217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UAUAAGUACUAAUUAAUUUAUGCGUCAUCAACAUCAACUCUUCAUAGUUAUUAUAUAAGUACUUAUAUAAUAACUAUGAAGAGUUGAUGUUGAUGACGCAUAAAAACAUCGAUAAGUAUGAU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(((((.((..(((((((((((((((((((((((((((((((((((((((((((....)))))))))))))))))))))))))))))))))))))))))....))..)).)))))... (-66.80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TGCGTCATCAACATCAACTCT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GCGTCATCAACATCAACTCTT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CGTCATCAACATCAACTCTTC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ATAGTTATTATATAAGTACTTA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TAAGTACTTATATAATAACTAT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GAAGAGTTGATGTTGATGACG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AAGAGTTGATGTTGATGACGC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AGAGTTGATGTTGATGACGCA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&gt;ppt-MIR2083_MI0010537_Physcomitrella_patens_miR2083_stem-loop GSM313217</w:t>
      </w:r>
      <w:r w:rsidRPr="00623F5F">
        <w:rPr>
          <w:rFonts w:ascii="Courier New" w:hAnsi="Courier New" w:cs="Courier New"/>
          <w:sz w:val="12"/>
        </w:rPr>
        <w:tab/>
        <w:t>6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AAAAGUGUGUGUAUGCGGAAGUUGGAGAAAACCCAGACUUCAUUGCUCGAUGAAGCAUGUAGCUUCGCAGUCGUACUUCUUGCACUCCUCCAUCUCUCGCAUCUCUUGCGCAUUGUGGUUCUCCAACACCUGCACAGCGGCGGUCUUGUCCGGAUUAGGGAUCGUCUACACCAGAUAAGCCACGGCGUUUUUCUCGGAGAAAAAUACCAUCCUUUGGUUCAACAACGGUUGCUGCGUUUUCCACGUUCGGAUACAACCCUGCCCAGUUGCUGUGAGAGAUUGACGAGUGCAAGAAGACCCUCUUUCCAUGUUCCAGACGCA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((((.((((((.(((((..((.(((....((..(((((((....)))))))..))....))).........((((((((((((.((.((((((((((.(..(((.(((.(((((....)).)))..)))...((((.(((..(((((((((...(((.((.......(((...((((..((..((((((.....))))))..)).....(((......))).)))).)))))...)))..)))))))))..))))))).)))..).)))))))))).)).)))))))))))).))..)))))))))...)).)))). (-109.51)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AGCATGTAGCTTCGCAGTCGT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GTAGCTTCGCAGTCGTACTTCT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TCGCAGTCGTACTTCTTGCAC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CTTCTTGCACTCCTCCATCTC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TC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4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.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.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TTCTTGCACTCCTCCATCTCT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4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TCTTGCACTCCTCCATCTCTC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TCTTGCACTCCTCCATCTCT..........................................................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CAGCGGCGGTCTTGTCCGGAT.....................................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ACCAGATAAGCCACGGCGTTTTT................................................................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GTTTTCCACGTTCGGATACAA.....................................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TGTGAGAGATTGACGAGTGCA..............................</w:t>
      </w:r>
      <w:r w:rsidRPr="00623F5F">
        <w:rPr>
          <w:rFonts w:ascii="Courier New" w:hAnsi="Courier New" w:cs="Courier New"/>
          <w:sz w:val="12"/>
        </w:rPr>
        <w:tab/>
        <w:t>3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TGAGAGATTGACGAGTGCAAG..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GAGATTGACGAGTGCAAGAAG.........................</w:t>
      </w:r>
      <w:r w:rsidRPr="00623F5F">
        <w:rPr>
          <w:rFonts w:ascii="Courier New" w:hAnsi="Courier New" w:cs="Courier New"/>
          <w:sz w:val="12"/>
        </w:rPr>
        <w:tab/>
        <w:t>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GAGATTGACGAGTGCAAGAA...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G.........................</w:t>
      </w:r>
      <w:r w:rsidRPr="00623F5F">
        <w:rPr>
          <w:rFonts w:ascii="Courier New" w:hAnsi="Courier New" w:cs="Courier New"/>
          <w:sz w:val="12"/>
        </w:rPr>
        <w:tab/>
        <w:t>20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GA........................</w:t>
      </w:r>
      <w:r w:rsidRPr="00623F5F">
        <w:rPr>
          <w:rFonts w:ascii="Courier New" w:hAnsi="Courier New" w:cs="Courier New"/>
          <w:sz w:val="12"/>
        </w:rPr>
        <w:tab/>
        <w:t>405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GAC.......................</w:t>
      </w:r>
      <w:r w:rsidRPr="00623F5F">
        <w:rPr>
          <w:rFonts w:ascii="Courier New" w:hAnsi="Courier New" w:cs="Courier New"/>
          <w:sz w:val="12"/>
        </w:rPr>
        <w:tab/>
        <w:t>8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AGATTGACGAGTGCAAGAA..........................</w:t>
      </w:r>
      <w:r w:rsidRPr="00623F5F">
        <w:rPr>
          <w:rFonts w:ascii="Courier New" w:hAnsi="Courier New" w:cs="Courier New"/>
          <w:sz w:val="12"/>
        </w:rPr>
        <w:tab/>
        <w:t>3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GATTGACGAGTGCAAGAAGAC.....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GATTGACGAGTGCAAGAAGA........................</w:t>
      </w:r>
      <w:r w:rsidRPr="00623F5F">
        <w:rPr>
          <w:rFonts w:ascii="Courier New" w:hAnsi="Courier New" w:cs="Courier New"/>
          <w:sz w:val="12"/>
        </w:rPr>
        <w:tab/>
        <w:t>2</w:t>
      </w:r>
    </w:p>
    <w:p w:rsidR="00623F5F" w:rsidRPr="00623F5F" w:rsidRDefault="00623F5F" w:rsidP="00623F5F">
      <w:pPr>
        <w:spacing w:after="0" w:line="240" w:lineRule="auto"/>
        <w:rPr>
          <w:rFonts w:ascii="Courier New" w:hAnsi="Courier New" w:cs="Courier New"/>
          <w:sz w:val="12"/>
        </w:rPr>
      </w:pPr>
      <w:r w:rsidRPr="00623F5F">
        <w:rPr>
          <w:rFonts w:ascii="Courier New" w:hAnsi="Courier New" w:cs="Courier New"/>
          <w:sz w:val="12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ACGAGTGCAAGAAGACCCTCT..................</w:t>
      </w:r>
      <w:r w:rsidRPr="00623F5F">
        <w:rPr>
          <w:rFonts w:ascii="Courier New" w:hAnsi="Courier New" w:cs="Courier New"/>
          <w:sz w:val="12"/>
        </w:rPr>
        <w:tab/>
        <w:t>1</w:t>
      </w:r>
    </w:p>
    <w:p w:rsidR="00B90325" w:rsidRPr="00623F5F" w:rsidRDefault="00B90325" w:rsidP="00623F5F">
      <w:pPr>
        <w:spacing w:after="0" w:line="240" w:lineRule="auto"/>
        <w:rPr>
          <w:rFonts w:ascii="Courier New" w:hAnsi="Courier New" w:cs="Courier New"/>
          <w:sz w:val="12"/>
        </w:rPr>
      </w:pPr>
    </w:p>
    <w:sectPr w:rsidR="00B90325" w:rsidRPr="00623F5F" w:rsidSect="00623F5F">
      <w:pgSz w:w="15840" w:h="12240" w:orient="landscape"/>
      <w:pgMar w:top="720" w:right="144" w:bottom="144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NBE S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23F5F"/>
    <w:rsid w:val="004522C5"/>
    <w:rsid w:val="00623F5F"/>
    <w:rsid w:val="006D0DDD"/>
    <w:rsid w:val="00794418"/>
    <w:rsid w:val="00944CA5"/>
    <w:rsid w:val="00B90325"/>
    <w:rsid w:val="00BB731B"/>
    <w:rsid w:val="00CA5580"/>
    <w:rsid w:val="00D00575"/>
    <w:rsid w:val="00FE5A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23F5F"/>
    <w:pPr>
      <w:widowControl w:val="0"/>
      <w:autoSpaceDE w:val="0"/>
      <w:autoSpaceDN w:val="0"/>
      <w:adjustRightInd w:val="0"/>
      <w:spacing w:after="0" w:line="240" w:lineRule="auto"/>
    </w:pPr>
    <w:rPr>
      <w:rFonts w:ascii="HENBE S+ Times" w:eastAsia="Times New Roman" w:hAnsi="HENBE S+ Times" w:cs="HENBE S+ Times"/>
      <w:color w:val="000000"/>
      <w:sz w:val="24"/>
      <w:szCs w:val="24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6</Pages>
  <Words>71651</Words>
  <Characters>408411</Characters>
  <Application>Microsoft Office Word</Application>
  <DocSecurity>0</DocSecurity>
  <Lines>3403</Lines>
  <Paragraphs>958</Paragraphs>
  <ScaleCrop>false</ScaleCrop>
  <Company>Toshiba</Company>
  <LinksUpToDate>false</LinksUpToDate>
  <CharactersWithSpaces>479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5</cp:revision>
  <dcterms:created xsi:type="dcterms:W3CDTF">2009-11-17T04:36:00Z</dcterms:created>
  <dcterms:modified xsi:type="dcterms:W3CDTF">2010-07-22T03:08:00Z</dcterms:modified>
</cp:coreProperties>
</file>